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F41C2" w14:textId="45218B56" w:rsidR="00163480" w:rsidRPr="0088309B" w:rsidRDefault="00163480" w:rsidP="00163480">
      <w:pPr>
        <w:rPr>
          <w:rFonts w:eastAsia="Calibri"/>
          <w:b/>
          <w:bCs/>
          <w:highlight w:val="white"/>
        </w:rPr>
      </w:pPr>
      <w:bookmarkStart w:id="0" w:name="_Hlk111316061"/>
      <w:bookmarkEnd w:id="0"/>
      <w:r w:rsidRPr="0088309B">
        <w:rPr>
          <w:rFonts w:eastAsia="Calibri"/>
          <w:b/>
          <w:bCs/>
          <w:highlight w:val="white"/>
        </w:rPr>
        <w:t xml:space="preserve">Table </w:t>
      </w:r>
      <w:r w:rsidR="00C220F1">
        <w:rPr>
          <w:rFonts w:eastAsia="Calibri"/>
          <w:b/>
          <w:bCs/>
          <w:highlight w:val="white"/>
        </w:rPr>
        <w:t>S</w:t>
      </w:r>
      <w:r w:rsidR="00EE6E98">
        <w:rPr>
          <w:rFonts w:eastAsia="Calibri"/>
          <w:b/>
          <w:bCs/>
          <w:highlight w:val="white"/>
        </w:rPr>
        <w:t>1</w:t>
      </w:r>
      <w:r w:rsidRPr="0088309B">
        <w:rPr>
          <w:rFonts w:eastAsia="Calibri"/>
          <w:b/>
          <w:bCs/>
          <w:highlight w:val="white"/>
        </w:rPr>
        <w:t xml:space="preserve">. </w:t>
      </w:r>
      <w:r>
        <w:rPr>
          <w:rFonts w:eastAsia="Calibri"/>
          <w:b/>
          <w:bCs/>
          <w:highlight w:val="white"/>
        </w:rPr>
        <w:t>A</w:t>
      </w:r>
      <w:r w:rsidRPr="0088309B">
        <w:rPr>
          <w:rFonts w:eastAsia="Calibri"/>
          <w:b/>
          <w:bCs/>
          <w:highlight w:val="white"/>
        </w:rPr>
        <w:t>dverse birth</w:t>
      </w:r>
      <w:bookmarkStart w:id="1" w:name="_GoBack"/>
      <w:bookmarkEnd w:id="1"/>
      <w:r w:rsidRPr="0088309B">
        <w:rPr>
          <w:rFonts w:eastAsia="Calibri"/>
          <w:b/>
          <w:bCs/>
          <w:highlight w:val="white"/>
        </w:rPr>
        <w:t xml:space="preserve"> outcomes </w:t>
      </w:r>
      <w:r>
        <w:rPr>
          <w:rFonts w:eastAsia="Calibri"/>
          <w:b/>
          <w:bCs/>
          <w:highlight w:val="white"/>
        </w:rPr>
        <w:t xml:space="preserve">in Botswana </w:t>
      </w:r>
      <w:r w:rsidRPr="0088309B">
        <w:rPr>
          <w:rFonts w:eastAsia="Calibri"/>
          <w:b/>
          <w:bCs/>
          <w:highlight w:val="white"/>
        </w:rPr>
        <w:t>among citizens and non-citizens</w:t>
      </w:r>
      <w:r>
        <w:rPr>
          <w:rFonts w:eastAsia="Calibri"/>
          <w:b/>
          <w:bCs/>
          <w:highlight w:val="white"/>
        </w:rPr>
        <w:t>,</w:t>
      </w:r>
      <w:r w:rsidRPr="0088309B">
        <w:rPr>
          <w:rFonts w:eastAsia="Calibri"/>
          <w:b/>
          <w:bCs/>
          <w:highlight w:val="white"/>
        </w:rPr>
        <w:t xml:space="preserve"> before and after ART expansion</w:t>
      </w:r>
      <w:r>
        <w:rPr>
          <w:rFonts w:eastAsia="Calibri"/>
          <w:b/>
          <w:bCs/>
          <w:highlight w:val="white"/>
        </w:rPr>
        <w:t xml:space="preserve"> </w:t>
      </w:r>
      <w:r w:rsidRPr="0088309B">
        <w:rPr>
          <w:rFonts w:eastAsia="Calibri"/>
          <w:b/>
          <w:bCs/>
          <w:highlight w:val="white"/>
        </w:rPr>
        <w:t xml:space="preserve">in December 2019 </w:t>
      </w:r>
      <w:r>
        <w:rPr>
          <w:rFonts w:eastAsia="Calibri"/>
          <w:b/>
          <w:bCs/>
          <w:highlight w:val="white"/>
        </w:rPr>
        <w:t>among</w:t>
      </w:r>
      <w:r w:rsidRPr="0088309B">
        <w:rPr>
          <w:rFonts w:eastAsia="Calibri"/>
          <w:b/>
          <w:bCs/>
          <w:highlight w:val="white"/>
        </w:rPr>
        <w:t xml:space="preserve"> </w:t>
      </w:r>
      <w:r w:rsidR="00290289">
        <w:rPr>
          <w:rFonts w:eastAsia="Calibri"/>
          <w:b/>
          <w:bCs/>
          <w:highlight w:val="white"/>
        </w:rPr>
        <w:t>pregnant people</w:t>
      </w:r>
      <w:r>
        <w:rPr>
          <w:rFonts w:eastAsia="Calibri"/>
          <w:b/>
          <w:bCs/>
          <w:highlight w:val="white"/>
        </w:rPr>
        <w:t xml:space="preserve"> </w:t>
      </w:r>
      <w:r w:rsidRPr="00E41116">
        <w:rPr>
          <w:rFonts w:eastAsia="Calibri"/>
          <w:b/>
          <w:bCs/>
          <w:highlight w:val="white"/>
          <w:u w:val="single"/>
        </w:rPr>
        <w:t>without HIV</w:t>
      </w:r>
      <w:r>
        <w:rPr>
          <w:rFonts w:eastAsia="Calibri"/>
          <w:b/>
          <w:bCs/>
          <w:highlight w:val="white"/>
        </w:rPr>
        <w:t xml:space="preserve"> [singleton births]</w:t>
      </w:r>
    </w:p>
    <w:tbl>
      <w:tblPr>
        <w:tblStyle w:val="PlainTable2"/>
        <w:tblpPr w:leftFromText="180" w:rightFromText="180" w:vertAnchor="text" w:horzAnchor="margin" w:tblpXSpec="center" w:tblpY="209"/>
        <w:tblW w:w="11880" w:type="dxa"/>
        <w:tblLook w:val="04A0" w:firstRow="1" w:lastRow="0" w:firstColumn="1" w:lastColumn="0" w:noHBand="0" w:noVBand="1"/>
      </w:tblPr>
      <w:tblGrid>
        <w:gridCol w:w="917"/>
        <w:gridCol w:w="1333"/>
        <w:gridCol w:w="1260"/>
        <w:gridCol w:w="1440"/>
        <w:gridCol w:w="1440"/>
        <w:gridCol w:w="1350"/>
        <w:gridCol w:w="1170"/>
        <w:gridCol w:w="1440"/>
        <w:gridCol w:w="1530"/>
      </w:tblGrid>
      <w:tr w:rsidR="00EE6E98" w:rsidRPr="00CD25B1" w14:paraId="1842F747" w14:textId="77777777" w:rsidTr="00EE6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 w:val="restart"/>
          </w:tcPr>
          <w:p w14:paraId="2D843934" w14:textId="77777777" w:rsidR="00EE6E98" w:rsidRPr="00301AB6" w:rsidRDefault="00EE6E98" w:rsidP="00EE6E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73" w:type="dxa"/>
            <w:gridSpan w:val="4"/>
          </w:tcPr>
          <w:p w14:paraId="449355E9" w14:textId="77777777" w:rsidR="00EE6E98" w:rsidRPr="00172B8B" w:rsidRDefault="00EE6E98" w:rsidP="00EE6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72B8B">
              <w:rPr>
                <w:color w:val="000000" w:themeColor="text1"/>
                <w:sz w:val="20"/>
                <w:szCs w:val="20"/>
              </w:rPr>
              <w:t>August 2014 - November 2019</w:t>
            </w:r>
          </w:p>
        </w:tc>
        <w:tc>
          <w:tcPr>
            <w:tcW w:w="5490" w:type="dxa"/>
            <w:gridSpan w:val="4"/>
          </w:tcPr>
          <w:p w14:paraId="63539333" w14:textId="77777777" w:rsidR="00EE6E98" w:rsidRPr="00172B8B" w:rsidRDefault="00EE6E98" w:rsidP="00EE6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72B8B">
              <w:rPr>
                <w:color w:val="000000" w:themeColor="text1"/>
                <w:sz w:val="20"/>
                <w:szCs w:val="20"/>
              </w:rPr>
              <w:t>December 2019 – September 2021</w:t>
            </w:r>
          </w:p>
        </w:tc>
      </w:tr>
      <w:tr w:rsidR="00EE6E98" w:rsidRPr="00CD25B1" w14:paraId="025E2896" w14:textId="77777777" w:rsidTr="00DB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C1519E9" w14:textId="77777777" w:rsidR="00EE6E98" w:rsidRPr="00301AB6" w:rsidRDefault="00EE6E98" w:rsidP="00EE6E98">
            <w:pPr>
              <w:jc w:val="center"/>
              <w:rPr>
                <w:color w:val="000000"/>
                <w:sz w:val="20"/>
                <w:szCs w:val="20"/>
              </w:rPr>
            </w:pPr>
            <w:bookmarkStart w:id="2" w:name="OLE_LINK1"/>
          </w:p>
        </w:tc>
        <w:tc>
          <w:tcPr>
            <w:tcW w:w="0" w:type="dxa"/>
            <w:vAlign w:val="bottom"/>
          </w:tcPr>
          <w:p w14:paraId="308FE58C" w14:textId="77777777" w:rsidR="00EE6E98" w:rsidRPr="00172B8B" w:rsidRDefault="00EE6E98" w:rsidP="00A92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Citizen</w:t>
            </w:r>
          </w:p>
          <w:p w14:paraId="1B6606E6" w14:textId="32EB3EC8" w:rsidR="00EE6E98" w:rsidRPr="00172B8B" w:rsidRDefault="00EE6E98" w:rsidP="0034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 =102,6</w:t>
            </w:r>
            <w:r w:rsidR="0034750F">
              <w:rPr>
                <w:color w:val="000000" w:themeColor="text1"/>
                <w:sz w:val="18"/>
                <w:szCs w:val="18"/>
              </w:rPr>
              <w:t>69</w:t>
            </w:r>
            <w:r w:rsidRPr="00172B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72B8B">
              <w:rPr>
                <w:color w:val="000000" w:themeColor="text1"/>
                <w:sz w:val="16"/>
                <w:szCs w:val="18"/>
              </w:rPr>
              <w:t>(%)</w:t>
            </w:r>
          </w:p>
        </w:tc>
        <w:tc>
          <w:tcPr>
            <w:tcW w:w="0" w:type="dxa"/>
            <w:vAlign w:val="bottom"/>
          </w:tcPr>
          <w:p w14:paraId="342373A2" w14:textId="77777777" w:rsidR="00EE6E98" w:rsidRPr="00172B8B" w:rsidRDefault="00EE6E98" w:rsidP="0034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on-Citizen</w:t>
            </w:r>
          </w:p>
          <w:p w14:paraId="4F17CBAB" w14:textId="77777777" w:rsidR="00EE6E98" w:rsidRPr="00172B8B" w:rsidRDefault="00EE6E98" w:rsidP="0058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 = 3,393 (%)</w:t>
            </w:r>
          </w:p>
        </w:tc>
        <w:tc>
          <w:tcPr>
            <w:tcW w:w="0" w:type="dxa"/>
            <w:vAlign w:val="bottom"/>
          </w:tcPr>
          <w:p w14:paraId="5EED3357" w14:textId="5C86C3B8" w:rsidR="00EE6E98" w:rsidRPr="00172B8B" w:rsidRDefault="00EE6E98" w:rsidP="00C51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RR,</w:t>
            </w:r>
          </w:p>
          <w:p w14:paraId="4CD770BD" w14:textId="77777777" w:rsidR="00EE6E98" w:rsidRPr="00172B8B" w:rsidRDefault="00EE6E98" w:rsidP="00254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dxa"/>
            <w:vAlign w:val="bottom"/>
          </w:tcPr>
          <w:p w14:paraId="000CDE3A" w14:textId="390F5D02" w:rsidR="00EE6E98" w:rsidRPr="00172B8B" w:rsidRDefault="00EE6E98" w:rsidP="00254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aRR</w:t>
            </w:r>
            <w:r w:rsidR="0036475B" w:rsidRPr="0036475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172B8B">
              <w:rPr>
                <w:color w:val="000000" w:themeColor="text1"/>
                <w:sz w:val="18"/>
                <w:szCs w:val="18"/>
              </w:rPr>
              <w:t>,</w:t>
            </w:r>
          </w:p>
          <w:p w14:paraId="08B60933" w14:textId="77777777" w:rsidR="00EE6E98" w:rsidRPr="00172B8B" w:rsidRDefault="00EE6E98" w:rsidP="00254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dxa"/>
            <w:vAlign w:val="bottom"/>
          </w:tcPr>
          <w:p w14:paraId="4A8BB0DC" w14:textId="77777777" w:rsidR="00EE6E98" w:rsidRPr="00172B8B" w:rsidRDefault="00EE6E98" w:rsidP="00DB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Citizen</w:t>
            </w:r>
          </w:p>
          <w:p w14:paraId="6C0CCC6B" w14:textId="05D43EA6" w:rsidR="00EE6E98" w:rsidRPr="00172B8B" w:rsidRDefault="00EE6E98" w:rsidP="00DB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 = 4</w:t>
            </w:r>
            <w:r w:rsidR="00C95E6C">
              <w:rPr>
                <w:color w:val="000000" w:themeColor="text1"/>
                <w:sz w:val="18"/>
                <w:szCs w:val="18"/>
              </w:rPr>
              <w:t>4,297</w:t>
            </w:r>
            <w:r w:rsidRPr="00172B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72B8B">
              <w:rPr>
                <w:color w:val="000000" w:themeColor="text1"/>
                <w:sz w:val="16"/>
                <w:szCs w:val="18"/>
              </w:rPr>
              <w:t>(%)</w:t>
            </w:r>
          </w:p>
        </w:tc>
        <w:tc>
          <w:tcPr>
            <w:tcW w:w="0" w:type="dxa"/>
            <w:vAlign w:val="bottom"/>
          </w:tcPr>
          <w:p w14:paraId="420B0D19" w14:textId="77777777" w:rsidR="00EE6E98" w:rsidRPr="00172B8B" w:rsidRDefault="00EE6E98" w:rsidP="00DB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on-Citizen</w:t>
            </w:r>
          </w:p>
          <w:p w14:paraId="3D024509" w14:textId="3A741E6D" w:rsidR="00EE6E98" w:rsidRPr="00172B8B" w:rsidRDefault="00EE6E98" w:rsidP="00DB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= 2,</w:t>
            </w:r>
            <w:r w:rsidR="00C95E6C">
              <w:rPr>
                <w:color w:val="000000" w:themeColor="text1"/>
                <w:sz w:val="18"/>
                <w:szCs w:val="18"/>
              </w:rPr>
              <w:t>248</w:t>
            </w:r>
            <w:r w:rsidRPr="00172B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72B8B">
              <w:rPr>
                <w:color w:val="000000" w:themeColor="text1"/>
                <w:sz w:val="16"/>
                <w:szCs w:val="18"/>
              </w:rPr>
              <w:t>(%)</w:t>
            </w:r>
          </w:p>
        </w:tc>
        <w:tc>
          <w:tcPr>
            <w:tcW w:w="0" w:type="dxa"/>
            <w:vAlign w:val="bottom"/>
          </w:tcPr>
          <w:p w14:paraId="1B1F32A7" w14:textId="77777777" w:rsidR="00EE6E98" w:rsidRPr="00172B8B" w:rsidRDefault="00EE6E98" w:rsidP="00DB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RR,</w:t>
            </w:r>
          </w:p>
          <w:p w14:paraId="16E6F5FB" w14:textId="77777777" w:rsidR="00EE6E98" w:rsidRPr="00172B8B" w:rsidRDefault="00EE6E98" w:rsidP="00DB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dxa"/>
          </w:tcPr>
          <w:p w14:paraId="35775256" w14:textId="1BA3DBC9" w:rsidR="00EE6E98" w:rsidRPr="00172B8B" w:rsidRDefault="00EE6E98" w:rsidP="00EE6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aRR</w:t>
            </w:r>
            <w:r w:rsidR="0036475B" w:rsidRPr="0036475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172B8B">
              <w:rPr>
                <w:color w:val="000000" w:themeColor="text1"/>
                <w:sz w:val="18"/>
                <w:szCs w:val="18"/>
              </w:rPr>
              <w:t>,</w:t>
            </w:r>
          </w:p>
          <w:p w14:paraId="3D9E70E7" w14:textId="77777777" w:rsidR="00EE6E98" w:rsidRPr="00172B8B" w:rsidRDefault="00EE6E98" w:rsidP="00EE6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EE6E98" w:rsidRPr="00CD25B1" w14:paraId="0D0C249B" w14:textId="77777777" w:rsidTr="00E2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7147ADB9" w14:textId="182DB994" w:rsidR="00EE6E98" w:rsidRPr="00B8253B" w:rsidRDefault="00EE6E98" w:rsidP="00EE6E98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PTD</w:t>
            </w:r>
            <w:r w:rsidR="0036475B" w:rsidRPr="0036475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33" w:type="dxa"/>
            <w:vAlign w:val="bottom"/>
          </w:tcPr>
          <w:p w14:paraId="65E08AFE" w14:textId="13C01750" w:rsidR="00EE6E98" w:rsidRPr="00E27A06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4,7</w:t>
            </w:r>
            <w:r w:rsidR="00563C2C">
              <w:rPr>
                <w:color w:val="000000" w:themeColor="text1"/>
                <w:sz w:val="18"/>
                <w:szCs w:val="18"/>
              </w:rPr>
              <w:t>0</w:t>
            </w:r>
            <w:r w:rsidRPr="00E27A06">
              <w:rPr>
                <w:color w:val="000000" w:themeColor="text1"/>
                <w:sz w:val="18"/>
                <w:szCs w:val="18"/>
              </w:rPr>
              <w:t>1 (14.3)</w:t>
            </w:r>
          </w:p>
        </w:tc>
        <w:tc>
          <w:tcPr>
            <w:tcW w:w="1260" w:type="dxa"/>
            <w:vAlign w:val="bottom"/>
          </w:tcPr>
          <w:p w14:paraId="72411BB2" w14:textId="5B357D44" w:rsidR="00EE6E98" w:rsidRPr="00E27A06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514 (15.1)</w:t>
            </w:r>
          </w:p>
        </w:tc>
        <w:tc>
          <w:tcPr>
            <w:tcW w:w="1440" w:type="dxa"/>
            <w:vAlign w:val="bottom"/>
          </w:tcPr>
          <w:p w14:paraId="46D06B4F" w14:textId="4B4B1820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0</w:t>
            </w:r>
            <w:r w:rsidR="00EA68CD">
              <w:rPr>
                <w:color w:val="000000" w:themeColor="text1"/>
                <w:sz w:val="18"/>
                <w:szCs w:val="18"/>
              </w:rPr>
              <w:t>8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99, 1.16)</w:t>
            </w:r>
          </w:p>
        </w:tc>
        <w:tc>
          <w:tcPr>
            <w:tcW w:w="1440" w:type="dxa"/>
            <w:vAlign w:val="bottom"/>
          </w:tcPr>
          <w:p w14:paraId="44B1820D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12 (1.02, 1.23)</w:t>
            </w:r>
          </w:p>
        </w:tc>
        <w:tc>
          <w:tcPr>
            <w:tcW w:w="1350" w:type="dxa"/>
            <w:vAlign w:val="bottom"/>
          </w:tcPr>
          <w:p w14:paraId="68D70A15" w14:textId="0770FBDC" w:rsidR="00EE6E98" w:rsidRPr="007A7973" w:rsidRDefault="00563C2C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>6,</w:t>
            </w:r>
            <w:r>
              <w:rPr>
                <w:color w:val="000000" w:themeColor="text1"/>
                <w:sz w:val="18"/>
                <w:szCs w:val="18"/>
              </w:rPr>
              <w:t>068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 xml:space="preserve"> (13.</w:t>
            </w:r>
            <w:r w:rsidR="00890B29">
              <w:rPr>
                <w:color w:val="000000" w:themeColor="text1"/>
                <w:sz w:val="18"/>
                <w:szCs w:val="18"/>
              </w:rPr>
              <w:t>7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1CAAADE9" w14:textId="4A0A965A" w:rsidR="00EE6E98" w:rsidRPr="007A7973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3</w:t>
            </w:r>
            <w:r w:rsidR="00563C2C">
              <w:rPr>
                <w:color w:val="000000" w:themeColor="text1"/>
                <w:sz w:val="18"/>
                <w:szCs w:val="18"/>
              </w:rPr>
              <w:t>22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14.</w:t>
            </w:r>
            <w:r w:rsidR="00890B29">
              <w:rPr>
                <w:color w:val="000000" w:themeColor="text1"/>
                <w:sz w:val="18"/>
                <w:szCs w:val="18"/>
              </w:rPr>
              <w:t>3</w:t>
            </w:r>
            <w:r w:rsidRPr="007A797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5ADE74CC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08 (0.97, 1.19)</w:t>
            </w:r>
          </w:p>
        </w:tc>
        <w:tc>
          <w:tcPr>
            <w:tcW w:w="1530" w:type="dxa"/>
            <w:vAlign w:val="bottom"/>
          </w:tcPr>
          <w:p w14:paraId="233395F2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1.09 (0.97, 1.22)</w:t>
            </w:r>
          </w:p>
        </w:tc>
      </w:tr>
      <w:tr w:rsidR="00EE6E98" w:rsidRPr="00CD25B1" w14:paraId="3851F526" w14:textId="77777777" w:rsidTr="00E2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25E510EC" w14:textId="77777777" w:rsidR="00EE6E98" w:rsidRPr="00B8253B" w:rsidRDefault="00EE6E98" w:rsidP="00EE6E98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VPTD</w:t>
            </w:r>
          </w:p>
        </w:tc>
        <w:tc>
          <w:tcPr>
            <w:tcW w:w="1333" w:type="dxa"/>
            <w:vAlign w:val="bottom"/>
          </w:tcPr>
          <w:p w14:paraId="5FC6F391" w14:textId="1336E40C" w:rsidR="00EE6E98" w:rsidRPr="00E27A06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3,</w:t>
            </w:r>
            <w:r w:rsidR="00563C2C">
              <w:rPr>
                <w:color w:val="000000" w:themeColor="text1"/>
                <w:sz w:val="18"/>
                <w:szCs w:val="18"/>
              </w:rPr>
              <w:t>298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260" w:type="dxa"/>
            <w:vAlign w:val="bottom"/>
          </w:tcPr>
          <w:p w14:paraId="6E7AE69A" w14:textId="77777777" w:rsidR="00EE6E98" w:rsidRPr="00E27A06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21 (3.6)</w:t>
            </w:r>
          </w:p>
        </w:tc>
        <w:tc>
          <w:tcPr>
            <w:tcW w:w="1440" w:type="dxa"/>
            <w:vAlign w:val="bottom"/>
          </w:tcPr>
          <w:p w14:paraId="7BED957B" w14:textId="77777777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13 (0.94, 1.34)</w:t>
            </w:r>
          </w:p>
        </w:tc>
        <w:tc>
          <w:tcPr>
            <w:tcW w:w="1440" w:type="dxa"/>
            <w:vAlign w:val="bottom"/>
          </w:tcPr>
          <w:p w14:paraId="648C937B" w14:textId="77777777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08 (0.86, 1.33)</w:t>
            </w:r>
          </w:p>
        </w:tc>
        <w:tc>
          <w:tcPr>
            <w:tcW w:w="1350" w:type="dxa"/>
            <w:vAlign w:val="bottom"/>
          </w:tcPr>
          <w:p w14:paraId="0002C302" w14:textId="3BD762AC" w:rsidR="00EE6E98" w:rsidRPr="007A7973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1,1</w:t>
            </w:r>
            <w:r w:rsidR="00563C2C">
              <w:rPr>
                <w:color w:val="000000" w:themeColor="text1"/>
                <w:sz w:val="18"/>
                <w:szCs w:val="18"/>
              </w:rPr>
              <w:t>60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2.6)</w:t>
            </w:r>
          </w:p>
        </w:tc>
        <w:tc>
          <w:tcPr>
            <w:tcW w:w="1170" w:type="dxa"/>
            <w:vAlign w:val="bottom"/>
          </w:tcPr>
          <w:p w14:paraId="04FFD7BB" w14:textId="4FEA443F" w:rsidR="00EE6E98" w:rsidRPr="007A7973" w:rsidRDefault="00563C2C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1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 xml:space="preserve"> (3.</w:t>
            </w:r>
            <w:r w:rsidR="00890B29">
              <w:rPr>
                <w:color w:val="000000" w:themeColor="text1"/>
                <w:sz w:val="18"/>
                <w:szCs w:val="18"/>
              </w:rPr>
              <w:t>2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6603D6A8" w14:textId="35D17999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</w:t>
            </w:r>
            <w:r w:rsidR="00EA68CD">
              <w:rPr>
                <w:color w:val="000000" w:themeColor="text1"/>
                <w:sz w:val="18"/>
                <w:szCs w:val="18"/>
              </w:rPr>
              <w:t>24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9</w:t>
            </w:r>
            <w:r w:rsidR="00EA68CD">
              <w:rPr>
                <w:color w:val="000000" w:themeColor="text1"/>
                <w:sz w:val="18"/>
                <w:szCs w:val="18"/>
              </w:rPr>
              <w:t>7</w:t>
            </w:r>
            <w:r w:rsidRPr="00D027E7">
              <w:rPr>
                <w:color w:val="000000" w:themeColor="text1"/>
                <w:sz w:val="18"/>
                <w:szCs w:val="18"/>
              </w:rPr>
              <w:t>, 1.</w:t>
            </w:r>
            <w:r w:rsidR="00EA68CD">
              <w:rPr>
                <w:color w:val="000000" w:themeColor="text1"/>
                <w:sz w:val="18"/>
                <w:szCs w:val="18"/>
              </w:rPr>
              <w:t>56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3C4EDBC5" w14:textId="1CBB7A60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1.</w:t>
            </w:r>
            <w:r w:rsidR="007338A6">
              <w:rPr>
                <w:color w:val="000000" w:themeColor="text1"/>
                <w:sz w:val="18"/>
                <w:szCs w:val="18"/>
              </w:rPr>
              <w:t>11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</w:t>
            </w:r>
            <w:r w:rsidR="007338A6">
              <w:rPr>
                <w:color w:val="000000" w:themeColor="text1"/>
                <w:sz w:val="18"/>
                <w:szCs w:val="18"/>
              </w:rPr>
              <w:t>82</w:t>
            </w:r>
            <w:r w:rsidRPr="007B091A">
              <w:rPr>
                <w:color w:val="000000" w:themeColor="text1"/>
                <w:sz w:val="18"/>
                <w:szCs w:val="18"/>
              </w:rPr>
              <w:t>, 1.</w:t>
            </w:r>
            <w:r w:rsidR="007338A6">
              <w:rPr>
                <w:color w:val="000000" w:themeColor="text1"/>
                <w:sz w:val="18"/>
                <w:szCs w:val="18"/>
              </w:rPr>
              <w:t>47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EE6E98" w:rsidRPr="00CD25B1" w14:paraId="31C418B2" w14:textId="77777777" w:rsidTr="00E2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B3691D0" w14:textId="77777777" w:rsidR="00EE6E98" w:rsidRPr="00B8253B" w:rsidRDefault="00EE6E98" w:rsidP="00EE6E98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SGA</w:t>
            </w:r>
          </w:p>
        </w:tc>
        <w:tc>
          <w:tcPr>
            <w:tcW w:w="1333" w:type="dxa"/>
            <w:vAlign w:val="bottom"/>
          </w:tcPr>
          <w:p w14:paraId="3784BEB1" w14:textId="5F5286B2" w:rsidR="00EE6E98" w:rsidRPr="00E27A06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4,77</w:t>
            </w:r>
            <w:r w:rsidR="00563C2C">
              <w:rPr>
                <w:color w:val="000000" w:themeColor="text1"/>
                <w:sz w:val="18"/>
                <w:szCs w:val="18"/>
              </w:rPr>
              <w:t>7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14.4)</w:t>
            </w:r>
          </w:p>
        </w:tc>
        <w:tc>
          <w:tcPr>
            <w:tcW w:w="1260" w:type="dxa"/>
            <w:vAlign w:val="bottom"/>
          </w:tcPr>
          <w:p w14:paraId="7A9455E1" w14:textId="71E163ED" w:rsidR="00EE6E98" w:rsidRPr="00E27A06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370 (10.9)</w:t>
            </w:r>
          </w:p>
        </w:tc>
        <w:tc>
          <w:tcPr>
            <w:tcW w:w="1440" w:type="dxa"/>
            <w:vAlign w:val="bottom"/>
          </w:tcPr>
          <w:p w14:paraId="27AF80D1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77 (0.70, 0.85)</w:t>
            </w:r>
          </w:p>
        </w:tc>
        <w:tc>
          <w:tcPr>
            <w:tcW w:w="1440" w:type="dxa"/>
            <w:vAlign w:val="bottom"/>
          </w:tcPr>
          <w:p w14:paraId="12ED90F2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0.82 (0.73, 0.91)</w:t>
            </w:r>
          </w:p>
        </w:tc>
        <w:tc>
          <w:tcPr>
            <w:tcW w:w="1350" w:type="dxa"/>
            <w:vAlign w:val="bottom"/>
          </w:tcPr>
          <w:p w14:paraId="3EDE3E2D" w14:textId="7C0641FD" w:rsidR="00EE6E98" w:rsidRPr="007A7973" w:rsidRDefault="00563C2C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>6,</w:t>
            </w:r>
            <w:r>
              <w:rPr>
                <w:color w:val="000000" w:themeColor="text1"/>
                <w:sz w:val="18"/>
                <w:szCs w:val="18"/>
              </w:rPr>
              <w:t>205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 xml:space="preserve"> (14.0)</w:t>
            </w:r>
          </w:p>
        </w:tc>
        <w:tc>
          <w:tcPr>
            <w:tcW w:w="1170" w:type="dxa"/>
            <w:vAlign w:val="bottom"/>
          </w:tcPr>
          <w:p w14:paraId="6F0408E8" w14:textId="171E7342" w:rsidR="00EE6E98" w:rsidRPr="007A7973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2</w:t>
            </w:r>
            <w:r w:rsidR="00563C2C">
              <w:rPr>
                <w:color w:val="000000" w:themeColor="text1"/>
                <w:sz w:val="18"/>
                <w:szCs w:val="18"/>
              </w:rPr>
              <w:t>47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11.0)</w:t>
            </w:r>
          </w:p>
        </w:tc>
        <w:tc>
          <w:tcPr>
            <w:tcW w:w="1440" w:type="dxa"/>
            <w:vAlign w:val="bottom"/>
          </w:tcPr>
          <w:p w14:paraId="08D68DD7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81 (0.72, 0.91)</w:t>
            </w:r>
          </w:p>
        </w:tc>
        <w:tc>
          <w:tcPr>
            <w:tcW w:w="1530" w:type="dxa"/>
            <w:vAlign w:val="bottom"/>
          </w:tcPr>
          <w:p w14:paraId="2A0C37C4" w14:textId="3F522E5C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0.8</w:t>
            </w:r>
            <w:r w:rsidR="007338A6">
              <w:rPr>
                <w:color w:val="000000" w:themeColor="text1"/>
                <w:sz w:val="18"/>
                <w:szCs w:val="18"/>
              </w:rPr>
              <w:t>9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77, 1.0</w:t>
            </w:r>
            <w:r w:rsidR="007338A6">
              <w:rPr>
                <w:color w:val="000000" w:themeColor="text1"/>
                <w:sz w:val="18"/>
                <w:szCs w:val="18"/>
              </w:rPr>
              <w:t>1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EE6E98" w:rsidRPr="00CD25B1" w14:paraId="62D52D2E" w14:textId="77777777" w:rsidTr="00E2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4AF42ADF" w14:textId="77777777" w:rsidR="00EE6E98" w:rsidRPr="00B8253B" w:rsidRDefault="00EE6E98" w:rsidP="00EE6E98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VSGA</w:t>
            </w:r>
          </w:p>
        </w:tc>
        <w:tc>
          <w:tcPr>
            <w:tcW w:w="1333" w:type="dxa"/>
            <w:vAlign w:val="bottom"/>
          </w:tcPr>
          <w:p w14:paraId="141D8E6C" w14:textId="4EC95537" w:rsidR="00EE6E98" w:rsidRPr="00E27A06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5,36</w:t>
            </w:r>
            <w:r w:rsidR="00563C2C">
              <w:rPr>
                <w:color w:val="000000" w:themeColor="text1"/>
                <w:sz w:val="18"/>
                <w:szCs w:val="18"/>
              </w:rPr>
              <w:t>7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5.2)</w:t>
            </w:r>
          </w:p>
        </w:tc>
        <w:tc>
          <w:tcPr>
            <w:tcW w:w="1260" w:type="dxa"/>
            <w:vAlign w:val="bottom"/>
          </w:tcPr>
          <w:p w14:paraId="4CED7DCE" w14:textId="77777777" w:rsidR="00EE6E98" w:rsidRPr="00E27A06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43 (4.2)</w:t>
            </w:r>
          </w:p>
        </w:tc>
        <w:tc>
          <w:tcPr>
            <w:tcW w:w="1440" w:type="dxa"/>
            <w:vAlign w:val="bottom"/>
          </w:tcPr>
          <w:p w14:paraId="4E0026FF" w14:textId="77777777" w:rsidR="00EE6E98" w:rsidRPr="00D027E7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82 (0.69, 0.96)</w:t>
            </w:r>
          </w:p>
        </w:tc>
        <w:tc>
          <w:tcPr>
            <w:tcW w:w="1440" w:type="dxa"/>
            <w:vAlign w:val="bottom"/>
          </w:tcPr>
          <w:p w14:paraId="76E4D256" w14:textId="77777777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0.82 (0.67, 0.98)</w:t>
            </w:r>
          </w:p>
        </w:tc>
        <w:tc>
          <w:tcPr>
            <w:tcW w:w="1350" w:type="dxa"/>
            <w:vAlign w:val="bottom"/>
          </w:tcPr>
          <w:p w14:paraId="436614F1" w14:textId="1CD6F7FF" w:rsidR="00EE6E98" w:rsidRPr="007A7973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2,</w:t>
            </w:r>
            <w:r w:rsidR="00563C2C">
              <w:rPr>
                <w:color w:val="000000" w:themeColor="text1"/>
                <w:sz w:val="18"/>
                <w:szCs w:val="18"/>
              </w:rPr>
              <w:t>268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5.1)</w:t>
            </w:r>
          </w:p>
        </w:tc>
        <w:tc>
          <w:tcPr>
            <w:tcW w:w="1170" w:type="dxa"/>
            <w:vAlign w:val="bottom"/>
          </w:tcPr>
          <w:p w14:paraId="3E3E4A60" w14:textId="7DF4C361" w:rsidR="00EE6E98" w:rsidRPr="007A7973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9</w:t>
            </w:r>
            <w:r w:rsidR="00563C2C">
              <w:rPr>
                <w:color w:val="000000" w:themeColor="text1"/>
                <w:sz w:val="18"/>
                <w:szCs w:val="18"/>
              </w:rPr>
              <w:t>2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4.1)</w:t>
            </w:r>
          </w:p>
        </w:tc>
        <w:tc>
          <w:tcPr>
            <w:tcW w:w="1440" w:type="dxa"/>
            <w:vAlign w:val="bottom"/>
          </w:tcPr>
          <w:p w14:paraId="76B82322" w14:textId="144E6ED4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8</w:t>
            </w:r>
            <w:r w:rsidR="00EA68CD">
              <w:rPr>
                <w:color w:val="000000" w:themeColor="text1"/>
                <w:sz w:val="18"/>
                <w:szCs w:val="18"/>
              </w:rPr>
              <w:t>3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6</w:t>
            </w:r>
            <w:r w:rsidR="00EA68CD">
              <w:rPr>
                <w:color w:val="000000" w:themeColor="text1"/>
                <w:sz w:val="18"/>
                <w:szCs w:val="18"/>
              </w:rPr>
              <w:t>7</w:t>
            </w:r>
            <w:r w:rsidRPr="00D027E7">
              <w:rPr>
                <w:color w:val="000000" w:themeColor="text1"/>
                <w:sz w:val="18"/>
                <w:szCs w:val="18"/>
              </w:rPr>
              <w:t>, 1.0</w:t>
            </w:r>
            <w:r w:rsidR="00EA68CD">
              <w:rPr>
                <w:color w:val="000000" w:themeColor="text1"/>
                <w:sz w:val="18"/>
                <w:szCs w:val="18"/>
              </w:rPr>
              <w:t>1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1128BC86" w14:textId="6CF0A537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0.8</w:t>
            </w:r>
            <w:r w:rsidR="007338A6">
              <w:rPr>
                <w:color w:val="000000" w:themeColor="text1"/>
                <w:sz w:val="18"/>
                <w:szCs w:val="18"/>
              </w:rPr>
              <w:t>7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</w:t>
            </w:r>
            <w:r w:rsidR="007338A6">
              <w:rPr>
                <w:color w:val="000000" w:themeColor="text1"/>
                <w:sz w:val="18"/>
                <w:szCs w:val="18"/>
              </w:rPr>
              <w:t>69</w:t>
            </w:r>
            <w:r w:rsidRPr="007B091A">
              <w:rPr>
                <w:color w:val="000000" w:themeColor="text1"/>
                <w:sz w:val="18"/>
                <w:szCs w:val="18"/>
              </w:rPr>
              <w:t>, 1.0</w:t>
            </w:r>
            <w:r w:rsidR="007338A6">
              <w:rPr>
                <w:color w:val="000000" w:themeColor="text1"/>
                <w:sz w:val="18"/>
                <w:szCs w:val="18"/>
              </w:rPr>
              <w:t>8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EE6E98" w:rsidRPr="00CD25B1" w14:paraId="5312279A" w14:textId="77777777" w:rsidTr="00E2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27332903" w14:textId="77777777" w:rsidR="00EE6E98" w:rsidRPr="00B8253B" w:rsidRDefault="00EE6E98" w:rsidP="00EE6E98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1333" w:type="dxa"/>
            <w:vAlign w:val="bottom"/>
          </w:tcPr>
          <w:p w14:paraId="70B90FC2" w14:textId="66FF1688" w:rsidR="00EE6E98" w:rsidRPr="00E27A06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2,08</w:t>
            </w:r>
            <w:r w:rsidR="00563C2C">
              <w:rPr>
                <w:color w:val="000000" w:themeColor="text1"/>
                <w:sz w:val="18"/>
                <w:szCs w:val="18"/>
              </w:rPr>
              <w:t>7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1260" w:type="dxa"/>
            <w:vAlign w:val="bottom"/>
          </w:tcPr>
          <w:p w14:paraId="069E841C" w14:textId="6EC3783A" w:rsidR="00EE6E98" w:rsidRPr="00E27A06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88 (2.6)</w:t>
            </w:r>
          </w:p>
        </w:tc>
        <w:tc>
          <w:tcPr>
            <w:tcW w:w="1440" w:type="dxa"/>
            <w:vAlign w:val="bottom"/>
          </w:tcPr>
          <w:p w14:paraId="0A3ED8C1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28 (1.03, 1.56)</w:t>
            </w:r>
          </w:p>
        </w:tc>
        <w:tc>
          <w:tcPr>
            <w:tcW w:w="1440" w:type="dxa"/>
            <w:vAlign w:val="bottom"/>
          </w:tcPr>
          <w:p w14:paraId="280E0888" w14:textId="7777777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20 (0.94, 1.52)</w:t>
            </w:r>
          </w:p>
        </w:tc>
        <w:tc>
          <w:tcPr>
            <w:tcW w:w="1350" w:type="dxa"/>
            <w:vAlign w:val="bottom"/>
          </w:tcPr>
          <w:p w14:paraId="3D6A0786" w14:textId="631045D5" w:rsidR="00EE6E98" w:rsidRPr="007A7973" w:rsidRDefault="00563C2C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78</w:t>
            </w:r>
            <w:r w:rsidR="00EE6E98" w:rsidRPr="007A7973">
              <w:rPr>
                <w:color w:val="000000" w:themeColor="text1"/>
                <w:sz w:val="18"/>
                <w:szCs w:val="18"/>
              </w:rPr>
              <w:t xml:space="preserve"> (2.2)</w:t>
            </w:r>
          </w:p>
        </w:tc>
        <w:tc>
          <w:tcPr>
            <w:tcW w:w="1170" w:type="dxa"/>
            <w:vAlign w:val="bottom"/>
          </w:tcPr>
          <w:p w14:paraId="27AF6969" w14:textId="0253E1D6" w:rsidR="00EE6E98" w:rsidRPr="007A7973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6</w:t>
            </w:r>
            <w:r w:rsidR="00563C2C">
              <w:rPr>
                <w:color w:val="000000" w:themeColor="text1"/>
                <w:sz w:val="18"/>
                <w:szCs w:val="18"/>
              </w:rPr>
              <w:t>6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2.9)</w:t>
            </w:r>
          </w:p>
        </w:tc>
        <w:tc>
          <w:tcPr>
            <w:tcW w:w="1440" w:type="dxa"/>
            <w:vAlign w:val="bottom"/>
          </w:tcPr>
          <w:p w14:paraId="0F6BB0CC" w14:textId="1088D121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3</w:t>
            </w:r>
            <w:r w:rsidR="00EA68CD">
              <w:rPr>
                <w:color w:val="000000" w:themeColor="text1"/>
                <w:sz w:val="18"/>
                <w:szCs w:val="18"/>
              </w:rPr>
              <w:t>3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1.0</w:t>
            </w:r>
            <w:r w:rsidR="00EA68CD">
              <w:rPr>
                <w:color w:val="000000" w:themeColor="text1"/>
                <w:sz w:val="18"/>
                <w:szCs w:val="18"/>
              </w:rPr>
              <w:t>3</w:t>
            </w:r>
            <w:r w:rsidRPr="00D027E7">
              <w:rPr>
                <w:color w:val="000000" w:themeColor="text1"/>
                <w:sz w:val="18"/>
                <w:szCs w:val="18"/>
              </w:rPr>
              <w:t>, 1.6</w:t>
            </w:r>
            <w:r w:rsidR="00EA68CD">
              <w:rPr>
                <w:color w:val="000000" w:themeColor="text1"/>
                <w:sz w:val="18"/>
                <w:szCs w:val="18"/>
              </w:rPr>
              <w:t>8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316A38CF" w14:textId="693CF9E7" w:rsidR="00EE6E98" w:rsidRPr="00D335C0" w:rsidRDefault="00EE6E98" w:rsidP="00E24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1.2</w:t>
            </w:r>
            <w:r w:rsidR="00803DED">
              <w:rPr>
                <w:color w:val="000000" w:themeColor="text1"/>
                <w:sz w:val="18"/>
                <w:szCs w:val="18"/>
              </w:rPr>
              <w:t xml:space="preserve">3 </w:t>
            </w:r>
            <w:r w:rsidRPr="007B091A">
              <w:rPr>
                <w:color w:val="000000" w:themeColor="text1"/>
                <w:sz w:val="18"/>
                <w:szCs w:val="18"/>
              </w:rPr>
              <w:t>(0.</w:t>
            </w:r>
            <w:r w:rsidR="00803DED">
              <w:rPr>
                <w:color w:val="000000" w:themeColor="text1"/>
                <w:sz w:val="18"/>
                <w:szCs w:val="18"/>
              </w:rPr>
              <w:t>91</w:t>
            </w:r>
            <w:r w:rsidRPr="007B091A">
              <w:rPr>
                <w:color w:val="000000" w:themeColor="text1"/>
                <w:sz w:val="18"/>
                <w:szCs w:val="18"/>
              </w:rPr>
              <w:t>, 1.</w:t>
            </w:r>
            <w:r w:rsidR="00803DED">
              <w:rPr>
                <w:color w:val="000000" w:themeColor="text1"/>
                <w:sz w:val="18"/>
                <w:szCs w:val="18"/>
              </w:rPr>
              <w:t>62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EE6E98" w:rsidRPr="00CD25B1" w14:paraId="4D086998" w14:textId="77777777" w:rsidTr="00E2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7A8626F1" w14:textId="77777777" w:rsidR="00EE6E98" w:rsidRPr="00B8253B" w:rsidRDefault="00EE6E98" w:rsidP="00EE6E98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Neonatal Death</w:t>
            </w:r>
          </w:p>
        </w:tc>
        <w:tc>
          <w:tcPr>
            <w:tcW w:w="1333" w:type="dxa"/>
            <w:vAlign w:val="bottom"/>
          </w:tcPr>
          <w:p w14:paraId="0790F041" w14:textId="77777777" w:rsidR="00EE6E98" w:rsidRPr="00E27A06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,273 (1.2)</w:t>
            </w:r>
          </w:p>
        </w:tc>
        <w:tc>
          <w:tcPr>
            <w:tcW w:w="1260" w:type="dxa"/>
            <w:vAlign w:val="bottom"/>
          </w:tcPr>
          <w:p w14:paraId="5E5D9519" w14:textId="5BE83018" w:rsidR="00EE6E98" w:rsidRPr="00E27A06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49 (1.4)</w:t>
            </w:r>
          </w:p>
        </w:tc>
        <w:tc>
          <w:tcPr>
            <w:tcW w:w="1440" w:type="dxa"/>
            <w:vAlign w:val="bottom"/>
          </w:tcPr>
          <w:p w14:paraId="472DD5B8" w14:textId="77777777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17 (0.87, 1.54)</w:t>
            </w:r>
          </w:p>
        </w:tc>
        <w:tc>
          <w:tcPr>
            <w:tcW w:w="1440" w:type="dxa"/>
            <w:vAlign w:val="bottom"/>
          </w:tcPr>
          <w:p w14:paraId="446CD46D" w14:textId="77777777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12 (0.78, 1.55)</w:t>
            </w:r>
          </w:p>
        </w:tc>
        <w:tc>
          <w:tcPr>
            <w:tcW w:w="1350" w:type="dxa"/>
            <w:vAlign w:val="bottom"/>
          </w:tcPr>
          <w:p w14:paraId="1E1E389C" w14:textId="634C016F" w:rsidR="00EE6E98" w:rsidRPr="007A7973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4</w:t>
            </w:r>
            <w:r w:rsidR="00563C2C">
              <w:rPr>
                <w:color w:val="000000" w:themeColor="text1"/>
                <w:sz w:val="18"/>
                <w:szCs w:val="18"/>
              </w:rPr>
              <w:t>76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1.1)</w:t>
            </w:r>
          </w:p>
        </w:tc>
        <w:tc>
          <w:tcPr>
            <w:tcW w:w="1170" w:type="dxa"/>
            <w:vAlign w:val="bottom"/>
          </w:tcPr>
          <w:p w14:paraId="086E7871" w14:textId="2CE4D505" w:rsidR="00EE6E98" w:rsidRPr="007A7973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A7973">
              <w:rPr>
                <w:color w:val="000000" w:themeColor="text1"/>
                <w:sz w:val="18"/>
                <w:szCs w:val="18"/>
              </w:rPr>
              <w:t>3</w:t>
            </w:r>
            <w:r w:rsidR="00563C2C">
              <w:rPr>
                <w:color w:val="000000" w:themeColor="text1"/>
                <w:sz w:val="18"/>
                <w:szCs w:val="18"/>
              </w:rPr>
              <w:t>3</w:t>
            </w:r>
            <w:r w:rsidRPr="007A7973">
              <w:rPr>
                <w:color w:val="000000" w:themeColor="text1"/>
                <w:sz w:val="18"/>
                <w:szCs w:val="18"/>
              </w:rPr>
              <w:t xml:space="preserve"> (1.</w:t>
            </w:r>
            <w:r w:rsidR="00890B29">
              <w:rPr>
                <w:color w:val="000000" w:themeColor="text1"/>
                <w:sz w:val="18"/>
                <w:szCs w:val="18"/>
              </w:rPr>
              <w:t>5</w:t>
            </w:r>
            <w:r w:rsidRPr="007A797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110F2A45" w14:textId="36E728AD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3</w:t>
            </w:r>
            <w:r w:rsidR="005A199F">
              <w:rPr>
                <w:color w:val="000000" w:themeColor="text1"/>
                <w:sz w:val="18"/>
                <w:szCs w:val="18"/>
              </w:rPr>
              <w:t>8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9</w:t>
            </w:r>
            <w:r w:rsidR="005A199F">
              <w:rPr>
                <w:color w:val="000000" w:themeColor="text1"/>
                <w:sz w:val="18"/>
                <w:szCs w:val="18"/>
              </w:rPr>
              <w:t>5</w:t>
            </w:r>
            <w:r w:rsidRPr="00D027E7">
              <w:rPr>
                <w:color w:val="000000" w:themeColor="text1"/>
                <w:sz w:val="18"/>
                <w:szCs w:val="18"/>
              </w:rPr>
              <w:t>, 1.</w:t>
            </w:r>
            <w:r w:rsidR="005A199F">
              <w:rPr>
                <w:color w:val="000000" w:themeColor="text1"/>
                <w:sz w:val="18"/>
                <w:szCs w:val="18"/>
              </w:rPr>
              <w:t>92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0DD55AC8" w14:textId="4A8E5D8A" w:rsidR="00EE6E98" w:rsidRPr="00D335C0" w:rsidRDefault="00EE6E98" w:rsidP="00E243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1.</w:t>
            </w:r>
            <w:r w:rsidR="00803DED">
              <w:rPr>
                <w:color w:val="000000" w:themeColor="text1"/>
                <w:sz w:val="18"/>
                <w:szCs w:val="18"/>
              </w:rPr>
              <w:t>15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</w:t>
            </w:r>
            <w:r w:rsidR="00803DED">
              <w:rPr>
                <w:color w:val="000000" w:themeColor="text1"/>
                <w:sz w:val="18"/>
                <w:szCs w:val="18"/>
              </w:rPr>
              <w:t>71</w:t>
            </w:r>
            <w:r w:rsidRPr="007B091A">
              <w:rPr>
                <w:color w:val="000000" w:themeColor="text1"/>
                <w:sz w:val="18"/>
                <w:szCs w:val="18"/>
              </w:rPr>
              <w:t>, 1.7</w:t>
            </w:r>
            <w:r w:rsidR="00803DED">
              <w:rPr>
                <w:color w:val="000000" w:themeColor="text1"/>
                <w:sz w:val="18"/>
                <w:szCs w:val="18"/>
              </w:rPr>
              <w:t>5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</w:tbl>
    <w:bookmarkEnd w:id="2"/>
    <w:p w14:paraId="2EBCB017" w14:textId="77777777" w:rsidR="0036475B" w:rsidRPr="00C34A6A" w:rsidRDefault="0036475B" w:rsidP="0036475B">
      <w:r w:rsidRPr="00C34A6A">
        <w:rPr>
          <w:color w:val="1C1D1E"/>
          <w:sz w:val="21"/>
          <w:szCs w:val="21"/>
          <w:shd w:val="clear" w:color="auto" w:fill="FFFFFF"/>
        </w:rPr>
        <w:t>†</w:t>
      </w:r>
      <w:r w:rsidRPr="00C34A6A">
        <w:rPr>
          <w:color w:val="000000"/>
        </w:rPr>
        <w:t xml:space="preserve">Adjusted for </w:t>
      </w:r>
      <w:r w:rsidRPr="00C34A6A">
        <w:t>maternal age, education, occupation, marital status, and parity</w:t>
      </w:r>
    </w:p>
    <w:p w14:paraId="17BC389A" w14:textId="0CCA1E07" w:rsidR="0036475B" w:rsidRPr="00C34A6A" w:rsidRDefault="0036475B" w:rsidP="0036475B">
      <w:r w:rsidRPr="00C34A6A">
        <w:rPr>
          <w:color w:val="1C1D1E"/>
          <w:sz w:val="21"/>
          <w:szCs w:val="21"/>
          <w:shd w:val="clear" w:color="auto" w:fill="FFFFFF"/>
        </w:rPr>
        <w:t xml:space="preserve">‡ </w:t>
      </w:r>
      <w:r w:rsidRPr="00C34A6A">
        <w:t>Abbreviations: PTD, preterm delivery (&lt;37 weeks gestational age); VPTD, very preterm delivery (&lt;32 weeks gestational age); SGA, small for gestational age (&lt;10</w:t>
      </w:r>
      <w:r w:rsidRPr="00C34A6A">
        <w:rPr>
          <w:vertAlign w:val="superscript"/>
        </w:rPr>
        <w:t>th</w:t>
      </w:r>
      <w:r w:rsidRPr="00C34A6A">
        <w:t xml:space="preserve"> percentile for gestational age); VSGA, very small for gestational age (&lt;3</w:t>
      </w:r>
      <w:r w:rsidRPr="00C34A6A">
        <w:rPr>
          <w:vertAlign w:val="superscript"/>
        </w:rPr>
        <w:t>rd</w:t>
      </w:r>
      <w:r w:rsidRPr="00C34A6A">
        <w:t xml:space="preserve"> percentile for gestational age).</w:t>
      </w:r>
      <w:r w:rsidR="00D54131">
        <w:t xml:space="preserve"> </w:t>
      </w:r>
    </w:p>
    <w:p w14:paraId="6AC26C15" w14:textId="77777777" w:rsidR="00A94166" w:rsidRPr="009F421E" w:rsidRDefault="00A94166" w:rsidP="008802A7"/>
    <w:p w14:paraId="65B7E8EA" w14:textId="509BDC70" w:rsidR="00163480" w:rsidRDefault="00163480"/>
    <w:p w14:paraId="06649340" w14:textId="5B71BA91" w:rsidR="00C77202" w:rsidRDefault="00C77202"/>
    <w:p w14:paraId="350F2EFC" w14:textId="228A3903" w:rsidR="00C77202" w:rsidRDefault="00C77202"/>
    <w:p w14:paraId="2BB9FC29" w14:textId="190B8318" w:rsidR="00C77202" w:rsidRDefault="00C77202"/>
    <w:p w14:paraId="69B0ED28" w14:textId="438715A3" w:rsidR="00C77202" w:rsidRDefault="00C77202"/>
    <w:p w14:paraId="3055DC97" w14:textId="68FC668B" w:rsidR="00C77202" w:rsidRDefault="00C77202"/>
    <w:p w14:paraId="574E6DF2" w14:textId="379604C3" w:rsidR="00C77202" w:rsidRDefault="00C77202"/>
    <w:p w14:paraId="5B248A4E" w14:textId="23DAAD9A" w:rsidR="00186FF5" w:rsidRDefault="00186FF5"/>
    <w:p w14:paraId="1742A991" w14:textId="736FD120" w:rsidR="00186FF5" w:rsidRDefault="00186FF5"/>
    <w:p w14:paraId="64A92932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7E00CE35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44E75475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05E194D1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18E2B2F4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01FB00A0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467CBB84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40F7ECC6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66173894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3F7A7A79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5904101B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48EDD475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79D867B1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1E25B5AF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4BFC01A3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74C33E7F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49B1005B" w14:textId="77777777" w:rsidR="00687600" w:rsidRDefault="00687600">
      <w:pPr>
        <w:rPr>
          <w:rFonts w:eastAsia="Calibri"/>
          <w:b/>
          <w:bCs/>
          <w:highlight w:val="white"/>
        </w:rPr>
      </w:pPr>
    </w:p>
    <w:p w14:paraId="69101922" w14:textId="77777777" w:rsidR="00687600" w:rsidRDefault="00687600">
      <w:pPr>
        <w:rPr>
          <w:rFonts w:eastAsia="Calibri"/>
          <w:b/>
          <w:bCs/>
          <w:highlight w:val="white"/>
        </w:rPr>
      </w:pPr>
    </w:p>
    <w:tbl>
      <w:tblPr>
        <w:tblStyle w:val="PlainTable2"/>
        <w:tblpPr w:leftFromText="180" w:rightFromText="180" w:vertAnchor="text" w:horzAnchor="margin" w:tblpXSpec="center" w:tblpY="1078"/>
        <w:tblW w:w="11886" w:type="dxa"/>
        <w:tblLook w:val="04A0" w:firstRow="1" w:lastRow="0" w:firstColumn="1" w:lastColumn="0" w:noHBand="0" w:noVBand="1"/>
      </w:tblPr>
      <w:tblGrid>
        <w:gridCol w:w="995"/>
        <w:gridCol w:w="1223"/>
        <w:gridCol w:w="1071"/>
        <w:gridCol w:w="1419"/>
        <w:gridCol w:w="1682"/>
        <w:gridCol w:w="1269"/>
        <w:gridCol w:w="876"/>
        <w:gridCol w:w="1668"/>
        <w:gridCol w:w="1677"/>
        <w:gridCol w:w="6"/>
      </w:tblGrid>
      <w:tr w:rsidR="00E86C74" w:rsidRPr="00CD25B1" w14:paraId="0A966AB6" w14:textId="77777777" w:rsidTr="00DB7AF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 w:val="restart"/>
          </w:tcPr>
          <w:p w14:paraId="3E9EBAB6" w14:textId="77777777" w:rsidR="00E86C74" w:rsidRPr="00301AB6" w:rsidRDefault="00E86C74" w:rsidP="00E86C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5" w:type="dxa"/>
            <w:gridSpan w:val="4"/>
          </w:tcPr>
          <w:p w14:paraId="6A6DB7CC" w14:textId="77777777" w:rsidR="00E86C74" w:rsidRPr="00301AB6" w:rsidRDefault="00E86C74" w:rsidP="00E86C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1AB6">
              <w:rPr>
                <w:color w:val="000000"/>
                <w:sz w:val="20"/>
                <w:szCs w:val="20"/>
              </w:rPr>
              <w:t>August 2014 - November 2019</w:t>
            </w:r>
          </w:p>
        </w:tc>
        <w:tc>
          <w:tcPr>
            <w:tcW w:w="5490" w:type="dxa"/>
            <w:gridSpan w:val="4"/>
          </w:tcPr>
          <w:p w14:paraId="0E310B97" w14:textId="77777777" w:rsidR="00E86C74" w:rsidRPr="00301AB6" w:rsidRDefault="00E86C74" w:rsidP="00E86C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1AB6">
              <w:rPr>
                <w:color w:val="000000"/>
                <w:sz w:val="20"/>
                <w:szCs w:val="20"/>
              </w:rPr>
              <w:t xml:space="preserve">December 2019 – </w:t>
            </w:r>
            <w:r>
              <w:rPr>
                <w:color w:val="000000"/>
                <w:sz w:val="20"/>
                <w:szCs w:val="20"/>
              </w:rPr>
              <w:t>December 2020</w:t>
            </w:r>
          </w:p>
        </w:tc>
      </w:tr>
      <w:tr w:rsidR="00D52ED8" w:rsidRPr="00CD25B1" w14:paraId="7747F687" w14:textId="77777777" w:rsidTr="00DB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47888D33" w14:textId="77777777" w:rsidR="00D103F3" w:rsidRPr="00301AB6" w:rsidRDefault="00D103F3" w:rsidP="00D103F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14:paraId="1FF79459" w14:textId="77777777" w:rsidR="00D103F3" w:rsidRPr="00172B8B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Citizen</w:t>
            </w:r>
          </w:p>
          <w:p w14:paraId="2C480386" w14:textId="7F38A9B5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 =102,6</w:t>
            </w:r>
            <w:r>
              <w:rPr>
                <w:color w:val="000000" w:themeColor="text1"/>
                <w:sz w:val="18"/>
                <w:szCs w:val="18"/>
              </w:rPr>
              <w:t>69</w:t>
            </w:r>
            <w:r w:rsidRPr="00172B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72B8B">
              <w:rPr>
                <w:color w:val="000000" w:themeColor="text1"/>
                <w:sz w:val="16"/>
                <w:szCs w:val="18"/>
              </w:rPr>
              <w:t>(%)</w:t>
            </w:r>
          </w:p>
        </w:tc>
        <w:tc>
          <w:tcPr>
            <w:tcW w:w="1071" w:type="dxa"/>
            <w:vAlign w:val="bottom"/>
          </w:tcPr>
          <w:p w14:paraId="66AC375C" w14:textId="77777777" w:rsidR="00D103F3" w:rsidRPr="00172B8B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on-Citizen</w:t>
            </w:r>
          </w:p>
          <w:p w14:paraId="05211182" w14:textId="3142963A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n = 3,393 (%)</w:t>
            </w:r>
          </w:p>
        </w:tc>
        <w:tc>
          <w:tcPr>
            <w:tcW w:w="1419" w:type="dxa"/>
            <w:vAlign w:val="bottom"/>
          </w:tcPr>
          <w:p w14:paraId="0DBBF323" w14:textId="77777777" w:rsidR="00D103F3" w:rsidRPr="00172B8B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RR,</w:t>
            </w:r>
          </w:p>
          <w:p w14:paraId="5E96FE63" w14:textId="2678B868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682" w:type="dxa"/>
            <w:vAlign w:val="bottom"/>
          </w:tcPr>
          <w:p w14:paraId="4D5BEEDA" w14:textId="77777777" w:rsidR="00D103F3" w:rsidRPr="00172B8B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aRR</w:t>
            </w:r>
            <w:r w:rsidRPr="0036475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172B8B">
              <w:rPr>
                <w:color w:val="000000" w:themeColor="text1"/>
                <w:sz w:val="18"/>
                <w:szCs w:val="18"/>
              </w:rPr>
              <w:t>,</w:t>
            </w:r>
          </w:p>
          <w:p w14:paraId="5047B182" w14:textId="3B2D1CD7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72B8B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9" w:type="dxa"/>
            <w:vAlign w:val="bottom"/>
          </w:tcPr>
          <w:p w14:paraId="6971A19D" w14:textId="77777777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Citizen</w:t>
            </w:r>
          </w:p>
          <w:p w14:paraId="4751F8A0" w14:textId="4CB83B65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n = 8,49</w:t>
            </w:r>
            <w:r w:rsidR="00A9593F">
              <w:rPr>
                <w:color w:val="000000"/>
                <w:sz w:val="18"/>
                <w:szCs w:val="18"/>
              </w:rPr>
              <w:t>1</w:t>
            </w:r>
            <w:r w:rsidRPr="00912277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76" w:type="dxa"/>
            <w:vAlign w:val="bottom"/>
          </w:tcPr>
          <w:p w14:paraId="2EBBDDE1" w14:textId="77777777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Non-Citizen</w:t>
            </w:r>
          </w:p>
          <w:p w14:paraId="783BCCB6" w14:textId="62BF16CC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n = 321 (%)</w:t>
            </w:r>
          </w:p>
        </w:tc>
        <w:tc>
          <w:tcPr>
            <w:tcW w:w="1668" w:type="dxa"/>
            <w:vAlign w:val="bottom"/>
          </w:tcPr>
          <w:p w14:paraId="2929695D" w14:textId="77777777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RR,</w:t>
            </w:r>
          </w:p>
          <w:p w14:paraId="34BBE961" w14:textId="77777777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683" w:type="dxa"/>
            <w:gridSpan w:val="2"/>
            <w:vAlign w:val="bottom"/>
          </w:tcPr>
          <w:p w14:paraId="27F50ADA" w14:textId="5E149201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aRR</w:t>
            </w:r>
            <w:r w:rsidRPr="005D0E38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912277">
              <w:rPr>
                <w:color w:val="000000"/>
                <w:sz w:val="18"/>
                <w:szCs w:val="18"/>
              </w:rPr>
              <w:t>,</w:t>
            </w:r>
          </w:p>
          <w:p w14:paraId="7EAE1426" w14:textId="77777777" w:rsidR="00D103F3" w:rsidRPr="00912277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12277">
              <w:rPr>
                <w:color w:val="000000"/>
                <w:sz w:val="18"/>
                <w:szCs w:val="18"/>
              </w:rPr>
              <w:t>95% CI</w:t>
            </w:r>
          </w:p>
        </w:tc>
      </w:tr>
      <w:tr w:rsidR="00D52ED8" w:rsidRPr="00CD25B1" w14:paraId="0959E553" w14:textId="77777777" w:rsidTr="00DB7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EC99BA5" w14:textId="624C328B" w:rsidR="00D103F3" w:rsidRPr="00301AB6" w:rsidRDefault="00D103F3" w:rsidP="00D103F3">
            <w:pPr>
              <w:rPr>
                <w:color w:val="000000"/>
                <w:sz w:val="20"/>
                <w:szCs w:val="20"/>
              </w:rPr>
            </w:pPr>
            <w:r w:rsidRPr="00301AB6">
              <w:rPr>
                <w:color w:val="000000"/>
                <w:sz w:val="20"/>
                <w:szCs w:val="20"/>
              </w:rPr>
              <w:t>PTD</w:t>
            </w:r>
            <w:r w:rsidRPr="005D0E38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23" w:type="dxa"/>
            <w:vAlign w:val="bottom"/>
          </w:tcPr>
          <w:p w14:paraId="3764D37F" w14:textId="52CB82FB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4,7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E27A06">
              <w:rPr>
                <w:color w:val="000000" w:themeColor="text1"/>
                <w:sz w:val="18"/>
                <w:szCs w:val="18"/>
              </w:rPr>
              <w:t>1 (14.3)</w:t>
            </w:r>
          </w:p>
        </w:tc>
        <w:tc>
          <w:tcPr>
            <w:tcW w:w="1071" w:type="dxa"/>
            <w:vAlign w:val="bottom"/>
          </w:tcPr>
          <w:p w14:paraId="32127EB6" w14:textId="646CC999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514 (15.1)</w:t>
            </w:r>
          </w:p>
        </w:tc>
        <w:tc>
          <w:tcPr>
            <w:tcW w:w="1419" w:type="dxa"/>
            <w:vAlign w:val="bottom"/>
          </w:tcPr>
          <w:p w14:paraId="0A93E237" w14:textId="3C7EDA6F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0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99, 1.16)</w:t>
            </w:r>
          </w:p>
        </w:tc>
        <w:tc>
          <w:tcPr>
            <w:tcW w:w="1682" w:type="dxa"/>
            <w:vAlign w:val="bottom"/>
          </w:tcPr>
          <w:p w14:paraId="665A0024" w14:textId="698EA4B8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12 (1.02, 1.23)</w:t>
            </w:r>
          </w:p>
        </w:tc>
        <w:tc>
          <w:tcPr>
            <w:tcW w:w="1269" w:type="dxa"/>
            <w:vAlign w:val="bottom"/>
          </w:tcPr>
          <w:p w14:paraId="25C44CB5" w14:textId="23E6A57A" w:rsidR="00D103F3" w:rsidRPr="00FC3D2D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1,427 (16.8)</w:t>
            </w:r>
          </w:p>
        </w:tc>
        <w:tc>
          <w:tcPr>
            <w:tcW w:w="876" w:type="dxa"/>
            <w:vAlign w:val="bottom"/>
          </w:tcPr>
          <w:p w14:paraId="76BF773E" w14:textId="0A1E2FA1" w:rsidR="00D103F3" w:rsidRPr="00FC3D2D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4</w:t>
            </w:r>
            <w:r w:rsidR="00A9593F">
              <w:rPr>
                <w:color w:val="000000" w:themeColor="text1"/>
                <w:sz w:val="18"/>
                <w:szCs w:val="18"/>
              </w:rPr>
              <w:t>5</w:t>
            </w:r>
            <w:r w:rsidRPr="00FC3D2D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713F2F">
              <w:rPr>
                <w:color w:val="000000" w:themeColor="text1"/>
                <w:sz w:val="18"/>
                <w:szCs w:val="18"/>
              </w:rPr>
              <w:t>4.0</w:t>
            </w:r>
            <w:r w:rsidRPr="00FC3D2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8" w:type="dxa"/>
            <w:vAlign w:val="bottom"/>
          </w:tcPr>
          <w:p w14:paraId="2A4E8E45" w14:textId="018193C7" w:rsidR="00D103F3" w:rsidRPr="006B38C0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0.87 (0.65, 1.12)</w:t>
            </w:r>
          </w:p>
        </w:tc>
        <w:tc>
          <w:tcPr>
            <w:tcW w:w="1683" w:type="dxa"/>
            <w:gridSpan w:val="2"/>
            <w:vAlign w:val="bottom"/>
          </w:tcPr>
          <w:p w14:paraId="22B4B393" w14:textId="28725F0D" w:rsidR="00D103F3" w:rsidRPr="006B38C0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14023">
              <w:rPr>
                <w:color w:val="000000" w:themeColor="text1"/>
                <w:sz w:val="18"/>
                <w:szCs w:val="18"/>
              </w:rPr>
              <w:t>0.81 (0.58, 1.09)</w:t>
            </w:r>
          </w:p>
        </w:tc>
      </w:tr>
      <w:tr w:rsidR="00D52ED8" w:rsidRPr="00CD25B1" w14:paraId="363D20CA" w14:textId="77777777" w:rsidTr="00DB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8BF493D" w14:textId="77777777" w:rsidR="00D103F3" w:rsidRPr="00301AB6" w:rsidRDefault="00D103F3" w:rsidP="00D103F3">
            <w:pPr>
              <w:rPr>
                <w:color w:val="000000"/>
                <w:sz w:val="20"/>
                <w:szCs w:val="20"/>
              </w:rPr>
            </w:pPr>
            <w:r w:rsidRPr="00301AB6">
              <w:rPr>
                <w:color w:val="000000"/>
                <w:sz w:val="20"/>
                <w:szCs w:val="20"/>
              </w:rPr>
              <w:t>VPTD</w:t>
            </w:r>
          </w:p>
        </w:tc>
        <w:tc>
          <w:tcPr>
            <w:tcW w:w="1223" w:type="dxa"/>
            <w:vAlign w:val="bottom"/>
          </w:tcPr>
          <w:p w14:paraId="3D6989D1" w14:textId="4315F8DF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3,</w:t>
            </w:r>
            <w:r>
              <w:rPr>
                <w:color w:val="000000" w:themeColor="text1"/>
                <w:sz w:val="18"/>
                <w:szCs w:val="18"/>
              </w:rPr>
              <w:t>298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071" w:type="dxa"/>
            <w:vAlign w:val="bottom"/>
          </w:tcPr>
          <w:p w14:paraId="14D8FCE8" w14:textId="3CF9647E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21 (3.6)</w:t>
            </w:r>
          </w:p>
        </w:tc>
        <w:tc>
          <w:tcPr>
            <w:tcW w:w="1419" w:type="dxa"/>
            <w:vAlign w:val="bottom"/>
          </w:tcPr>
          <w:p w14:paraId="636B0BEC" w14:textId="46911BAD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13 (0.94, 1.34)</w:t>
            </w:r>
          </w:p>
        </w:tc>
        <w:tc>
          <w:tcPr>
            <w:tcW w:w="1682" w:type="dxa"/>
            <w:vAlign w:val="bottom"/>
          </w:tcPr>
          <w:p w14:paraId="1CB54D0E" w14:textId="47DF96E3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08 (0.86, 1.33)</w:t>
            </w:r>
          </w:p>
        </w:tc>
        <w:tc>
          <w:tcPr>
            <w:tcW w:w="1269" w:type="dxa"/>
            <w:vAlign w:val="bottom"/>
          </w:tcPr>
          <w:p w14:paraId="7259D046" w14:textId="630B0F87" w:rsidR="00D103F3" w:rsidRPr="00FC3D2D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 xml:space="preserve">  315 (3.7)</w:t>
            </w:r>
          </w:p>
        </w:tc>
        <w:tc>
          <w:tcPr>
            <w:tcW w:w="876" w:type="dxa"/>
            <w:vAlign w:val="bottom"/>
          </w:tcPr>
          <w:p w14:paraId="7A98047D" w14:textId="25C722F5" w:rsidR="00D103F3" w:rsidRPr="00FC3D2D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10 (3.1)</w:t>
            </w:r>
          </w:p>
        </w:tc>
        <w:tc>
          <w:tcPr>
            <w:tcW w:w="1668" w:type="dxa"/>
            <w:vAlign w:val="bottom"/>
          </w:tcPr>
          <w:p w14:paraId="34F12161" w14:textId="689A87D7" w:rsidR="00D103F3" w:rsidRPr="006B38C0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0.87 (0.44, 1.53)</w:t>
            </w:r>
          </w:p>
        </w:tc>
        <w:tc>
          <w:tcPr>
            <w:tcW w:w="1683" w:type="dxa"/>
            <w:gridSpan w:val="2"/>
            <w:vAlign w:val="bottom"/>
          </w:tcPr>
          <w:p w14:paraId="219A445B" w14:textId="4D42E25F" w:rsidR="00D103F3" w:rsidRPr="006B38C0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14023">
              <w:rPr>
                <w:color w:val="000000" w:themeColor="text1"/>
                <w:sz w:val="18"/>
                <w:szCs w:val="18"/>
              </w:rPr>
              <w:t>0.67 (0.29, 1.32)</w:t>
            </w:r>
          </w:p>
        </w:tc>
      </w:tr>
      <w:tr w:rsidR="00D52ED8" w:rsidRPr="00CD25B1" w14:paraId="0F3B5EA9" w14:textId="77777777" w:rsidTr="00DB7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21FB508" w14:textId="77777777" w:rsidR="00D103F3" w:rsidRPr="00301AB6" w:rsidRDefault="00D103F3" w:rsidP="00D103F3">
            <w:pPr>
              <w:rPr>
                <w:color w:val="000000"/>
                <w:sz w:val="20"/>
                <w:szCs w:val="20"/>
              </w:rPr>
            </w:pPr>
            <w:r w:rsidRPr="00301AB6">
              <w:rPr>
                <w:color w:val="000000"/>
                <w:sz w:val="20"/>
                <w:szCs w:val="20"/>
              </w:rPr>
              <w:t>SGA</w:t>
            </w:r>
          </w:p>
        </w:tc>
        <w:tc>
          <w:tcPr>
            <w:tcW w:w="1223" w:type="dxa"/>
            <w:vAlign w:val="bottom"/>
          </w:tcPr>
          <w:p w14:paraId="7570D0F7" w14:textId="3F51AB48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4,77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14.4)</w:t>
            </w:r>
          </w:p>
        </w:tc>
        <w:tc>
          <w:tcPr>
            <w:tcW w:w="1071" w:type="dxa"/>
            <w:vAlign w:val="bottom"/>
          </w:tcPr>
          <w:p w14:paraId="040D8480" w14:textId="0D4AF773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370 (10.9)</w:t>
            </w:r>
          </w:p>
        </w:tc>
        <w:tc>
          <w:tcPr>
            <w:tcW w:w="1419" w:type="dxa"/>
            <w:vAlign w:val="bottom"/>
          </w:tcPr>
          <w:p w14:paraId="15A0E437" w14:textId="1003A8E8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77 (0.70, 0.85)</w:t>
            </w:r>
          </w:p>
        </w:tc>
        <w:tc>
          <w:tcPr>
            <w:tcW w:w="1682" w:type="dxa"/>
            <w:vAlign w:val="bottom"/>
          </w:tcPr>
          <w:p w14:paraId="585FD0EB" w14:textId="7773939C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0.82 (0.73, 0.91)</w:t>
            </w:r>
          </w:p>
        </w:tc>
        <w:tc>
          <w:tcPr>
            <w:tcW w:w="1269" w:type="dxa"/>
            <w:vAlign w:val="bottom"/>
          </w:tcPr>
          <w:p w14:paraId="6EDEB763" w14:textId="27F2C4E1" w:rsidR="00D103F3" w:rsidRPr="00FC3D2D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1,34</w:t>
            </w:r>
            <w:r w:rsidR="00A9593F">
              <w:rPr>
                <w:color w:val="000000" w:themeColor="text1"/>
                <w:sz w:val="18"/>
                <w:szCs w:val="18"/>
              </w:rPr>
              <w:t>8</w:t>
            </w:r>
            <w:r w:rsidRPr="00FC3D2D">
              <w:rPr>
                <w:color w:val="000000" w:themeColor="text1"/>
                <w:sz w:val="18"/>
                <w:szCs w:val="18"/>
              </w:rPr>
              <w:t xml:space="preserve"> (15.9)</w:t>
            </w:r>
          </w:p>
        </w:tc>
        <w:tc>
          <w:tcPr>
            <w:tcW w:w="876" w:type="dxa"/>
            <w:vAlign w:val="bottom"/>
          </w:tcPr>
          <w:p w14:paraId="712E4002" w14:textId="6B58D1B6" w:rsidR="00D103F3" w:rsidRPr="00FC3D2D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40 (12.5)</w:t>
            </w:r>
          </w:p>
        </w:tc>
        <w:tc>
          <w:tcPr>
            <w:tcW w:w="1668" w:type="dxa"/>
            <w:vAlign w:val="bottom"/>
          </w:tcPr>
          <w:p w14:paraId="165A6E10" w14:textId="2AFBAA09" w:rsidR="00D103F3" w:rsidRPr="006B38C0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04FCA">
              <w:rPr>
                <w:color w:val="000000" w:themeColor="text1"/>
                <w:sz w:val="18"/>
                <w:szCs w:val="18"/>
              </w:rPr>
              <w:t>0.81 (0.60, 1.07)</w:t>
            </w:r>
          </w:p>
        </w:tc>
        <w:tc>
          <w:tcPr>
            <w:tcW w:w="1683" w:type="dxa"/>
            <w:gridSpan w:val="2"/>
            <w:vAlign w:val="bottom"/>
          </w:tcPr>
          <w:p w14:paraId="263D0D7E" w14:textId="16EA96E0" w:rsidR="00D103F3" w:rsidRPr="006B38C0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14023">
              <w:rPr>
                <w:color w:val="000000" w:themeColor="text1"/>
                <w:sz w:val="18"/>
                <w:szCs w:val="18"/>
              </w:rPr>
              <w:t>0.94 (0.69, 1.25)</w:t>
            </w:r>
          </w:p>
        </w:tc>
      </w:tr>
      <w:tr w:rsidR="00D52ED8" w:rsidRPr="00CD25B1" w14:paraId="2CCDFEAC" w14:textId="77777777" w:rsidTr="00DB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3AB4299" w14:textId="0EE17522" w:rsidR="00D103F3" w:rsidRPr="00137F23" w:rsidRDefault="00D103F3" w:rsidP="00D103F3">
            <w:r w:rsidRPr="00301AB6">
              <w:rPr>
                <w:color w:val="000000"/>
                <w:sz w:val="20"/>
                <w:szCs w:val="20"/>
              </w:rPr>
              <w:t>VSGA</w:t>
            </w:r>
            <w:r w:rsidRPr="00137F23">
              <w:rPr>
                <w:b w:val="0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23" w:type="dxa"/>
            <w:vAlign w:val="bottom"/>
          </w:tcPr>
          <w:p w14:paraId="0C26D32F" w14:textId="2777B34C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5,36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5.2)</w:t>
            </w:r>
          </w:p>
        </w:tc>
        <w:tc>
          <w:tcPr>
            <w:tcW w:w="1071" w:type="dxa"/>
            <w:vAlign w:val="bottom"/>
          </w:tcPr>
          <w:p w14:paraId="48805F41" w14:textId="36262FFE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43 (4.2)</w:t>
            </w:r>
          </w:p>
        </w:tc>
        <w:tc>
          <w:tcPr>
            <w:tcW w:w="1419" w:type="dxa"/>
            <w:vAlign w:val="bottom"/>
          </w:tcPr>
          <w:p w14:paraId="7FD32EC1" w14:textId="720C04C1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82 (0.69, 0.96)</w:t>
            </w:r>
          </w:p>
        </w:tc>
        <w:tc>
          <w:tcPr>
            <w:tcW w:w="1682" w:type="dxa"/>
            <w:vAlign w:val="bottom"/>
          </w:tcPr>
          <w:p w14:paraId="63B5A2C3" w14:textId="521F4604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0.82 (0.67, 0.98)</w:t>
            </w:r>
          </w:p>
        </w:tc>
        <w:tc>
          <w:tcPr>
            <w:tcW w:w="1269" w:type="dxa"/>
            <w:vAlign w:val="bottom"/>
          </w:tcPr>
          <w:p w14:paraId="4A320E65" w14:textId="14CDE27E" w:rsidR="00D103F3" w:rsidRPr="00FC3D2D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 xml:space="preserve"> 51</w:t>
            </w:r>
            <w:r w:rsidR="00A9593F">
              <w:rPr>
                <w:color w:val="000000" w:themeColor="text1"/>
                <w:sz w:val="18"/>
                <w:szCs w:val="18"/>
              </w:rPr>
              <w:t>5</w:t>
            </w:r>
            <w:r w:rsidRPr="00FC3D2D">
              <w:rPr>
                <w:color w:val="000000" w:themeColor="text1"/>
                <w:sz w:val="18"/>
                <w:szCs w:val="18"/>
              </w:rPr>
              <w:t xml:space="preserve"> (6.1)</w:t>
            </w:r>
          </w:p>
        </w:tc>
        <w:tc>
          <w:tcPr>
            <w:tcW w:w="876" w:type="dxa"/>
            <w:vAlign w:val="bottom"/>
          </w:tcPr>
          <w:p w14:paraId="7D5F26AF" w14:textId="636AFDF1" w:rsidR="00D103F3" w:rsidRPr="00FC3D2D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18 (5.6)</w:t>
            </w:r>
          </w:p>
        </w:tc>
        <w:tc>
          <w:tcPr>
            <w:tcW w:w="1668" w:type="dxa"/>
            <w:vAlign w:val="bottom"/>
          </w:tcPr>
          <w:p w14:paraId="465BFA4A" w14:textId="69684B51" w:rsidR="00D103F3" w:rsidRPr="006B38C0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04FCA">
              <w:rPr>
                <w:color w:val="000000" w:themeColor="text1"/>
                <w:sz w:val="18"/>
                <w:szCs w:val="18"/>
              </w:rPr>
              <w:t>0.96 (0.58, 1.46)</w:t>
            </w:r>
          </w:p>
        </w:tc>
        <w:tc>
          <w:tcPr>
            <w:tcW w:w="1683" w:type="dxa"/>
            <w:gridSpan w:val="2"/>
            <w:vAlign w:val="bottom"/>
          </w:tcPr>
          <w:p w14:paraId="519DC651" w14:textId="53D42820" w:rsidR="00D103F3" w:rsidRPr="006B38C0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14023">
              <w:rPr>
                <w:color w:val="000000" w:themeColor="text1"/>
                <w:sz w:val="18"/>
                <w:szCs w:val="18"/>
              </w:rPr>
              <w:t>1.02 (0.59, 1.66)</w:t>
            </w:r>
          </w:p>
        </w:tc>
      </w:tr>
      <w:tr w:rsidR="00D52ED8" w:rsidRPr="00CD25B1" w14:paraId="271E72AD" w14:textId="77777777" w:rsidTr="00DB7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5AFDFE0" w14:textId="77777777" w:rsidR="00D103F3" w:rsidRPr="00301AB6" w:rsidRDefault="00D103F3" w:rsidP="00D103F3">
            <w:pPr>
              <w:rPr>
                <w:color w:val="000000"/>
                <w:sz w:val="20"/>
                <w:szCs w:val="20"/>
              </w:rPr>
            </w:pPr>
            <w:r w:rsidRPr="00301AB6">
              <w:rPr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1223" w:type="dxa"/>
            <w:vAlign w:val="bottom"/>
          </w:tcPr>
          <w:p w14:paraId="772C9AF1" w14:textId="3976C9D9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2,08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E27A06">
              <w:rPr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1071" w:type="dxa"/>
            <w:vAlign w:val="bottom"/>
          </w:tcPr>
          <w:p w14:paraId="05411873" w14:textId="1D2A6E03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88 (2.6)</w:t>
            </w:r>
          </w:p>
        </w:tc>
        <w:tc>
          <w:tcPr>
            <w:tcW w:w="1419" w:type="dxa"/>
            <w:vAlign w:val="bottom"/>
          </w:tcPr>
          <w:p w14:paraId="2D53A1DC" w14:textId="7FCB3D4E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28 (1.03, 1.56)</w:t>
            </w:r>
          </w:p>
        </w:tc>
        <w:tc>
          <w:tcPr>
            <w:tcW w:w="1682" w:type="dxa"/>
            <w:vAlign w:val="bottom"/>
          </w:tcPr>
          <w:p w14:paraId="7C754398" w14:textId="32FBDFD5" w:rsidR="00D103F3" w:rsidRPr="001842B3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20 (0.94, 1.52)</w:t>
            </w:r>
          </w:p>
        </w:tc>
        <w:tc>
          <w:tcPr>
            <w:tcW w:w="1269" w:type="dxa"/>
            <w:vAlign w:val="bottom"/>
          </w:tcPr>
          <w:p w14:paraId="39AF13C8" w14:textId="187EE717" w:rsidR="00D103F3" w:rsidRPr="00FC3D2D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221 (2.6)</w:t>
            </w:r>
          </w:p>
        </w:tc>
        <w:tc>
          <w:tcPr>
            <w:tcW w:w="876" w:type="dxa"/>
            <w:vAlign w:val="bottom"/>
          </w:tcPr>
          <w:p w14:paraId="0C96B959" w14:textId="6B4AA825" w:rsidR="00D103F3" w:rsidRPr="00FC3D2D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6 (1.9)</w:t>
            </w:r>
          </w:p>
        </w:tc>
        <w:tc>
          <w:tcPr>
            <w:tcW w:w="1668" w:type="dxa"/>
            <w:vAlign w:val="bottom"/>
          </w:tcPr>
          <w:p w14:paraId="0D514F12" w14:textId="14C88501" w:rsidR="00D103F3" w:rsidRPr="006B38C0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04FCA">
              <w:rPr>
                <w:color w:val="000000" w:themeColor="text1"/>
                <w:sz w:val="18"/>
                <w:szCs w:val="18"/>
              </w:rPr>
              <w:t>0.72 (0.28, 1.46)</w:t>
            </w:r>
          </w:p>
        </w:tc>
        <w:tc>
          <w:tcPr>
            <w:tcW w:w="1683" w:type="dxa"/>
            <w:gridSpan w:val="2"/>
            <w:vAlign w:val="bottom"/>
          </w:tcPr>
          <w:p w14:paraId="035320D0" w14:textId="1EC1A536" w:rsidR="00D103F3" w:rsidRPr="006B38C0" w:rsidRDefault="00D103F3" w:rsidP="00D10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14023">
              <w:rPr>
                <w:color w:val="000000" w:themeColor="text1"/>
                <w:sz w:val="18"/>
                <w:szCs w:val="18"/>
              </w:rPr>
              <w:t>0.52 (0.16, 1.23)</w:t>
            </w:r>
          </w:p>
        </w:tc>
      </w:tr>
      <w:tr w:rsidR="00D52ED8" w:rsidRPr="00CD25B1" w14:paraId="208ADD13" w14:textId="77777777" w:rsidTr="00DB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62229A5" w14:textId="7A5744A8" w:rsidR="00D103F3" w:rsidRPr="00137F23" w:rsidRDefault="00D103F3" w:rsidP="00D103F3">
            <w:r w:rsidRPr="00301AB6">
              <w:rPr>
                <w:color w:val="000000"/>
                <w:sz w:val="20"/>
                <w:szCs w:val="20"/>
              </w:rPr>
              <w:t>Neonatal Death</w:t>
            </w:r>
            <w:r w:rsidRPr="00137F23">
              <w:rPr>
                <w:b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23" w:type="dxa"/>
            <w:vAlign w:val="bottom"/>
          </w:tcPr>
          <w:p w14:paraId="77A484C4" w14:textId="03C6CA05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1,273 (1.2)</w:t>
            </w:r>
          </w:p>
        </w:tc>
        <w:tc>
          <w:tcPr>
            <w:tcW w:w="1071" w:type="dxa"/>
            <w:vAlign w:val="bottom"/>
          </w:tcPr>
          <w:p w14:paraId="7D864DA2" w14:textId="7C40DAE9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27A06">
              <w:rPr>
                <w:color w:val="000000" w:themeColor="text1"/>
                <w:sz w:val="18"/>
                <w:szCs w:val="18"/>
              </w:rPr>
              <w:t>49 (1.4)</w:t>
            </w:r>
          </w:p>
        </w:tc>
        <w:tc>
          <w:tcPr>
            <w:tcW w:w="1419" w:type="dxa"/>
            <w:vAlign w:val="bottom"/>
          </w:tcPr>
          <w:p w14:paraId="245D3890" w14:textId="5F1B0638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17 (0.87, 1.54)</w:t>
            </w:r>
          </w:p>
        </w:tc>
        <w:tc>
          <w:tcPr>
            <w:tcW w:w="1682" w:type="dxa"/>
            <w:vAlign w:val="bottom"/>
          </w:tcPr>
          <w:p w14:paraId="274FB7C4" w14:textId="2ACA69A3" w:rsidR="00D103F3" w:rsidRPr="001842B3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12 (0.78, 1.55)</w:t>
            </w:r>
          </w:p>
        </w:tc>
        <w:tc>
          <w:tcPr>
            <w:tcW w:w="1269" w:type="dxa"/>
            <w:vAlign w:val="bottom"/>
          </w:tcPr>
          <w:p w14:paraId="3849B0AC" w14:textId="395E25CA" w:rsidR="00D103F3" w:rsidRPr="00FC3D2D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105 (1.2)</w:t>
            </w:r>
          </w:p>
        </w:tc>
        <w:tc>
          <w:tcPr>
            <w:tcW w:w="876" w:type="dxa"/>
            <w:vAlign w:val="bottom"/>
          </w:tcPr>
          <w:p w14:paraId="7E0B817C" w14:textId="0AA5FC5E" w:rsidR="00D103F3" w:rsidRPr="00FC3D2D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C3D2D">
              <w:rPr>
                <w:color w:val="000000" w:themeColor="text1"/>
                <w:sz w:val="18"/>
                <w:szCs w:val="18"/>
              </w:rPr>
              <w:t>8 (2.5)</w:t>
            </w:r>
          </w:p>
        </w:tc>
        <w:tc>
          <w:tcPr>
            <w:tcW w:w="1668" w:type="dxa"/>
            <w:vAlign w:val="bottom"/>
          </w:tcPr>
          <w:p w14:paraId="1A736B6F" w14:textId="3D463734" w:rsidR="00D103F3" w:rsidRPr="006B38C0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573A9">
              <w:rPr>
                <w:color w:val="000000" w:themeColor="text1"/>
                <w:sz w:val="18"/>
                <w:szCs w:val="18"/>
              </w:rPr>
              <w:t>2.00 (0.90, 3.81)</w:t>
            </w:r>
          </w:p>
        </w:tc>
        <w:tc>
          <w:tcPr>
            <w:tcW w:w="1683" w:type="dxa"/>
            <w:gridSpan w:val="2"/>
            <w:vAlign w:val="bottom"/>
          </w:tcPr>
          <w:p w14:paraId="58ED3EB0" w14:textId="28B8BD3D" w:rsidR="00D103F3" w:rsidRPr="006B38C0" w:rsidRDefault="00D103F3" w:rsidP="00D10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14023">
              <w:rPr>
                <w:color w:val="000000" w:themeColor="text1"/>
                <w:sz w:val="18"/>
                <w:szCs w:val="18"/>
              </w:rPr>
              <w:t>1.94 (0.74, 4.26)</w:t>
            </w:r>
          </w:p>
        </w:tc>
      </w:tr>
    </w:tbl>
    <w:p w14:paraId="74912F7B" w14:textId="32435D25" w:rsidR="00186FF5" w:rsidRPr="00C4309E" w:rsidRDefault="00C4309E">
      <w:pPr>
        <w:rPr>
          <w:rFonts w:eastAsia="Calibri"/>
          <w:b/>
          <w:bCs/>
          <w:highlight w:val="white"/>
        </w:rPr>
      </w:pPr>
      <w:r w:rsidRPr="0088309B">
        <w:rPr>
          <w:rFonts w:eastAsia="Calibri"/>
          <w:b/>
          <w:bCs/>
          <w:highlight w:val="white"/>
        </w:rPr>
        <w:t xml:space="preserve">Table </w:t>
      </w:r>
      <w:r w:rsidR="00C220F1">
        <w:rPr>
          <w:rFonts w:eastAsia="Calibri"/>
          <w:b/>
          <w:bCs/>
          <w:highlight w:val="white"/>
        </w:rPr>
        <w:t>S</w:t>
      </w:r>
      <w:r w:rsidR="00835D68">
        <w:rPr>
          <w:rFonts w:eastAsia="Calibri"/>
          <w:b/>
          <w:bCs/>
          <w:highlight w:val="white"/>
        </w:rPr>
        <w:t>2</w:t>
      </w:r>
      <w:r w:rsidRPr="0088309B">
        <w:rPr>
          <w:rFonts w:eastAsia="Calibri"/>
          <w:b/>
          <w:bCs/>
          <w:highlight w:val="white"/>
        </w:rPr>
        <w:t xml:space="preserve">. </w:t>
      </w:r>
      <w:r>
        <w:rPr>
          <w:rFonts w:eastAsia="Calibri"/>
          <w:b/>
          <w:bCs/>
          <w:highlight w:val="white"/>
        </w:rPr>
        <w:t>A</w:t>
      </w:r>
      <w:r w:rsidRPr="0088309B">
        <w:rPr>
          <w:rFonts w:eastAsia="Calibri"/>
          <w:b/>
          <w:bCs/>
          <w:highlight w:val="white"/>
        </w:rPr>
        <w:t xml:space="preserve">dverse birth outcomes </w:t>
      </w:r>
      <w:r>
        <w:rPr>
          <w:rFonts w:eastAsia="Calibri"/>
          <w:b/>
          <w:bCs/>
          <w:highlight w:val="white"/>
        </w:rPr>
        <w:t xml:space="preserve">in Botswana </w:t>
      </w:r>
      <w:r w:rsidRPr="0088309B">
        <w:rPr>
          <w:rFonts w:eastAsia="Calibri"/>
          <w:b/>
          <w:bCs/>
          <w:highlight w:val="white"/>
        </w:rPr>
        <w:t>among citizens and non-citizens</w:t>
      </w:r>
      <w:r>
        <w:rPr>
          <w:rFonts w:eastAsia="Calibri"/>
          <w:b/>
          <w:bCs/>
          <w:highlight w:val="white"/>
        </w:rPr>
        <w:t>,</w:t>
      </w:r>
      <w:r w:rsidRPr="0088309B">
        <w:rPr>
          <w:rFonts w:eastAsia="Calibri"/>
          <w:b/>
          <w:bCs/>
          <w:highlight w:val="white"/>
        </w:rPr>
        <w:t xml:space="preserve"> before and after ART expansion</w:t>
      </w:r>
      <w:r>
        <w:rPr>
          <w:rFonts w:eastAsia="Calibri"/>
          <w:b/>
          <w:bCs/>
          <w:highlight w:val="white"/>
        </w:rPr>
        <w:t xml:space="preserve"> </w:t>
      </w:r>
      <w:r w:rsidRPr="0088309B">
        <w:rPr>
          <w:rFonts w:eastAsia="Calibri"/>
          <w:b/>
          <w:bCs/>
          <w:highlight w:val="white"/>
        </w:rPr>
        <w:t xml:space="preserve">in December 2019 </w:t>
      </w:r>
      <w:r>
        <w:rPr>
          <w:rFonts w:eastAsia="Calibri"/>
          <w:b/>
          <w:bCs/>
          <w:highlight w:val="white"/>
        </w:rPr>
        <w:t>among</w:t>
      </w:r>
      <w:r w:rsidRPr="0088309B">
        <w:rPr>
          <w:rFonts w:eastAsia="Calibri"/>
          <w:b/>
          <w:bCs/>
          <w:highlight w:val="white"/>
        </w:rPr>
        <w:t xml:space="preserve"> </w:t>
      </w:r>
      <w:r w:rsidR="002F4FD0">
        <w:rPr>
          <w:rFonts w:eastAsia="Calibri"/>
          <w:b/>
          <w:bCs/>
          <w:highlight w:val="white"/>
        </w:rPr>
        <w:t>pregnant people</w:t>
      </w:r>
      <w:r w:rsidRPr="0088309B">
        <w:rPr>
          <w:rFonts w:eastAsia="Calibri"/>
          <w:b/>
          <w:bCs/>
          <w:highlight w:val="white"/>
        </w:rPr>
        <w:t xml:space="preserve"> </w:t>
      </w:r>
      <w:r>
        <w:rPr>
          <w:rFonts w:eastAsia="Calibri"/>
          <w:b/>
          <w:bCs/>
          <w:highlight w:val="white"/>
        </w:rPr>
        <w:t xml:space="preserve">living with HIV </w:t>
      </w:r>
      <w:r w:rsidR="005A18F7">
        <w:rPr>
          <w:rFonts w:eastAsia="Calibri"/>
          <w:b/>
          <w:bCs/>
          <w:highlight w:val="white"/>
        </w:rPr>
        <w:t>[</w:t>
      </w:r>
      <w:r w:rsidR="00620683">
        <w:rPr>
          <w:rFonts w:eastAsia="Calibri"/>
          <w:b/>
          <w:bCs/>
          <w:highlight w:val="white"/>
        </w:rPr>
        <w:t>e</w:t>
      </w:r>
      <w:r w:rsidR="005A18F7">
        <w:rPr>
          <w:rFonts w:eastAsia="Calibri"/>
          <w:b/>
          <w:bCs/>
          <w:highlight w:val="white"/>
        </w:rPr>
        <w:t>xcluding 2021 data]</w:t>
      </w:r>
    </w:p>
    <w:p w14:paraId="58BF7E63" w14:textId="77777777" w:rsidR="005D0E38" w:rsidRPr="00C34A6A" w:rsidRDefault="005D0E38" w:rsidP="005D0E38">
      <w:r w:rsidRPr="00C34A6A">
        <w:rPr>
          <w:color w:val="1C1D1E"/>
          <w:sz w:val="21"/>
          <w:szCs w:val="21"/>
          <w:shd w:val="clear" w:color="auto" w:fill="FFFFFF"/>
        </w:rPr>
        <w:t>†</w:t>
      </w:r>
      <w:r w:rsidRPr="00C34A6A">
        <w:rPr>
          <w:color w:val="000000"/>
        </w:rPr>
        <w:t xml:space="preserve">Adjusted for </w:t>
      </w:r>
      <w:r w:rsidRPr="00C34A6A">
        <w:t>maternal age, education, occupation, marital status, and parity</w:t>
      </w:r>
    </w:p>
    <w:p w14:paraId="456084CA" w14:textId="77777777" w:rsidR="005D0E38" w:rsidRPr="00C34A6A" w:rsidRDefault="005D0E38" w:rsidP="005D0E38">
      <w:r w:rsidRPr="00C34A6A">
        <w:rPr>
          <w:color w:val="1C1D1E"/>
          <w:sz w:val="21"/>
          <w:szCs w:val="21"/>
          <w:shd w:val="clear" w:color="auto" w:fill="FFFFFF"/>
        </w:rPr>
        <w:t xml:space="preserve">‡ </w:t>
      </w:r>
      <w:r w:rsidRPr="00C34A6A">
        <w:t>Abbreviations: PTD, preterm delivery (&lt;37 weeks gestational age); VPTD, very preterm delivery (&lt;32 weeks gestational age); SGA, small for gestational age (&lt;10</w:t>
      </w:r>
      <w:r w:rsidRPr="00C34A6A">
        <w:rPr>
          <w:vertAlign w:val="superscript"/>
        </w:rPr>
        <w:t>th</w:t>
      </w:r>
      <w:r w:rsidRPr="00C34A6A">
        <w:t xml:space="preserve"> percentile for gestational age); VSGA, very small for gestational age (&lt;3</w:t>
      </w:r>
      <w:r w:rsidRPr="00C34A6A">
        <w:rPr>
          <w:vertAlign w:val="superscript"/>
        </w:rPr>
        <w:t>rd</w:t>
      </w:r>
      <w:r w:rsidRPr="00C34A6A">
        <w:t xml:space="preserve"> percentile for gestational age).</w:t>
      </w:r>
    </w:p>
    <w:p w14:paraId="09215CB9" w14:textId="3F4069A0" w:rsidR="0065750D" w:rsidRDefault="005D0E38" w:rsidP="00A15317">
      <w:r>
        <w:t>A</w:t>
      </w:r>
      <w:r w:rsidR="0065750D">
        <w:t xml:space="preserve">djusted </w:t>
      </w:r>
      <w:r w:rsidR="00E4140D">
        <w:t>risk ratio</w:t>
      </w:r>
      <w:r w:rsidR="002064C6">
        <w:t xml:space="preserve">s </w:t>
      </w:r>
      <w:r w:rsidR="0065750D">
        <w:t>for</w:t>
      </w:r>
      <w:r w:rsidR="00205C78">
        <w:t xml:space="preserve"> V</w:t>
      </w:r>
      <w:r w:rsidR="0065750D">
        <w:t xml:space="preserve">SGA and </w:t>
      </w:r>
      <w:r w:rsidR="002B7CFF">
        <w:t>neonatal death</w:t>
      </w:r>
      <w:r w:rsidR="0065750D">
        <w:t xml:space="preserve"> in the post-ART expansion period w</w:t>
      </w:r>
      <w:r w:rsidR="002064C6">
        <w:t>ere</w:t>
      </w:r>
      <w:r w:rsidR="0065750D">
        <w:t xml:space="preserve"> generated using logistic regression </w:t>
      </w:r>
      <w:r w:rsidR="00E4140D">
        <w:t>models</w:t>
      </w:r>
    </w:p>
    <w:p w14:paraId="0285AB10" w14:textId="0C21F8D3" w:rsidR="00A94166" w:rsidRPr="009F421E" w:rsidRDefault="002721CD" w:rsidP="00A94166"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§</w:t>
      </w:r>
      <w:r w:rsidR="00A94166">
        <w:t xml:space="preserve">Abbreviations: </w:t>
      </w:r>
      <w:r w:rsidR="00A94166" w:rsidRPr="00A94166">
        <w:t>PTD, preterm delivery (&lt;37 weeks gestational age); VPTD, very preterm delivery (&lt;32 weeks gestational age); SGA, small for gestational age (&lt;10</w:t>
      </w:r>
      <w:r w:rsidR="00A94166" w:rsidRPr="00A94166">
        <w:rPr>
          <w:vertAlign w:val="superscript"/>
        </w:rPr>
        <w:t>th</w:t>
      </w:r>
      <w:r w:rsidR="00A94166" w:rsidRPr="00A94166">
        <w:t xml:space="preserve"> percentile for gestational age); VSGA, very small for gestational age (&lt;3</w:t>
      </w:r>
      <w:r w:rsidR="00A94166" w:rsidRPr="00A94166">
        <w:rPr>
          <w:vertAlign w:val="superscript"/>
        </w:rPr>
        <w:t>rd</w:t>
      </w:r>
      <w:r w:rsidR="00A94166" w:rsidRPr="00A94166">
        <w:t xml:space="preserve"> percentile for gestational age).</w:t>
      </w:r>
    </w:p>
    <w:p w14:paraId="140E454F" w14:textId="5D00439A" w:rsidR="00A94166" w:rsidRPr="009F421E" w:rsidRDefault="00A94166" w:rsidP="00A15317">
      <w:r>
        <w:tab/>
      </w:r>
    </w:p>
    <w:p w14:paraId="63B0750A" w14:textId="3ADAADCF" w:rsidR="00186FF5" w:rsidRDefault="00186FF5"/>
    <w:p w14:paraId="724AA66D" w14:textId="34DFA7B2" w:rsidR="006A064C" w:rsidRDefault="006A064C"/>
    <w:p w14:paraId="03313A80" w14:textId="129DE405" w:rsidR="006A064C" w:rsidRDefault="006A064C"/>
    <w:p w14:paraId="4E414B0A" w14:textId="39E8AA75" w:rsidR="006A064C" w:rsidRDefault="006A064C"/>
    <w:p w14:paraId="2DE00C98" w14:textId="074FDEA4" w:rsidR="006A064C" w:rsidRDefault="006A064C"/>
    <w:p w14:paraId="1E1CEEA1" w14:textId="56FB610A" w:rsidR="006A064C" w:rsidRDefault="006A064C"/>
    <w:p w14:paraId="04C6B293" w14:textId="55BD6121" w:rsidR="006A064C" w:rsidRDefault="006A064C"/>
    <w:p w14:paraId="5D4423E0" w14:textId="1A213001" w:rsidR="006A064C" w:rsidRDefault="006A064C"/>
    <w:p w14:paraId="063B51DC" w14:textId="2CC020F1" w:rsidR="006A064C" w:rsidRDefault="006A064C"/>
    <w:p w14:paraId="61BC83FB" w14:textId="18202A80" w:rsidR="006A064C" w:rsidRDefault="006A064C"/>
    <w:p w14:paraId="250B1CB6" w14:textId="36592C0A" w:rsidR="006A064C" w:rsidRDefault="006A064C"/>
    <w:p w14:paraId="15FB3EC5" w14:textId="62A3DBD0" w:rsidR="006A064C" w:rsidRDefault="006A064C"/>
    <w:p w14:paraId="4334A902" w14:textId="56448186" w:rsidR="006A064C" w:rsidRDefault="006A064C"/>
    <w:p w14:paraId="1D29DCAE" w14:textId="6A03C15F" w:rsidR="006A064C" w:rsidRDefault="006A064C"/>
    <w:p w14:paraId="2D1E4243" w14:textId="7CE0DBA1" w:rsidR="006A064C" w:rsidRDefault="006A064C"/>
    <w:p w14:paraId="5956A0C7" w14:textId="6B62E4B5" w:rsidR="006A064C" w:rsidRDefault="006A064C"/>
    <w:p w14:paraId="4BECDB9B" w14:textId="58B199DB" w:rsidR="006A064C" w:rsidRDefault="006A064C"/>
    <w:p w14:paraId="30684A84" w14:textId="2BFF6945" w:rsidR="006A064C" w:rsidRDefault="006A064C"/>
    <w:p w14:paraId="00764234" w14:textId="53D678F7" w:rsidR="006A064C" w:rsidRDefault="006A064C"/>
    <w:p w14:paraId="65EB7EC9" w14:textId="166BCF45" w:rsidR="006A064C" w:rsidRDefault="006A064C"/>
    <w:p w14:paraId="44487330" w14:textId="2A77CD8F" w:rsidR="006A064C" w:rsidRDefault="006A064C"/>
    <w:p w14:paraId="7DE00874" w14:textId="77777777" w:rsidR="00CD1BA6" w:rsidRDefault="00CD1BA6"/>
    <w:p w14:paraId="225D2A74" w14:textId="561C5B10" w:rsidR="009B13BB" w:rsidRPr="004934C1" w:rsidRDefault="006A064C">
      <w:pPr>
        <w:rPr>
          <w:b/>
          <w:color w:val="FF0000"/>
        </w:rPr>
      </w:pPr>
      <w:r w:rsidRPr="00CD1BA6">
        <w:rPr>
          <w:b/>
        </w:rPr>
        <w:lastRenderedPageBreak/>
        <w:t xml:space="preserve">Figure </w:t>
      </w:r>
      <w:r w:rsidR="009806EB" w:rsidRPr="00CD1BA6">
        <w:rPr>
          <w:b/>
        </w:rPr>
        <w:t>S</w:t>
      </w:r>
      <w:r w:rsidRPr="00CD1BA6">
        <w:rPr>
          <w:b/>
        </w:rPr>
        <w:t>1</w:t>
      </w:r>
      <w:r w:rsidR="009B13BB" w:rsidRPr="00CD1BA6">
        <w:rPr>
          <w:b/>
        </w:rPr>
        <w:t xml:space="preserve">. </w:t>
      </w:r>
      <w:r w:rsidR="00291A86" w:rsidRPr="00CD1BA6">
        <w:rPr>
          <w:b/>
        </w:rPr>
        <w:t xml:space="preserve">Proportions of </w:t>
      </w:r>
      <w:r w:rsidR="00291A86" w:rsidRPr="00CD1BA6">
        <w:rPr>
          <w:rFonts w:eastAsiaTheme="majorEastAsia"/>
          <w:b/>
          <w:bCs/>
        </w:rPr>
        <w:t>Adverse Birth Outcomes Among Non-Citizens Without HIV Pre- vs. Post-ART Policy Expansion</w:t>
      </w:r>
      <w:r w:rsidR="004934C1">
        <w:rPr>
          <w:rFonts w:eastAsiaTheme="majorEastAsia"/>
          <w:b/>
          <w:bCs/>
          <w:color w:val="FF0000"/>
        </w:rPr>
        <w:t xml:space="preserve"> </w:t>
      </w:r>
    </w:p>
    <w:p w14:paraId="0A687FBF" w14:textId="2520EF86" w:rsidR="009B13BB" w:rsidRDefault="00631F4B">
      <w:r>
        <w:rPr>
          <w:noProof/>
        </w:rPr>
        <w:drawing>
          <wp:inline distT="0" distB="0" distL="0" distR="0" wp14:anchorId="2F461EE8" wp14:editId="7CD0E858">
            <wp:extent cx="5943600" cy="3036570"/>
            <wp:effectExtent l="0" t="0" r="12700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ECAFD21-2286-464F-AC07-85DB3203C3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2FA470E" w14:textId="6BB1462E" w:rsidR="00F76B0A" w:rsidRDefault="00F76B0A" w:rsidP="00F76B0A">
      <w:pPr>
        <w:rPr>
          <w:rFonts w:eastAsia="Roboto"/>
        </w:rPr>
      </w:pPr>
      <w:r w:rsidRPr="00F76B0A">
        <w:t>Abbreviations: PTD, preterm delivery (&lt;37 weeks gestational age); VPTD, very preterm delivery (&lt;32 weeks gestational age); SGA, small for gestational age (&lt;10</w:t>
      </w:r>
      <w:r w:rsidRPr="00F76B0A">
        <w:rPr>
          <w:vertAlign w:val="superscript"/>
        </w:rPr>
        <w:t>th</w:t>
      </w:r>
      <w:r w:rsidRPr="00F76B0A">
        <w:t xml:space="preserve"> percentile for gestational age); VSGA, very small for gestational age (&lt;3</w:t>
      </w:r>
      <w:r w:rsidRPr="00F76B0A">
        <w:rPr>
          <w:vertAlign w:val="superscript"/>
        </w:rPr>
        <w:t>rd</w:t>
      </w:r>
      <w:r w:rsidRPr="00F76B0A">
        <w:t xml:space="preserve"> percentile for gestational age).</w:t>
      </w:r>
      <w:r w:rsidR="00336589">
        <w:t xml:space="preserve"> </w:t>
      </w:r>
      <w:r w:rsidRPr="00F76B0A">
        <w:rPr>
          <w:rFonts w:eastAsia="Roboto"/>
        </w:rPr>
        <w:t xml:space="preserve">This figure displays the changes in the adverse birth outcomes among non-citizens after the ART policy expansion. </w:t>
      </w:r>
    </w:p>
    <w:p w14:paraId="0ADE419C" w14:textId="124D4B56" w:rsidR="0058311F" w:rsidRDefault="0058311F" w:rsidP="00F76B0A">
      <w:pPr>
        <w:rPr>
          <w:color w:val="FF0000"/>
        </w:rPr>
      </w:pPr>
    </w:p>
    <w:p w14:paraId="3A4FCF93" w14:textId="22DB101F" w:rsidR="0058311F" w:rsidRDefault="0058311F" w:rsidP="00F76B0A">
      <w:pPr>
        <w:rPr>
          <w:color w:val="FF0000"/>
        </w:rPr>
      </w:pPr>
    </w:p>
    <w:p w14:paraId="4906474F" w14:textId="10EA7792" w:rsidR="0058311F" w:rsidRDefault="0058311F" w:rsidP="00F76B0A">
      <w:pPr>
        <w:rPr>
          <w:color w:val="FF0000"/>
        </w:rPr>
      </w:pPr>
    </w:p>
    <w:p w14:paraId="0DF9D5AA" w14:textId="44868205" w:rsidR="0058311F" w:rsidRDefault="0058311F" w:rsidP="00F76B0A">
      <w:pPr>
        <w:rPr>
          <w:color w:val="FF0000"/>
        </w:rPr>
      </w:pPr>
    </w:p>
    <w:p w14:paraId="7736DA8C" w14:textId="0E6B19CF" w:rsidR="0058311F" w:rsidRDefault="0058311F" w:rsidP="00F76B0A">
      <w:pPr>
        <w:rPr>
          <w:color w:val="FF0000"/>
        </w:rPr>
      </w:pPr>
    </w:p>
    <w:p w14:paraId="3DC9D1DF" w14:textId="02853048" w:rsidR="0058311F" w:rsidRDefault="0058311F" w:rsidP="00F76B0A">
      <w:pPr>
        <w:rPr>
          <w:color w:val="FF0000"/>
        </w:rPr>
      </w:pPr>
    </w:p>
    <w:p w14:paraId="4A99EC95" w14:textId="0E15F357" w:rsidR="0058311F" w:rsidRDefault="0058311F" w:rsidP="00F76B0A">
      <w:pPr>
        <w:rPr>
          <w:color w:val="FF0000"/>
        </w:rPr>
      </w:pPr>
    </w:p>
    <w:p w14:paraId="7B250799" w14:textId="56A18539" w:rsidR="0058311F" w:rsidRDefault="0058311F" w:rsidP="00F76B0A">
      <w:pPr>
        <w:rPr>
          <w:color w:val="FF0000"/>
        </w:rPr>
      </w:pPr>
    </w:p>
    <w:p w14:paraId="0D80B34D" w14:textId="1D6B516A" w:rsidR="0058311F" w:rsidRDefault="0058311F" w:rsidP="00F76B0A">
      <w:pPr>
        <w:rPr>
          <w:color w:val="FF0000"/>
        </w:rPr>
      </w:pPr>
    </w:p>
    <w:p w14:paraId="391F0B14" w14:textId="76F8C140" w:rsidR="0058311F" w:rsidRDefault="0058311F" w:rsidP="00F76B0A">
      <w:pPr>
        <w:rPr>
          <w:color w:val="FF0000"/>
        </w:rPr>
      </w:pPr>
    </w:p>
    <w:p w14:paraId="401A9CED" w14:textId="5803007F" w:rsidR="0058311F" w:rsidRDefault="0058311F" w:rsidP="00F76B0A">
      <w:pPr>
        <w:rPr>
          <w:color w:val="FF0000"/>
        </w:rPr>
      </w:pPr>
    </w:p>
    <w:p w14:paraId="0636DE29" w14:textId="01F56C18" w:rsidR="0058311F" w:rsidRDefault="0058311F" w:rsidP="00F76B0A">
      <w:pPr>
        <w:rPr>
          <w:color w:val="FF0000"/>
        </w:rPr>
      </w:pPr>
    </w:p>
    <w:p w14:paraId="3F4073BD" w14:textId="26A4FB25" w:rsidR="0058311F" w:rsidRDefault="0058311F" w:rsidP="00F76B0A">
      <w:pPr>
        <w:rPr>
          <w:color w:val="FF0000"/>
        </w:rPr>
      </w:pPr>
    </w:p>
    <w:p w14:paraId="224390FC" w14:textId="151DE585" w:rsidR="0058311F" w:rsidRDefault="0058311F" w:rsidP="00F76B0A">
      <w:pPr>
        <w:rPr>
          <w:color w:val="FF0000"/>
        </w:rPr>
      </w:pPr>
    </w:p>
    <w:p w14:paraId="36FAEE37" w14:textId="53919815" w:rsidR="0058311F" w:rsidRDefault="0058311F" w:rsidP="00F76B0A">
      <w:pPr>
        <w:rPr>
          <w:color w:val="FF0000"/>
        </w:rPr>
      </w:pPr>
    </w:p>
    <w:p w14:paraId="1384513F" w14:textId="562D9BC7" w:rsidR="0058311F" w:rsidRDefault="0058311F" w:rsidP="00F76B0A">
      <w:pPr>
        <w:rPr>
          <w:color w:val="FF0000"/>
        </w:rPr>
      </w:pPr>
    </w:p>
    <w:p w14:paraId="2EBDFC7B" w14:textId="498BD6B2" w:rsidR="0058311F" w:rsidRDefault="0058311F" w:rsidP="00F76B0A">
      <w:pPr>
        <w:rPr>
          <w:color w:val="FF0000"/>
        </w:rPr>
      </w:pPr>
    </w:p>
    <w:p w14:paraId="1BDEACDF" w14:textId="489AB84F" w:rsidR="0000511F" w:rsidRDefault="0000511F" w:rsidP="00F76B0A">
      <w:pPr>
        <w:rPr>
          <w:color w:val="FF0000"/>
        </w:rPr>
      </w:pPr>
    </w:p>
    <w:p w14:paraId="729D8B9C" w14:textId="2101C281" w:rsidR="0000511F" w:rsidRDefault="0000511F" w:rsidP="00F76B0A">
      <w:pPr>
        <w:rPr>
          <w:color w:val="FF0000"/>
        </w:rPr>
      </w:pPr>
    </w:p>
    <w:p w14:paraId="5B8F98D1" w14:textId="2EE66E7B" w:rsidR="0000511F" w:rsidRDefault="0000511F" w:rsidP="00F76B0A">
      <w:pPr>
        <w:rPr>
          <w:color w:val="FF0000"/>
        </w:rPr>
      </w:pPr>
    </w:p>
    <w:p w14:paraId="59293561" w14:textId="77777777" w:rsidR="0000511F" w:rsidRDefault="0000511F" w:rsidP="00F76B0A">
      <w:pPr>
        <w:rPr>
          <w:color w:val="FF0000"/>
        </w:rPr>
      </w:pPr>
    </w:p>
    <w:p w14:paraId="4ABEC0BC" w14:textId="21271438" w:rsidR="009C15A8" w:rsidRPr="0088309B" w:rsidRDefault="009C15A8" w:rsidP="009C15A8">
      <w:pPr>
        <w:rPr>
          <w:rFonts w:eastAsia="Calibri"/>
          <w:b/>
          <w:bCs/>
          <w:highlight w:val="white"/>
        </w:rPr>
      </w:pPr>
      <w:r w:rsidRPr="0088309B">
        <w:rPr>
          <w:rFonts w:eastAsia="Calibri"/>
          <w:b/>
          <w:bCs/>
          <w:highlight w:val="white"/>
        </w:rPr>
        <w:lastRenderedPageBreak/>
        <w:t xml:space="preserve">Table </w:t>
      </w:r>
      <w:r>
        <w:rPr>
          <w:rFonts w:eastAsia="Calibri"/>
          <w:b/>
          <w:bCs/>
          <w:highlight w:val="white"/>
        </w:rPr>
        <w:t>S3</w:t>
      </w:r>
      <w:r w:rsidRPr="0088309B">
        <w:rPr>
          <w:rFonts w:eastAsia="Calibri"/>
          <w:b/>
          <w:bCs/>
          <w:highlight w:val="white"/>
        </w:rPr>
        <w:t xml:space="preserve">. </w:t>
      </w:r>
      <w:r>
        <w:rPr>
          <w:rFonts w:eastAsia="Calibri"/>
          <w:b/>
          <w:bCs/>
          <w:highlight w:val="white"/>
        </w:rPr>
        <w:t>A</w:t>
      </w:r>
      <w:r w:rsidRPr="0088309B">
        <w:rPr>
          <w:rFonts w:eastAsia="Calibri"/>
          <w:b/>
          <w:bCs/>
          <w:highlight w:val="white"/>
        </w:rPr>
        <w:t xml:space="preserve">dverse birth outcomes </w:t>
      </w:r>
      <w:r>
        <w:rPr>
          <w:rFonts w:eastAsia="Calibri"/>
          <w:b/>
          <w:bCs/>
          <w:highlight w:val="white"/>
        </w:rPr>
        <w:t xml:space="preserve">in Botswana </w:t>
      </w:r>
      <w:r w:rsidRPr="0088309B">
        <w:rPr>
          <w:rFonts w:eastAsia="Calibri"/>
          <w:b/>
          <w:bCs/>
          <w:highlight w:val="white"/>
        </w:rPr>
        <w:t>among citizens and non-citizens</w:t>
      </w:r>
      <w:r>
        <w:rPr>
          <w:rFonts w:eastAsia="Calibri"/>
          <w:b/>
          <w:bCs/>
          <w:highlight w:val="white"/>
        </w:rPr>
        <w:t>,</w:t>
      </w:r>
      <w:r w:rsidRPr="0088309B">
        <w:rPr>
          <w:rFonts w:eastAsia="Calibri"/>
          <w:b/>
          <w:bCs/>
          <w:highlight w:val="white"/>
        </w:rPr>
        <w:t xml:space="preserve"> before and after ART expansion</w:t>
      </w:r>
      <w:r>
        <w:rPr>
          <w:rFonts w:eastAsia="Calibri"/>
          <w:b/>
          <w:bCs/>
          <w:highlight w:val="white"/>
        </w:rPr>
        <w:t xml:space="preserve"> </w:t>
      </w:r>
      <w:r w:rsidRPr="0088309B">
        <w:rPr>
          <w:rFonts w:eastAsia="Calibri"/>
          <w:b/>
          <w:bCs/>
          <w:highlight w:val="white"/>
        </w:rPr>
        <w:t xml:space="preserve">in December 2019 </w:t>
      </w:r>
      <w:r>
        <w:rPr>
          <w:rFonts w:eastAsia="Calibri"/>
          <w:b/>
          <w:bCs/>
          <w:highlight w:val="white"/>
        </w:rPr>
        <w:t>among</w:t>
      </w:r>
      <w:r w:rsidRPr="0088309B">
        <w:rPr>
          <w:rFonts w:eastAsia="Calibri"/>
          <w:b/>
          <w:bCs/>
          <w:highlight w:val="white"/>
        </w:rPr>
        <w:t xml:space="preserve"> </w:t>
      </w:r>
      <w:r>
        <w:rPr>
          <w:rFonts w:eastAsia="Calibri"/>
          <w:b/>
          <w:bCs/>
          <w:highlight w:val="white"/>
        </w:rPr>
        <w:t xml:space="preserve">pregnant people </w:t>
      </w:r>
      <w:r w:rsidRPr="00E41116">
        <w:rPr>
          <w:rFonts w:eastAsia="Calibri"/>
          <w:b/>
          <w:bCs/>
          <w:highlight w:val="white"/>
          <w:u w:val="single"/>
        </w:rPr>
        <w:t>with HIV</w:t>
      </w:r>
      <w:r>
        <w:rPr>
          <w:rFonts w:eastAsia="Calibri"/>
          <w:b/>
          <w:bCs/>
          <w:highlight w:val="white"/>
        </w:rPr>
        <w:t xml:space="preserve"> [singleton births and </w:t>
      </w:r>
      <w:r w:rsidR="00644E72">
        <w:rPr>
          <w:rFonts w:eastAsia="Calibri"/>
          <w:b/>
          <w:bCs/>
          <w:highlight w:val="white"/>
        </w:rPr>
        <w:t>primi</w:t>
      </w:r>
      <w:r>
        <w:rPr>
          <w:rFonts w:eastAsia="Calibri"/>
          <w:b/>
          <w:bCs/>
          <w:highlight w:val="white"/>
        </w:rPr>
        <w:t>parous]</w:t>
      </w:r>
    </w:p>
    <w:tbl>
      <w:tblPr>
        <w:tblStyle w:val="PlainTable2"/>
        <w:tblpPr w:leftFromText="180" w:rightFromText="180" w:vertAnchor="text" w:horzAnchor="margin" w:tblpXSpec="center" w:tblpY="209"/>
        <w:tblW w:w="11880" w:type="dxa"/>
        <w:tblLook w:val="04A0" w:firstRow="1" w:lastRow="0" w:firstColumn="1" w:lastColumn="0" w:noHBand="0" w:noVBand="1"/>
      </w:tblPr>
      <w:tblGrid>
        <w:gridCol w:w="917"/>
        <w:gridCol w:w="1333"/>
        <w:gridCol w:w="1170"/>
        <w:gridCol w:w="1530"/>
        <w:gridCol w:w="1530"/>
        <w:gridCol w:w="1260"/>
        <w:gridCol w:w="1170"/>
        <w:gridCol w:w="1440"/>
        <w:gridCol w:w="1530"/>
      </w:tblGrid>
      <w:tr w:rsidR="009C15A8" w:rsidRPr="00CD25B1" w14:paraId="2C3D8DE6" w14:textId="77777777" w:rsidTr="008F2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 w:val="restart"/>
          </w:tcPr>
          <w:p w14:paraId="12F4DC2B" w14:textId="77777777" w:rsidR="009C15A8" w:rsidRPr="00301AB6" w:rsidRDefault="009C15A8" w:rsidP="008F2F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63" w:type="dxa"/>
            <w:gridSpan w:val="4"/>
            <w:vAlign w:val="bottom"/>
          </w:tcPr>
          <w:p w14:paraId="56AF185D" w14:textId="77777777" w:rsidR="009C15A8" w:rsidRPr="00172B8B" w:rsidRDefault="009C15A8" w:rsidP="008F2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72B8B">
              <w:rPr>
                <w:color w:val="000000" w:themeColor="text1"/>
                <w:sz w:val="20"/>
                <w:szCs w:val="20"/>
              </w:rPr>
              <w:t>August 2014 - November 2019</w:t>
            </w:r>
          </w:p>
        </w:tc>
        <w:tc>
          <w:tcPr>
            <w:tcW w:w="5400" w:type="dxa"/>
            <w:gridSpan w:val="4"/>
            <w:vAlign w:val="bottom"/>
          </w:tcPr>
          <w:p w14:paraId="16469136" w14:textId="77777777" w:rsidR="009C15A8" w:rsidRPr="00172B8B" w:rsidRDefault="009C15A8" w:rsidP="008F2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72B8B">
              <w:rPr>
                <w:color w:val="000000" w:themeColor="text1"/>
                <w:sz w:val="20"/>
                <w:szCs w:val="20"/>
              </w:rPr>
              <w:t>December 2019 – September 2021</w:t>
            </w:r>
          </w:p>
        </w:tc>
      </w:tr>
      <w:tr w:rsidR="009C15A8" w:rsidRPr="00CD25B1" w14:paraId="29142EDD" w14:textId="77777777" w:rsidTr="008F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Merge/>
          </w:tcPr>
          <w:p w14:paraId="50797CC2" w14:textId="77777777" w:rsidR="009C15A8" w:rsidRPr="00301AB6" w:rsidRDefault="009C15A8" w:rsidP="008F2F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Align w:val="bottom"/>
          </w:tcPr>
          <w:p w14:paraId="5FB3EDE6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Citizen</w:t>
            </w:r>
          </w:p>
          <w:p w14:paraId="14BA7F14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 xml:space="preserve">n =5,547 </w:t>
            </w:r>
            <w:r w:rsidRPr="00B0691D">
              <w:rPr>
                <w:color w:val="000000" w:themeColor="text1"/>
                <w:sz w:val="16"/>
                <w:szCs w:val="18"/>
              </w:rPr>
              <w:t>(%)</w:t>
            </w:r>
          </w:p>
        </w:tc>
        <w:tc>
          <w:tcPr>
            <w:tcW w:w="1170" w:type="dxa"/>
            <w:vAlign w:val="bottom"/>
          </w:tcPr>
          <w:p w14:paraId="51A9D2AB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Non-Citizen</w:t>
            </w:r>
          </w:p>
          <w:p w14:paraId="7B03D0FF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n = 118 (%)</w:t>
            </w:r>
          </w:p>
        </w:tc>
        <w:tc>
          <w:tcPr>
            <w:tcW w:w="1530" w:type="dxa"/>
            <w:vAlign w:val="bottom"/>
          </w:tcPr>
          <w:p w14:paraId="5C75AF89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RR,</w:t>
            </w:r>
          </w:p>
          <w:p w14:paraId="29DC0000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  <w:vAlign w:val="bottom"/>
          </w:tcPr>
          <w:p w14:paraId="77F8C2AF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aRR</w:t>
            </w:r>
            <w:r w:rsidRPr="00B0691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B0691D">
              <w:rPr>
                <w:color w:val="000000" w:themeColor="text1"/>
                <w:sz w:val="18"/>
                <w:szCs w:val="18"/>
              </w:rPr>
              <w:t>,</w:t>
            </w:r>
          </w:p>
          <w:p w14:paraId="1D51A6BE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0" w:type="dxa"/>
            <w:vAlign w:val="bottom"/>
          </w:tcPr>
          <w:p w14:paraId="6076818A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Citizen</w:t>
            </w:r>
          </w:p>
          <w:p w14:paraId="3D548604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 xml:space="preserve">n = 1,949 </w:t>
            </w:r>
            <w:r w:rsidRPr="00B0691D">
              <w:rPr>
                <w:color w:val="000000" w:themeColor="text1"/>
                <w:sz w:val="16"/>
                <w:szCs w:val="18"/>
              </w:rPr>
              <w:t>(%)</w:t>
            </w:r>
          </w:p>
        </w:tc>
        <w:tc>
          <w:tcPr>
            <w:tcW w:w="1170" w:type="dxa"/>
            <w:vAlign w:val="bottom"/>
          </w:tcPr>
          <w:p w14:paraId="6EA61D18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Non-Citizen</w:t>
            </w:r>
          </w:p>
          <w:p w14:paraId="75B71328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 xml:space="preserve">n= 72 </w:t>
            </w:r>
            <w:r w:rsidRPr="00B0691D">
              <w:rPr>
                <w:color w:val="000000" w:themeColor="text1"/>
                <w:sz w:val="16"/>
                <w:szCs w:val="18"/>
              </w:rPr>
              <w:t>(%)</w:t>
            </w:r>
          </w:p>
        </w:tc>
        <w:tc>
          <w:tcPr>
            <w:tcW w:w="1440" w:type="dxa"/>
            <w:vAlign w:val="bottom"/>
          </w:tcPr>
          <w:p w14:paraId="0B66E609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RR,</w:t>
            </w:r>
          </w:p>
          <w:p w14:paraId="0593AE88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</w:tcPr>
          <w:p w14:paraId="0D9B40EC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aRR</w:t>
            </w:r>
            <w:r w:rsidRPr="00B0691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B0691D">
              <w:rPr>
                <w:color w:val="000000" w:themeColor="text1"/>
                <w:sz w:val="18"/>
                <w:szCs w:val="18"/>
              </w:rPr>
              <w:t>,</w:t>
            </w:r>
          </w:p>
          <w:p w14:paraId="181642FA" w14:textId="77777777" w:rsidR="009C15A8" w:rsidRPr="00B0691D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0691D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9C15A8" w:rsidRPr="00CD25B1" w14:paraId="4CC257F3" w14:textId="77777777" w:rsidTr="008F2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bottom"/>
          </w:tcPr>
          <w:p w14:paraId="0656970D" w14:textId="77777777" w:rsidR="009C15A8" w:rsidRPr="00B8253B" w:rsidRDefault="009C15A8" w:rsidP="008F2FB5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PTD</w:t>
            </w:r>
            <w:r w:rsidRPr="0036475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33" w:type="dxa"/>
            <w:vAlign w:val="bottom"/>
          </w:tcPr>
          <w:p w14:paraId="42ED7B21" w14:textId="77777777" w:rsidR="009C15A8" w:rsidRPr="002A5335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A5335">
              <w:rPr>
                <w:color w:val="000000" w:themeColor="text1"/>
                <w:sz w:val="18"/>
                <w:szCs w:val="18"/>
              </w:rPr>
              <w:t>984 (17.7)</w:t>
            </w:r>
          </w:p>
        </w:tc>
        <w:tc>
          <w:tcPr>
            <w:tcW w:w="1170" w:type="dxa"/>
            <w:vAlign w:val="bottom"/>
          </w:tcPr>
          <w:p w14:paraId="2B997DAD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35 (29.7)</w:t>
            </w:r>
          </w:p>
        </w:tc>
        <w:tc>
          <w:tcPr>
            <w:tcW w:w="1530" w:type="dxa"/>
            <w:vAlign w:val="bottom"/>
          </w:tcPr>
          <w:p w14:paraId="3A7723C6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71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26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21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07A4392D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76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 (1.0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82</w:t>
            </w:r>
            <w:r w:rsidRPr="00A03FE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42322972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294 (1</w:t>
            </w:r>
            <w:r>
              <w:rPr>
                <w:color w:val="000000" w:themeColor="text1"/>
                <w:sz w:val="18"/>
                <w:szCs w:val="18"/>
              </w:rPr>
              <w:t>5.1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196CD9CD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14 (1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7C3B1C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7FEC49B6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34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7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06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26D4CCD2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33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7, </w:t>
            </w:r>
            <w:r>
              <w:rPr>
                <w:color w:val="000000" w:themeColor="text1"/>
                <w:sz w:val="18"/>
                <w:szCs w:val="18"/>
              </w:rPr>
              <w:t>2.47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C15A8" w:rsidRPr="00CD25B1" w14:paraId="0E24DF8F" w14:textId="77777777" w:rsidTr="008F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bottom"/>
          </w:tcPr>
          <w:p w14:paraId="56B4DFF1" w14:textId="77777777" w:rsidR="009C15A8" w:rsidRPr="00B8253B" w:rsidRDefault="009C15A8" w:rsidP="008F2FB5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VPTD</w:t>
            </w:r>
          </w:p>
        </w:tc>
        <w:tc>
          <w:tcPr>
            <w:tcW w:w="1333" w:type="dxa"/>
            <w:vAlign w:val="bottom"/>
          </w:tcPr>
          <w:p w14:paraId="73FFF225" w14:textId="77777777" w:rsidR="009C15A8" w:rsidRPr="002A5335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A5335">
              <w:rPr>
                <w:color w:val="000000" w:themeColor="text1"/>
                <w:sz w:val="18"/>
                <w:szCs w:val="18"/>
              </w:rPr>
              <w:t>214 (3.9)</w:t>
            </w:r>
          </w:p>
        </w:tc>
        <w:tc>
          <w:tcPr>
            <w:tcW w:w="1170" w:type="dxa"/>
            <w:vAlign w:val="bottom"/>
          </w:tcPr>
          <w:p w14:paraId="3CF96E3A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14 (11.9)</w:t>
            </w:r>
          </w:p>
        </w:tc>
        <w:tc>
          <w:tcPr>
            <w:tcW w:w="1530" w:type="dxa"/>
            <w:vAlign w:val="bottom"/>
          </w:tcPr>
          <w:p w14:paraId="4806796B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3.14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80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5.00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3B6CC940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2.97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42</w:t>
            </w:r>
            <w:r w:rsidRPr="00A03FEC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t xml:space="preserve"> 5.69</w:t>
            </w:r>
            <w:r w:rsidRPr="00A03FE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57716BBF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69 (</w:t>
            </w:r>
            <w:r>
              <w:rPr>
                <w:color w:val="000000" w:themeColor="text1"/>
                <w:sz w:val="18"/>
                <w:szCs w:val="18"/>
              </w:rPr>
              <w:t>3.5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353F73E0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2 (</w:t>
            </w:r>
            <w:r>
              <w:rPr>
                <w:color w:val="000000" w:themeColor="text1"/>
                <w:sz w:val="18"/>
                <w:szCs w:val="18"/>
              </w:rPr>
              <w:t>4.2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5E4D2B05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0.82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51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51784611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0.68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11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42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C15A8" w:rsidRPr="00CD25B1" w14:paraId="7241976C" w14:textId="77777777" w:rsidTr="008F2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bottom"/>
          </w:tcPr>
          <w:p w14:paraId="37A11B36" w14:textId="77777777" w:rsidR="009C15A8" w:rsidRPr="00B8253B" w:rsidRDefault="009C15A8" w:rsidP="008F2FB5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SGA</w:t>
            </w:r>
          </w:p>
        </w:tc>
        <w:tc>
          <w:tcPr>
            <w:tcW w:w="1333" w:type="dxa"/>
            <w:vAlign w:val="bottom"/>
          </w:tcPr>
          <w:p w14:paraId="3A9DAB2D" w14:textId="77777777" w:rsidR="009C15A8" w:rsidRPr="002A5335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A5335">
              <w:rPr>
                <w:color w:val="000000" w:themeColor="text1"/>
                <w:sz w:val="18"/>
                <w:szCs w:val="18"/>
              </w:rPr>
              <w:t>1,322 (23.8)</w:t>
            </w:r>
          </w:p>
        </w:tc>
        <w:tc>
          <w:tcPr>
            <w:tcW w:w="1170" w:type="dxa"/>
            <w:vAlign w:val="bottom"/>
          </w:tcPr>
          <w:p w14:paraId="4DBCBEE7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23 (19.5)</w:t>
            </w:r>
          </w:p>
        </w:tc>
        <w:tc>
          <w:tcPr>
            <w:tcW w:w="1530" w:type="dxa"/>
            <w:vAlign w:val="bottom"/>
          </w:tcPr>
          <w:p w14:paraId="5CF490CA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85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57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1.19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2D636C4D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0.94 </w:t>
            </w:r>
            <w:r w:rsidRPr="00A03FEC">
              <w:rPr>
                <w:color w:val="000000" w:themeColor="text1"/>
                <w:sz w:val="18"/>
                <w:szCs w:val="18"/>
              </w:rPr>
              <w:t>(0</w:t>
            </w:r>
            <w:r>
              <w:rPr>
                <w:color w:val="000000" w:themeColor="text1"/>
                <w:sz w:val="18"/>
                <w:szCs w:val="18"/>
              </w:rPr>
              <w:t>.56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1.54</w:t>
            </w:r>
            <w:r w:rsidRPr="00A03FE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5A3E946C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391 (</w:t>
            </w:r>
            <w:r>
              <w:rPr>
                <w:color w:val="000000" w:themeColor="text1"/>
                <w:sz w:val="18"/>
                <w:szCs w:val="18"/>
              </w:rPr>
              <w:t>20.1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2DD0D3E5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11 (</w:t>
            </w:r>
            <w:r>
              <w:rPr>
                <w:color w:val="000000" w:themeColor="text1"/>
                <w:sz w:val="18"/>
                <w:szCs w:val="18"/>
              </w:rPr>
              <w:t>15.3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3F5DB7CE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8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2, </w:t>
            </w:r>
            <w:r>
              <w:rPr>
                <w:color w:val="000000" w:themeColor="text1"/>
                <w:sz w:val="18"/>
                <w:szCs w:val="18"/>
              </w:rPr>
              <w:t>1.28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09613BD9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2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35</w:t>
            </w:r>
            <w:r w:rsidRPr="007B091A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39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C15A8" w:rsidRPr="00CD25B1" w14:paraId="157CFD89" w14:textId="77777777" w:rsidTr="008F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bottom"/>
          </w:tcPr>
          <w:p w14:paraId="595AEEC9" w14:textId="77777777" w:rsidR="009C15A8" w:rsidRPr="00B8253B" w:rsidRDefault="009C15A8" w:rsidP="008F2FB5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VSGA</w:t>
            </w:r>
          </w:p>
        </w:tc>
        <w:tc>
          <w:tcPr>
            <w:tcW w:w="1333" w:type="dxa"/>
            <w:vAlign w:val="bottom"/>
          </w:tcPr>
          <w:p w14:paraId="10878C3C" w14:textId="77777777" w:rsidR="009C15A8" w:rsidRPr="002A5335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A5335">
              <w:rPr>
                <w:color w:val="000000" w:themeColor="text1"/>
                <w:sz w:val="18"/>
                <w:szCs w:val="18"/>
              </w:rPr>
              <w:t>542 (9.8)</w:t>
            </w:r>
          </w:p>
        </w:tc>
        <w:tc>
          <w:tcPr>
            <w:tcW w:w="1170" w:type="dxa"/>
            <w:vAlign w:val="bottom"/>
          </w:tcPr>
          <w:p w14:paraId="3B1B8CE6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9 (7.6)</w:t>
            </w:r>
          </w:p>
        </w:tc>
        <w:tc>
          <w:tcPr>
            <w:tcW w:w="1530" w:type="dxa"/>
            <w:vAlign w:val="bottom"/>
          </w:tcPr>
          <w:p w14:paraId="2AF928C0" w14:textId="77777777" w:rsidR="009C15A8" w:rsidRPr="00D027E7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8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9, </w:t>
            </w:r>
            <w:r>
              <w:rPr>
                <w:color w:val="000000" w:themeColor="text1"/>
                <w:sz w:val="18"/>
                <w:szCs w:val="18"/>
              </w:rPr>
              <w:t>1.42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339D1562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03FEC">
              <w:rPr>
                <w:color w:val="000000" w:themeColor="text1"/>
                <w:sz w:val="18"/>
                <w:szCs w:val="18"/>
              </w:rPr>
              <w:t>0.8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35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1.61</w:t>
            </w:r>
            <w:r w:rsidRPr="00A03FE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2C4A1CF4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162 (</w:t>
            </w:r>
            <w:r>
              <w:rPr>
                <w:color w:val="000000" w:themeColor="text1"/>
                <w:sz w:val="18"/>
                <w:szCs w:val="18"/>
              </w:rPr>
              <w:t>8.3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32459A01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3 (4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3331D847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52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13</w:t>
            </w:r>
            <w:r w:rsidRPr="00D027E7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31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1A42F350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B091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1</w:t>
            </w:r>
            <w:r w:rsidRPr="007B091A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  <w:r w:rsidRPr="007B091A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72</w:t>
            </w:r>
            <w:r w:rsidRPr="007B091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C15A8" w:rsidRPr="00CD25B1" w14:paraId="76E84DD9" w14:textId="77777777" w:rsidTr="008F2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bottom"/>
          </w:tcPr>
          <w:p w14:paraId="77173075" w14:textId="77777777" w:rsidR="009C15A8" w:rsidRPr="00B8253B" w:rsidRDefault="009C15A8" w:rsidP="008F2FB5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1333" w:type="dxa"/>
            <w:vAlign w:val="bottom"/>
          </w:tcPr>
          <w:p w14:paraId="4FAAE17A" w14:textId="77777777" w:rsidR="009C15A8" w:rsidRPr="002A5335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A5335">
              <w:rPr>
                <w:color w:val="000000" w:themeColor="text1"/>
                <w:sz w:val="18"/>
                <w:szCs w:val="18"/>
              </w:rPr>
              <w:t>133 (2.4)</w:t>
            </w:r>
          </w:p>
        </w:tc>
        <w:tc>
          <w:tcPr>
            <w:tcW w:w="1170" w:type="dxa"/>
            <w:vAlign w:val="bottom"/>
          </w:tcPr>
          <w:p w14:paraId="6998F197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5 (4.2)</w:t>
            </w:r>
          </w:p>
        </w:tc>
        <w:tc>
          <w:tcPr>
            <w:tcW w:w="1530" w:type="dxa"/>
            <w:vAlign w:val="bottom"/>
          </w:tcPr>
          <w:p w14:paraId="2B7919C1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027E7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77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0.63</w:t>
            </w:r>
            <w:r w:rsidRPr="00D027E7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t xml:space="preserve"> 3.79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5FDDCA2B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2.39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80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5.74</w:t>
            </w:r>
            <w:r w:rsidRPr="00A03FE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5AA1B148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57 (2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081AF2F2" w14:textId="77777777" w:rsidR="009C15A8" w:rsidRPr="007C3B1C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0 (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0CE6F4F3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bottom"/>
          </w:tcPr>
          <w:p w14:paraId="134FC940" w14:textId="77777777" w:rsidR="009C15A8" w:rsidRPr="00D335C0" w:rsidRDefault="009C15A8" w:rsidP="008F2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9C15A8" w:rsidRPr="00CD25B1" w14:paraId="3662C0C5" w14:textId="77777777" w:rsidTr="008F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bottom"/>
          </w:tcPr>
          <w:p w14:paraId="48FF877A" w14:textId="77777777" w:rsidR="009C15A8" w:rsidRPr="00B8253B" w:rsidRDefault="009C15A8" w:rsidP="008F2FB5">
            <w:pPr>
              <w:rPr>
                <w:color w:val="000000"/>
                <w:sz w:val="18"/>
                <w:szCs w:val="18"/>
              </w:rPr>
            </w:pPr>
            <w:r w:rsidRPr="00B8253B">
              <w:rPr>
                <w:color w:val="000000"/>
                <w:sz w:val="18"/>
                <w:szCs w:val="18"/>
              </w:rPr>
              <w:t>Neonatal Death</w:t>
            </w:r>
          </w:p>
        </w:tc>
        <w:tc>
          <w:tcPr>
            <w:tcW w:w="1333" w:type="dxa"/>
            <w:vAlign w:val="bottom"/>
          </w:tcPr>
          <w:p w14:paraId="0DFD20BA" w14:textId="77777777" w:rsidR="009C15A8" w:rsidRPr="002A5335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A5335">
              <w:rPr>
                <w:color w:val="000000" w:themeColor="text1"/>
                <w:sz w:val="18"/>
                <w:szCs w:val="18"/>
              </w:rPr>
              <w:t>72 (0.02)</w:t>
            </w:r>
          </w:p>
        </w:tc>
        <w:tc>
          <w:tcPr>
            <w:tcW w:w="1170" w:type="dxa"/>
            <w:vAlign w:val="bottom"/>
          </w:tcPr>
          <w:p w14:paraId="42DD2509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8 (6.8)</w:t>
            </w:r>
          </w:p>
        </w:tc>
        <w:tc>
          <w:tcPr>
            <w:tcW w:w="1530" w:type="dxa"/>
            <w:vAlign w:val="bottom"/>
          </w:tcPr>
          <w:p w14:paraId="38E29D37" w14:textId="77777777" w:rsidR="009C15A8" w:rsidRPr="00D335C0" w:rsidRDefault="009C15A8" w:rsidP="008F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  <w:r w:rsidRPr="00D027E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7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2.43</w:t>
            </w:r>
            <w:r w:rsidRPr="00D027E7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10.17</w:t>
            </w:r>
            <w:r w:rsidRPr="00D027E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bottom"/>
          </w:tcPr>
          <w:p w14:paraId="68B623BD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4.34</w:t>
            </w:r>
            <w:r w:rsidRPr="00A03FEC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61</w:t>
            </w:r>
            <w:r w:rsidRPr="00A03FEC">
              <w:rPr>
                <w:color w:val="000000" w:themeColor="text1"/>
                <w:sz w:val="18"/>
                <w:szCs w:val="18"/>
              </w:rPr>
              <w:t>, 1</w:t>
            </w:r>
            <w:r>
              <w:rPr>
                <w:color w:val="000000" w:themeColor="text1"/>
                <w:sz w:val="18"/>
                <w:szCs w:val="18"/>
              </w:rPr>
              <w:t>0.25</w:t>
            </w:r>
            <w:r w:rsidRPr="00A03FE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2E8604EB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21 (1.1)</w:t>
            </w:r>
          </w:p>
        </w:tc>
        <w:tc>
          <w:tcPr>
            <w:tcW w:w="1170" w:type="dxa"/>
            <w:vAlign w:val="bottom"/>
          </w:tcPr>
          <w:p w14:paraId="66777D7E" w14:textId="77777777" w:rsidR="009C15A8" w:rsidRPr="007C3B1C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3B1C">
              <w:rPr>
                <w:color w:val="000000" w:themeColor="text1"/>
                <w:sz w:val="18"/>
                <w:szCs w:val="18"/>
              </w:rPr>
              <w:t>0 (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 w:rsidRPr="007C3B1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14:paraId="1116279D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E91F89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bottom"/>
          </w:tcPr>
          <w:p w14:paraId="19FA6789" w14:textId="77777777" w:rsidR="009C15A8" w:rsidRPr="00D335C0" w:rsidRDefault="009C15A8" w:rsidP="008F2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058A22C8" w14:textId="77777777" w:rsidR="009C15A8" w:rsidRPr="00C34A6A" w:rsidRDefault="009C15A8" w:rsidP="009C15A8">
      <w:r w:rsidRPr="00C34A6A">
        <w:rPr>
          <w:color w:val="1C1D1E"/>
          <w:sz w:val="21"/>
          <w:szCs w:val="21"/>
          <w:shd w:val="clear" w:color="auto" w:fill="FFFFFF"/>
        </w:rPr>
        <w:t>†</w:t>
      </w:r>
      <w:r w:rsidRPr="00C34A6A">
        <w:rPr>
          <w:color w:val="000000"/>
        </w:rPr>
        <w:t xml:space="preserve">Adjusted for </w:t>
      </w:r>
      <w:r w:rsidRPr="00C34A6A">
        <w:t xml:space="preserve">maternal age, education, occupation, </w:t>
      </w:r>
      <w:r>
        <w:t xml:space="preserve">and </w:t>
      </w:r>
      <w:r w:rsidRPr="00C34A6A">
        <w:t>marital status</w:t>
      </w:r>
      <w:r>
        <w:t>.</w:t>
      </w:r>
    </w:p>
    <w:p w14:paraId="1F6504A3" w14:textId="77777777" w:rsidR="009C15A8" w:rsidRDefault="009C15A8" w:rsidP="009C15A8">
      <w:r w:rsidRPr="00C34A6A">
        <w:rPr>
          <w:color w:val="1C1D1E"/>
          <w:sz w:val="21"/>
          <w:szCs w:val="21"/>
          <w:shd w:val="clear" w:color="auto" w:fill="FFFFFF"/>
        </w:rPr>
        <w:t xml:space="preserve">‡ </w:t>
      </w:r>
      <w:r w:rsidRPr="00C34A6A">
        <w:t>Abbreviations: PTD, preterm delivery (&lt;37 weeks gestational age); VPTD, very preterm delivery (&lt;32 weeks gestational age); SGA, small for gestational age (&lt;10</w:t>
      </w:r>
      <w:r w:rsidRPr="00C34A6A">
        <w:rPr>
          <w:vertAlign w:val="superscript"/>
        </w:rPr>
        <w:t>th</w:t>
      </w:r>
      <w:r w:rsidRPr="00C34A6A">
        <w:t xml:space="preserve"> percentile for gestational age); VSGA, very small for gestational age (&lt;3</w:t>
      </w:r>
      <w:r w:rsidRPr="00C34A6A">
        <w:rPr>
          <w:vertAlign w:val="superscript"/>
        </w:rPr>
        <w:t>rd</w:t>
      </w:r>
      <w:r w:rsidRPr="00C34A6A">
        <w:t xml:space="preserve"> percentile for gestational age).</w:t>
      </w:r>
    </w:p>
    <w:p w14:paraId="016F9A9D" w14:textId="41C48C78" w:rsidR="009C15A8" w:rsidRDefault="009C15A8" w:rsidP="009C15A8">
      <w:r>
        <w:t>Note: Due to convergence issues, logistic regression models were generated</w:t>
      </w:r>
      <w:r w:rsidR="00211636">
        <w:t xml:space="preserve"> for VSGA in post-ART period</w:t>
      </w:r>
      <w:r>
        <w:t xml:space="preserve">. </w:t>
      </w:r>
    </w:p>
    <w:p w14:paraId="1DA4F9A6" w14:textId="2F5A402A" w:rsidR="0058311F" w:rsidRDefault="0058311F" w:rsidP="00F76B0A">
      <w:pPr>
        <w:rPr>
          <w:color w:val="FF0000"/>
        </w:rPr>
      </w:pPr>
    </w:p>
    <w:p w14:paraId="345C6A0B" w14:textId="585CF938" w:rsidR="00E13265" w:rsidRDefault="00E13265" w:rsidP="00F76B0A">
      <w:pPr>
        <w:rPr>
          <w:color w:val="FF0000"/>
        </w:rPr>
      </w:pPr>
    </w:p>
    <w:p w14:paraId="01D1AF4A" w14:textId="643E6A78" w:rsidR="00E13265" w:rsidRDefault="00E13265" w:rsidP="00F76B0A">
      <w:pPr>
        <w:rPr>
          <w:color w:val="FF0000"/>
        </w:rPr>
      </w:pPr>
    </w:p>
    <w:p w14:paraId="49876D77" w14:textId="6B7F3FFA" w:rsidR="00E13265" w:rsidRDefault="00E13265" w:rsidP="00F76B0A">
      <w:pPr>
        <w:rPr>
          <w:color w:val="FF0000"/>
        </w:rPr>
      </w:pPr>
    </w:p>
    <w:p w14:paraId="0BC63A2E" w14:textId="4EB2C0F7" w:rsidR="00E13265" w:rsidRDefault="00E13265" w:rsidP="00F76B0A">
      <w:pPr>
        <w:rPr>
          <w:color w:val="FF0000"/>
        </w:rPr>
      </w:pPr>
    </w:p>
    <w:p w14:paraId="3AA19DCC" w14:textId="652F5B52" w:rsidR="00E13265" w:rsidRDefault="00E13265" w:rsidP="00F76B0A">
      <w:pPr>
        <w:rPr>
          <w:color w:val="FF0000"/>
        </w:rPr>
      </w:pPr>
    </w:p>
    <w:p w14:paraId="64CF4C2D" w14:textId="7FAA500E" w:rsidR="00E13265" w:rsidRDefault="00E13265" w:rsidP="00F76B0A">
      <w:pPr>
        <w:rPr>
          <w:color w:val="FF0000"/>
        </w:rPr>
      </w:pPr>
    </w:p>
    <w:p w14:paraId="43CE3700" w14:textId="5920D609" w:rsidR="00E13265" w:rsidRDefault="00E13265" w:rsidP="00F76B0A">
      <w:pPr>
        <w:rPr>
          <w:color w:val="FF0000"/>
        </w:rPr>
      </w:pPr>
    </w:p>
    <w:p w14:paraId="5BC00BB5" w14:textId="718E02EE" w:rsidR="00E13265" w:rsidRDefault="00E13265" w:rsidP="00F76B0A">
      <w:pPr>
        <w:rPr>
          <w:color w:val="FF0000"/>
        </w:rPr>
      </w:pPr>
    </w:p>
    <w:p w14:paraId="70135F0A" w14:textId="32320921" w:rsidR="00E13265" w:rsidRDefault="00E13265" w:rsidP="00F76B0A">
      <w:pPr>
        <w:rPr>
          <w:color w:val="FF0000"/>
        </w:rPr>
      </w:pPr>
    </w:p>
    <w:p w14:paraId="449512A0" w14:textId="25F86396" w:rsidR="00E13265" w:rsidRDefault="00E13265" w:rsidP="00F76B0A">
      <w:pPr>
        <w:rPr>
          <w:color w:val="FF0000"/>
        </w:rPr>
      </w:pPr>
    </w:p>
    <w:p w14:paraId="451134B4" w14:textId="401FB49C" w:rsidR="00E13265" w:rsidRDefault="00E13265" w:rsidP="00F76B0A">
      <w:pPr>
        <w:rPr>
          <w:color w:val="FF0000"/>
        </w:rPr>
      </w:pPr>
    </w:p>
    <w:p w14:paraId="1B6088A2" w14:textId="61667F06" w:rsidR="00E13265" w:rsidRDefault="00E13265" w:rsidP="00F76B0A">
      <w:pPr>
        <w:rPr>
          <w:color w:val="FF0000"/>
        </w:rPr>
      </w:pPr>
    </w:p>
    <w:p w14:paraId="3423F0A8" w14:textId="61D430F3" w:rsidR="00E13265" w:rsidRDefault="00E13265" w:rsidP="00F76B0A">
      <w:pPr>
        <w:rPr>
          <w:color w:val="FF0000"/>
        </w:rPr>
      </w:pPr>
    </w:p>
    <w:p w14:paraId="2466C4E7" w14:textId="159C979B" w:rsidR="00E13265" w:rsidRDefault="00E13265" w:rsidP="00F76B0A">
      <w:pPr>
        <w:rPr>
          <w:color w:val="FF0000"/>
        </w:rPr>
      </w:pPr>
    </w:p>
    <w:p w14:paraId="3370C5F0" w14:textId="08665D9C" w:rsidR="00E13265" w:rsidRDefault="00E13265" w:rsidP="00F76B0A">
      <w:pPr>
        <w:rPr>
          <w:color w:val="FF0000"/>
        </w:rPr>
      </w:pPr>
    </w:p>
    <w:p w14:paraId="5A21DFD8" w14:textId="609547D2" w:rsidR="00E13265" w:rsidRDefault="00E13265" w:rsidP="00F76B0A">
      <w:pPr>
        <w:rPr>
          <w:color w:val="FF0000"/>
        </w:rPr>
      </w:pPr>
    </w:p>
    <w:p w14:paraId="59F121C6" w14:textId="12A984A5" w:rsidR="00E13265" w:rsidRDefault="00E13265" w:rsidP="00F76B0A">
      <w:pPr>
        <w:rPr>
          <w:color w:val="FF0000"/>
        </w:rPr>
      </w:pPr>
    </w:p>
    <w:p w14:paraId="0C526E02" w14:textId="515301D1" w:rsidR="00E13265" w:rsidRDefault="00E13265" w:rsidP="00F76B0A">
      <w:pPr>
        <w:rPr>
          <w:color w:val="FF0000"/>
        </w:rPr>
      </w:pPr>
    </w:p>
    <w:p w14:paraId="78798684" w14:textId="692A5CC1" w:rsidR="00E13265" w:rsidRDefault="00E13265" w:rsidP="00F76B0A">
      <w:pPr>
        <w:rPr>
          <w:color w:val="FF0000"/>
        </w:rPr>
      </w:pPr>
    </w:p>
    <w:p w14:paraId="19353A0C" w14:textId="2A00A159" w:rsidR="00E13265" w:rsidRDefault="00E13265" w:rsidP="00F76B0A">
      <w:pPr>
        <w:rPr>
          <w:color w:val="FF0000"/>
        </w:rPr>
      </w:pPr>
    </w:p>
    <w:p w14:paraId="753A95A4" w14:textId="638BAB43" w:rsidR="00E13265" w:rsidRDefault="00E13265" w:rsidP="00F76B0A">
      <w:pPr>
        <w:rPr>
          <w:color w:val="FF0000"/>
        </w:rPr>
      </w:pPr>
    </w:p>
    <w:p w14:paraId="00361EC2" w14:textId="37469DCB" w:rsidR="00E13265" w:rsidRDefault="00E13265" w:rsidP="00F76B0A">
      <w:pPr>
        <w:rPr>
          <w:color w:val="FF0000"/>
        </w:rPr>
      </w:pPr>
    </w:p>
    <w:p w14:paraId="2B2039C2" w14:textId="0E549482" w:rsidR="00E13265" w:rsidRDefault="00E13265" w:rsidP="00F76B0A">
      <w:pPr>
        <w:rPr>
          <w:color w:val="FF0000"/>
        </w:rPr>
      </w:pPr>
    </w:p>
    <w:p w14:paraId="5DD1E836" w14:textId="58C6472B" w:rsidR="00E13265" w:rsidRDefault="00E13265" w:rsidP="00F76B0A">
      <w:pPr>
        <w:rPr>
          <w:color w:val="FF0000"/>
        </w:rPr>
      </w:pPr>
    </w:p>
    <w:p w14:paraId="49A51782" w14:textId="5D83BCBA" w:rsidR="00E13265" w:rsidRDefault="00E13265" w:rsidP="00F76B0A">
      <w:pPr>
        <w:rPr>
          <w:color w:val="FF0000"/>
        </w:rPr>
      </w:pPr>
    </w:p>
    <w:p w14:paraId="21EC17FE" w14:textId="79613EBE" w:rsidR="00E13265" w:rsidRDefault="00E13265" w:rsidP="00F76B0A">
      <w:pPr>
        <w:rPr>
          <w:color w:val="FF0000"/>
        </w:rPr>
      </w:pPr>
    </w:p>
    <w:p w14:paraId="22B0E634" w14:textId="777C1102" w:rsidR="00E13265" w:rsidRDefault="00E13265" w:rsidP="00F76B0A">
      <w:pPr>
        <w:rPr>
          <w:color w:val="FF0000"/>
        </w:rPr>
      </w:pPr>
    </w:p>
    <w:p w14:paraId="2D7D3D70" w14:textId="4F0C09D6" w:rsidR="003552F7" w:rsidRPr="00DB7AF6" w:rsidRDefault="003552F7" w:rsidP="003552F7">
      <w:pPr>
        <w:rPr>
          <w:rFonts w:eastAsiaTheme="minorHAnsi"/>
          <w:color w:val="000000" w:themeColor="text1"/>
        </w:rPr>
      </w:pPr>
      <w:r w:rsidRPr="00DB7AF6">
        <w:rPr>
          <w:color w:val="000000" w:themeColor="text1"/>
        </w:rPr>
        <w:lastRenderedPageBreak/>
        <w:t xml:space="preserve">Table S4. Log-Binomial Regression models for </w:t>
      </w:r>
      <w:r w:rsidRPr="00DB7AF6">
        <w:rPr>
          <w:b/>
          <w:color w:val="000000" w:themeColor="text1"/>
        </w:rPr>
        <w:t>pregnant persons with HIV</w:t>
      </w:r>
      <w:r w:rsidRPr="00DB7AF6">
        <w:rPr>
          <w:color w:val="000000" w:themeColor="text1"/>
        </w:rPr>
        <w:t xml:space="preserve"> when assigning missing values to lowest variable value [modified table]</w:t>
      </w:r>
    </w:p>
    <w:tbl>
      <w:tblPr>
        <w:tblStyle w:val="PlainTable2"/>
        <w:tblpPr w:leftFromText="180" w:rightFromText="180" w:vertAnchor="text" w:horzAnchor="margin" w:tblpXSpec="center" w:tblpY="209"/>
        <w:tblW w:w="7616" w:type="dxa"/>
        <w:tblLook w:val="04A0" w:firstRow="1" w:lastRow="0" w:firstColumn="1" w:lastColumn="0" w:noHBand="0" w:noVBand="1"/>
      </w:tblPr>
      <w:tblGrid>
        <w:gridCol w:w="1350"/>
        <w:gridCol w:w="90"/>
        <w:gridCol w:w="146"/>
        <w:gridCol w:w="1294"/>
        <w:gridCol w:w="146"/>
        <w:gridCol w:w="1384"/>
        <w:gridCol w:w="146"/>
        <w:gridCol w:w="1384"/>
        <w:gridCol w:w="146"/>
        <w:gridCol w:w="1384"/>
        <w:gridCol w:w="146"/>
      </w:tblGrid>
      <w:tr w:rsidR="00D52ED8" w:rsidRPr="00DB7AF6" w14:paraId="610FB2FE" w14:textId="77777777" w:rsidTr="00D47141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3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gridSpan w:val="2"/>
          </w:tcPr>
          <w:p w14:paraId="38AAACE2" w14:textId="77777777" w:rsidR="003552F7" w:rsidRPr="00DB7AF6" w:rsidRDefault="003552F7" w:rsidP="00D4714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4"/>
            <w:vAlign w:val="bottom"/>
          </w:tcPr>
          <w:p w14:paraId="06B7209D" w14:textId="77777777" w:rsidR="003552F7" w:rsidRPr="00DB7AF6" w:rsidRDefault="003552F7" w:rsidP="00D47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20"/>
                <w:szCs w:val="20"/>
              </w:rPr>
              <w:t>August 2014 - November 2019</w:t>
            </w:r>
          </w:p>
          <w:p w14:paraId="3A6AD797" w14:textId="77777777" w:rsidR="003552F7" w:rsidRPr="00DB7AF6" w:rsidRDefault="003552F7" w:rsidP="00D47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gridSpan w:val="4"/>
          </w:tcPr>
          <w:p w14:paraId="2FDD8A4F" w14:textId="77777777" w:rsidR="003552F7" w:rsidRPr="00DB7AF6" w:rsidRDefault="003552F7" w:rsidP="00D47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B7AF6">
              <w:rPr>
                <w:color w:val="000000" w:themeColor="text1"/>
                <w:sz w:val="20"/>
                <w:szCs w:val="20"/>
              </w:rPr>
              <w:t>December 2019 – September 2021</w:t>
            </w:r>
          </w:p>
        </w:tc>
      </w:tr>
      <w:tr w:rsidR="00D52ED8" w:rsidRPr="00DB7AF6" w14:paraId="12275F50" w14:textId="77777777" w:rsidTr="00D4714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gridSpan w:val="2"/>
          </w:tcPr>
          <w:p w14:paraId="3252A041" w14:textId="77777777" w:rsidR="003552F7" w:rsidRPr="00DB7AF6" w:rsidRDefault="003552F7" w:rsidP="00D4714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bottom"/>
          </w:tcPr>
          <w:p w14:paraId="26DA9942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RR,</w:t>
            </w:r>
          </w:p>
          <w:p w14:paraId="2B3642EF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  <w:gridSpan w:val="2"/>
          </w:tcPr>
          <w:p w14:paraId="5BB28903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6B3F2F26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aRR</w:t>
            </w:r>
            <w:r w:rsidRPr="00DB7AF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B7AF6">
              <w:rPr>
                <w:color w:val="000000" w:themeColor="text1"/>
                <w:sz w:val="18"/>
                <w:szCs w:val="18"/>
              </w:rPr>
              <w:t>,</w:t>
            </w:r>
          </w:p>
          <w:p w14:paraId="7200B6B1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  <w:gridSpan w:val="2"/>
            <w:vAlign w:val="bottom"/>
          </w:tcPr>
          <w:p w14:paraId="206DA81A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RR,</w:t>
            </w:r>
          </w:p>
          <w:p w14:paraId="29D6B467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  <w:gridSpan w:val="2"/>
          </w:tcPr>
          <w:p w14:paraId="2CD3ADC8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4FBEADBE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aRR</w:t>
            </w:r>
            <w:r w:rsidRPr="00DB7AF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B7AF6">
              <w:rPr>
                <w:color w:val="000000" w:themeColor="text1"/>
                <w:sz w:val="18"/>
                <w:szCs w:val="18"/>
              </w:rPr>
              <w:t>,</w:t>
            </w:r>
          </w:p>
          <w:p w14:paraId="611C34ED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D52ED8" w:rsidRPr="00DB7AF6" w14:paraId="50B1CC3C" w14:textId="77777777" w:rsidTr="00D4714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0B80332B" w14:textId="77777777" w:rsidR="003552F7" w:rsidRPr="00DB7AF6" w:rsidRDefault="003552F7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PTD</w:t>
            </w:r>
            <w:r w:rsidRPr="00DB7AF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40" w:type="dxa"/>
            <w:gridSpan w:val="2"/>
            <w:vAlign w:val="bottom"/>
          </w:tcPr>
          <w:p w14:paraId="5037A773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22 (1.08, 1.37)</w:t>
            </w:r>
          </w:p>
        </w:tc>
        <w:tc>
          <w:tcPr>
            <w:tcW w:w="1530" w:type="dxa"/>
            <w:gridSpan w:val="2"/>
            <w:vAlign w:val="bottom"/>
          </w:tcPr>
          <w:p w14:paraId="021FD4C7" w14:textId="77777777" w:rsidR="003552F7" w:rsidRPr="00DB7AF6" w:rsidRDefault="003552F7" w:rsidP="00D47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 xml:space="preserve"> 1.29 (1.14, 1.45)</w:t>
            </w:r>
          </w:p>
        </w:tc>
        <w:tc>
          <w:tcPr>
            <w:tcW w:w="1530" w:type="dxa"/>
            <w:gridSpan w:val="2"/>
            <w:vAlign w:val="bottom"/>
          </w:tcPr>
          <w:p w14:paraId="1A327C49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7 (0.70, 1.07)</w:t>
            </w:r>
          </w:p>
        </w:tc>
        <w:tc>
          <w:tcPr>
            <w:tcW w:w="1530" w:type="dxa"/>
            <w:gridSpan w:val="2"/>
            <w:vAlign w:val="bottom"/>
          </w:tcPr>
          <w:p w14:paraId="1DD6B386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8 (0.70, 1.08)</w:t>
            </w:r>
          </w:p>
        </w:tc>
      </w:tr>
      <w:tr w:rsidR="00D52ED8" w:rsidRPr="00DB7AF6" w14:paraId="46DA2936" w14:textId="77777777" w:rsidTr="00D47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4FF4E83F" w14:textId="77777777" w:rsidR="003552F7" w:rsidRPr="00DB7AF6" w:rsidRDefault="003552F7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VPTD</w:t>
            </w:r>
          </w:p>
        </w:tc>
        <w:tc>
          <w:tcPr>
            <w:tcW w:w="1440" w:type="dxa"/>
            <w:gridSpan w:val="2"/>
            <w:vAlign w:val="bottom"/>
          </w:tcPr>
          <w:p w14:paraId="017E998C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72 (1.35, 2.15)</w:t>
            </w:r>
          </w:p>
        </w:tc>
        <w:tc>
          <w:tcPr>
            <w:tcW w:w="1530" w:type="dxa"/>
            <w:gridSpan w:val="2"/>
            <w:vAlign w:val="bottom"/>
          </w:tcPr>
          <w:p w14:paraId="70D54F79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84 (1.43, 2.32)</w:t>
            </w:r>
          </w:p>
        </w:tc>
        <w:tc>
          <w:tcPr>
            <w:tcW w:w="1530" w:type="dxa"/>
            <w:gridSpan w:val="2"/>
            <w:vAlign w:val="bottom"/>
          </w:tcPr>
          <w:p w14:paraId="4256B6F7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9 (0.53, 1.38)</w:t>
            </w:r>
          </w:p>
        </w:tc>
        <w:tc>
          <w:tcPr>
            <w:tcW w:w="1530" w:type="dxa"/>
            <w:gridSpan w:val="2"/>
            <w:vAlign w:val="bottom"/>
          </w:tcPr>
          <w:p w14:paraId="13B5F73A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78 (0.46, 1.23)</w:t>
            </w:r>
          </w:p>
        </w:tc>
      </w:tr>
      <w:tr w:rsidR="00D52ED8" w:rsidRPr="00DB7AF6" w14:paraId="49F2B0D8" w14:textId="77777777" w:rsidTr="00D4714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3A6BDED9" w14:textId="77777777" w:rsidR="003552F7" w:rsidRPr="00DB7AF6" w:rsidRDefault="003552F7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SGA</w:t>
            </w:r>
          </w:p>
        </w:tc>
        <w:tc>
          <w:tcPr>
            <w:tcW w:w="1440" w:type="dxa"/>
            <w:gridSpan w:val="2"/>
            <w:vAlign w:val="bottom"/>
          </w:tcPr>
          <w:p w14:paraId="575109B1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74 (0.63, 0.87)</w:t>
            </w:r>
          </w:p>
        </w:tc>
        <w:tc>
          <w:tcPr>
            <w:tcW w:w="1530" w:type="dxa"/>
            <w:gridSpan w:val="2"/>
            <w:vAlign w:val="bottom"/>
          </w:tcPr>
          <w:p w14:paraId="5AEDA37D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73 (0.62, 0.86)</w:t>
            </w:r>
          </w:p>
        </w:tc>
        <w:tc>
          <w:tcPr>
            <w:tcW w:w="1530" w:type="dxa"/>
            <w:gridSpan w:val="2"/>
            <w:vAlign w:val="bottom"/>
          </w:tcPr>
          <w:p w14:paraId="69A5EA98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6 (0.69, 1.06)</w:t>
            </w:r>
          </w:p>
        </w:tc>
        <w:tc>
          <w:tcPr>
            <w:tcW w:w="1530" w:type="dxa"/>
            <w:gridSpan w:val="2"/>
            <w:vAlign w:val="bottom"/>
          </w:tcPr>
          <w:p w14:paraId="1D25B08C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6 (0.68, 1.06)</w:t>
            </w:r>
          </w:p>
        </w:tc>
      </w:tr>
      <w:tr w:rsidR="00D52ED8" w:rsidRPr="00DB7AF6" w14:paraId="10DDC4CC" w14:textId="77777777" w:rsidTr="00D47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7E771AF8" w14:textId="77777777" w:rsidR="003552F7" w:rsidRPr="00DB7AF6" w:rsidRDefault="003552F7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VSGA</w:t>
            </w:r>
          </w:p>
        </w:tc>
        <w:tc>
          <w:tcPr>
            <w:tcW w:w="1440" w:type="dxa"/>
            <w:gridSpan w:val="2"/>
            <w:vAlign w:val="bottom"/>
          </w:tcPr>
          <w:p w14:paraId="3A528764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77 (0.58, 0.99)</w:t>
            </w:r>
          </w:p>
        </w:tc>
        <w:tc>
          <w:tcPr>
            <w:tcW w:w="1530" w:type="dxa"/>
            <w:gridSpan w:val="2"/>
            <w:vAlign w:val="bottom"/>
          </w:tcPr>
          <w:p w14:paraId="0B20E55E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74 (0.56, 0.95)</w:t>
            </w:r>
          </w:p>
        </w:tc>
        <w:tc>
          <w:tcPr>
            <w:tcW w:w="1530" w:type="dxa"/>
            <w:gridSpan w:val="2"/>
            <w:vAlign w:val="bottom"/>
          </w:tcPr>
          <w:p w14:paraId="080BF90E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6 (0.59, 1.21)</w:t>
            </w:r>
          </w:p>
        </w:tc>
        <w:tc>
          <w:tcPr>
            <w:tcW w:w="1530" w:type="dxa"/>
            <w:gridSpan w:val="2"/>
            <w:vAlign w:val="bottom"/>
          </w:tcPr>
          <w:p w14:paraId="4E5E4083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1 (0.55, 1.15)</w:t>
            </w:r>
          </w:p>
        </w:tc>
      </w:tr>
      <w:tr w:rsidR="00D52ED8" w:rsidRPr="00DB7AF6" w14:paraId="1B0B894C" w14:textId="77777777" w:rsidTr="00D4714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26D38C78" w14:textId="77777777" w:rsidR="003552F7" w:rsidRPr="00DB7AF6" w:rsidRDefault="003552F7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Stillbirth</w:t>
            </w:r>
          </w:p>
        </w:tc>
        <w:tc>
          <w:tcPr>
            <w:tcW w:w="1440" w:type="dxa"/>
            <w:gridSpan w:val="2"/>
            <w:vAlign w:val="bottom"/>
          </w:tcPr>
          <w:p w14:paraId="1CC0A094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46 (1.05, 1.97)</w:t>
            </w:r>
          </w:p>
        </w:tc>
        <w:tc>
          <w:tcPr>
            <w:tcW w:w="1530" w:type="dxa"/>
            <w:gridSpan w:val="2"/>
            <w:vAlign w:val="bottom"/>
          </w:tcPr>
          <w:p w14:paraId="24DCFE19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34 (0.95, 1.82)</w:t>
            </w:r>
          </w:p>
        </w:tc>
        <w:tc>
          <w:tcPr>
            <w:tcW w:w="1530" w:type="dxa"/>
            <w:gridSpan w:val="2"/>
            <w:vAlign w:val="bottom"/>
          </w:tcPr>
          <w:p w14:paraId="4D0CBEA0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95 (0.54, 1.52)</w:t>
            </w:r>
          </w:p>
        </w:tc>
        <w:tc>
          <w:tcPr>
            <w:tcW w:w="1530" w:type="dxa"/>
            <w:gridSpan w:val="2"/>
            <w:vAlign w:val="bottom"/>
          </w:tcPr>
          <w:p w14:paraId="7CF9ED24" w14:textId="77777777" w:rsidR="003552F7" w:rsidRPr="00DB7AF6" w:rsidRDefault="003552F7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4 (0.48, 1.37)</w:t>
            </w:r>
          </w:p>
        </w:tc>
      </w:tr>
      <w:tr w:rsidR="00D52ED8" w:rsidRPr="00DB7AF6" w14:paraId="61D2E903" w14:textId="77777777" w:rsidTr="00D47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249EEEF8" w14:textId="77777777" w:rsidR="003552F7" w:rsidRPr="00DB7AF6" w:rsidRDefault="003552F7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Neonatal Death</w:t>
            </w:r>
          </w:p>
        </w:tc>
        <w:tc>
          <w:tcPr>
            <w:tcW w:w="1440" w:type="dxa"/>
            <w:gridSpan w:val="2"/>
            <w:vAlign w:val="bottom"/>
          </w:tcPr>
          <w:p w14:paraId="00426914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85 (1.22, 2.67)</w:t>
            </w:r>
          </w:p>
        </w:tc>
        <w:tc>
          <w:tcPr>
            <w:tcW w:w="1530" w:type="dxa"/>
            <w:gridSpan w:val="2"/>
            <w:vAlign w:val="bottom"/>
          </w:tcPr>
          <w:p w14:paraId="0EC5D499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72 (1.12, 2.52)</w:t>
            </w:r>
          </w:p>
        </w:tc>
        <w:tc>
          <w:tcPr>
            <w:tcW w:w="1530" w:type="dxa"/>
            <w:gridSpan w:val="2"/>
            <w:vAlign w:val="bottom"/>
          </w:tcPr>
          <w:p w14:paraId="5679AB21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43 (0.71, 2.40)</w:t>
            </w:r>
          </w:p>
        </w:tc>
        <w:tc>
          <w:tcPr>
            <w:tcW w:w="1530" w:type="dxa"/>
            <w:gridSpan w:val="2"/>
            <w:vAlign w:val="bottom"/>
          </w:tcPr>
          <w:p w14:paraId="14A6E604" w14:textId="77777777" w:rsidR="003552F7" w:rsidRPr="00DB7AF6" w:rsidRDefault="003552F7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30 (0.63, 2.37)</w:t>
            </w:r>
          </w:p>
        </w:tc>
      </w:tr>
    </w:tbl>
    <w:p w14:paraId="734215D1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494BEB2F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008A5873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566FD63E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1B7AF7A5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577B4231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2EA7360E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5FD19246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05E56372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4C24C1FD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3932DBE1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6F2A1FD3" w14:textId="77777777" w:rsidR="003552F7" w:rsidRPr="00DB7AF6" w:rsidRDefault="003552F7" w:rsidP="003552F7">
      <w:pPr>
        <w:rPr>
          <w:color w:val="000000" w:themeColor="text1"/>
          <w:sz w:val="21"/>
          <w:szCs w:val="21"/>
          <w:shd w:val="clear" w:color="auto" w:fill="FFFFFF"/>
        </w:rPr>
      </w:pPr>
    </w:p>
    <w:p w14:paraId="3E13E0BB" w14:textId="77777777" w:rsidR="003552F7" w:rsidRPr="00DB7AF6" w:rsidRDefault="003552F7" w:rsidP="003552F7">
      <w:pPr>
        <w:rPr>
          <w:color w:val="000000" w:themeColor="text1"/>
        </w:rPr>
      </w:pPr>
      <w:r w:rsidRPr="00DB7AF6">
        <w:rPr>
          <w:color w:val="000000" w:themeColor="text1"/>
          <w:sz w:val="21"/>
          <w:szCs w:val="21"/>
          <w:shd w:val="clear" w:color="auto" w:fill="FFFFFF"/>
        </w:rPr>
        <w:t>†</w:t>
      </w:r>
      <w:r w:rsidRPr="00DB7AF6">
        <w:rPr>
          <w:color w:val="000000" w:themeColor="text1"/>
        </w:rPr>
        <w:t>Adjusted for maternal age, education, occupation, and marital status.</w:t>
      </w:r>
    </w:p>
    <w:p w14:paraId="1BA1422C" w14:textId="77777777" w:rsidR="003552F7" w:rsidRPr="00DB7AF6" w:rsidRDefault="003552F7" w:rsidP="003552F7">
      <w:pPr>
        <w:rPr>
          <w:color w:val="000000" w:themeColor="text1"/>
        </w:rPr>
      </w:pPr>
      <w:r w:rsidRPr="00DB7AF6">
        <w:rPr>
          <w:color w:val="000000" w:themeColor="text1"/>
          <w:sz w:val="21"/>
          <w:szCs w:val="21"/>
          <w:shd w:val="clear" w:color="auto" w:fill="FFFFFF"/>
        </w:rPr>
        <w:t xml:space="preserve">‡ </w:t>
      </w:r>
      <w:r w:rsidRPr="00DB7AF6">
        <w:rPr>
          <w:color w:val="000000" w:themeColor="text1"/>
        </w:rPr>
        <w:t>Abbreviations: PTD, preterm delivery (&lt;37 weeks gestational age); VPTD, very preterm delivery (&lt;32 weeks gestational age); SGA, small for gestational age (&lt;10</w:t>
      </w:r>
      <w:r w:rsidRPr="00DB7AF6">
        <w:rPr>
          <w:color w:val="000000" w:themeColor="text1"/>
          <w:vertAlign w:val="superscript"/>
        </w:rPr>
        <w:t>th</w:t>
      </w:r>
      <w:r w:rsidRPr="00DB7AF6">
        <w:rPr>
          <w:color w:val="000000" w:themeColor="text1"/>
        </w:rPr>
        <w:t xml:space="preserve"> percentile for gestational age); VSGA, very small for gestational age (&lt;3</w:t>
      </w:r>
      <w:r w:rsidRPr="00DB7AF6">
        <w:rPr>
          <w:color w:val="000000" w:themeColor="text1"/>
          <w:vertAlign w:val="superscript"/>
        </w:rPr>
        <w:t>rd</w:t>
      </w:r>
      <w:r w:rsidRPr="00DB7AF6">
        <w:rPr>
          <w:color w:val="000000" w:themeColor="text1"/>
        </w:rPr>
        <w:t xml:space="preserve"> percentile for gestational age).</w:t>
      </w:r>
    </w:p>
    <w:p w14:paraId="14745C77" w14:textId="77777777" w:rsidR="003552F7" w:rsidRPr="00DB7AF6" w:rsidRDefault="003552F7" w:rsidP="003552F7">
      <w:pPr>
        <w:rPr>
          <w:color w:val="000000" w:themeColor="text1"/>
        </w:rPr>
      </w:pPr>
      <w:r w:rsidRPr="00DB7AF6">
        <w:rPr>
          <w:color w:val="000000" w:themeColor="text1"/>
        </w:rPr>
        <w:t>Note: Due to convergence issues, logistic regression models were generated for aRRs.</w:t>
      </w:r>
    </w:p>
    <w:p w14:paraId="10A40308" w14:textId="7F151249" w:rsidR="00E13265" w:rsidRPr="00DB7AF6" w:rsidRDefault="00E13265" w:rsidP="00F76B0A">
      <w:pPr>
        <w:rPr>
          <w:color w:val="000000" w:themeColor="text1"/>
        </w:rPr>
      </w:pPr>
    </w:p>
    <w:p w14:paraId="666B6631" w14:textId="2D6F2675" w:rsidR="00E13265" w:rsidRPr="00DB7AF6" w:rsidRDefault="00E13265" w:rsidP="00F76B0A">
      <w:pPr>
        <w:rPr>
          <w:color w:val="000000" w:themeColor="text1"/>
        </w:rPr>
      </w:pPr>
    </w:p>
    <w:p w14:paraId="1C232E79" w14:textId="0CBA94E1" w:rsidR="00C51E70" w:rsidRPr="00DB7AF6" w:rsidRDefault="00C51E70" w:rsidP="00F76B0A">
      <w:pPr>
        <w:rPr>
          <w:color w:val="000000" w:themeColor="text1"/>
        </w:rPr>
      </w:pPr>
    </w:p>
    <w:p w14:paraId="6CEE22B3" w14:textId="0BC721B8" w:rsidR="00C51E70" w:rsidRPr="00DB7AF6" w:rsidRDefault="00C51E70" w:rsidP="00F76B0A">
      <w:pPr>
        <w:rPr>
          <w:color w:val="000000" w:themeColor="text1"/>
        </w:rPr>
      </w:pPr>
    </w:p>
    <w:p w14:paraId="535EC346" w14:textId="77777777" w:rsidR="00D52ED8" w:rsidRPr="00DB7AF6" w:rsidRDefault="00D52ED8" w:rsidP="00D52ED8">
      <w:pPr>
        <w:rPr>
          <w:color w:val="000000" w:themeColor="text1"/>
        </w:rPr>
      </w:pPr>
      <w:r w:rsidRPr="00DB7AF6">
        <w:rPr>
          <w:color w:val="000000" w:themeColor="text1"/>
        </w:rPr>
        <w:t xml:space="preserve">Table S5. Log-Binomial Regression models for </w:t>
      </w:r>
      <w:r w:rsidRPr="00DB7AF6">
        <w:rPr>
          <w:b/>
          <w:color w:val="000000" w:themeColor="text1"/>
        </w:rPr>
        <w:t>pregnant persons without HIV</w:t>
      </w:r>
      <w:r w:rsidRPr="00DB7AF6">
        <w:rPr>
          <w:color w:val="000000" w:themeColor="text1"/>
        </w:rPr>
        <w:t xml:space="preserve"> when assigning missing values to lowest variable value [modified table]</w:t>
      </w:r>
    </w:p>
    <w:tbl>
      <w:tblPr>
        <w:tblStyle w:val="PlainTable2"/>
        <w:tblpPr w:leftFromText="180" w:rightFromText="180" w:vertAnchor="text" w:horzAnchor="margin" w:tblpXSpec="center" w:tblpY="209"/>
        <w:tblW w:w="7616" w:type="dxa"/>
        <w:tblLook w:val="04A0" w:firstRow="1" w:lastRow="0" w:firstColumn="1" w:lastColumn="0" w:noHBand="0" w:noVBand="1"/>
      </w:tblPr>
      <w:tblGrid>
        <w:gridCol w:w="1350"/>
        <w:gridCol w:w="90"/>
        <w:gridCol w:w="146"/>
        <w:gridCol w:w="1294"/>
        <w:gridCol w:w="146"/>
        <w:gridCol w:w="1384"/>
        <w:gridCol w:w="146"/>
        <w:gridCol w:w="1384"/>
        <w:gridCol w:w="146"/>
        <w:gridCol w:w="1384"/>
        <w:gridCol w:w="146"/>
      </w:tblGrid>
      <w:tr w:rsidR="00D52ED8" w:rsidRPr="00DB7AF6" w14:paraId="055F45D4" w14:textId="77777777" w:rsidTr="00D47141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3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gridSpan w:val="2"/>
          </w:tcPr>
          <w:p w14:paraId="75762C78" w14:textId="77777777" w:rsidR="00D52ED8" w:rsidRPr="00DB7AF6" w:rsidRDefault="00D52ED8" w:rsidP="00D4714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4"/>
            <w:vAlign w:val="bottom"/>
          </w:tcPr>
          <w:p w14:paraId="5194E1D7" w14:textId="77777777" w:rsidR="00D52ED8" w:rsidRPr="00DB7AF6" w:rsidRDefault="00D52ED8" w:rsidP="00D47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20"/>
                <w:szCs w:val="20"/>
              </w:rPr>
              <w:t>August 2014 - November 2019</w:t>
            </w:r>
          </w:p>
        </w:tc>
        <w:tc>
          <w:tcPr>
            <w:tcW w:w="3060" w:type="dxa"/>
            <w:gridSpan w:val="4"/>
          </w:tcPr>
          <w:p w14:paraId="57A8E4D3" w14:textId="77777777" w:rsidR="00D52ED8" w:rsidRPr="00DB7AF6" w:rsidRDefault="00D52ED8" w:rsidP="00D47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20"/>
                <w:szCs w:val="20"/>
              </w:rPr>
              <w:t>December 2019 – September 2021</w:t>
            </w:r>
          </w:p>
        </w:tc>
      </w:tr>
      <w:tr w:rsidR="00D52ED8" w:rsidRPr="00DB7AF6" w14:paraId="675DE461" w14:textId="77777777" w:rsidTr="00D4714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gridSpan w:val="2"/>
          </w:tcPr>
          <w:p w14:paraId="33067AF5" w14:textId="77777777" w:rsidR="00D52ED8" w:rsidRPr="00DB7AF6" w:rsidRDefault="00D52ED8" w:rsidP="00D4714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bottom"/>
          </w:tcPr>
          <w:p w14:paraId="1AA7D189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RR,</w:t>
            </w:r>
          </w:p>
          <w:p w14:paraId="331E4804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  <w:gridSpan w:val="2"/>
            <w:vAlign w:val="bottom"/>
          </w:tcPr>
          <w:p w14:paraId="2BBD93BA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aRR</w:t>
            </w:r>
            <w:r w:rsidRPr="00DB7AF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B7AF6">
              <w:rPr>
                <w:color w:val="000000" w:themeColor="text1"/>
                <w:sz w:val="18"/>
                <w:szCs w:val="18"/>
              </w:rPr>
              <w:t>,</w:t>
            </w:r>
          </w:p>
          <w:p w14:paraId="22D90AFB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  <w:gridSpan w:val="2"/>
            <w:vAlign w:val="bottom"/>
          </w:tcPr>
          <w:p w14:paraId="7B8712CD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RR,</w:t>
            </w:r>
          </w:p>
          <w:p w14:paraId="07E93797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30" w:type="dxa"/>
            <w:gridSpan w:val="2"/>
            <w:vAlign w:val="bottom"/>
          </w:tcPr>
          <w:p w14:paraId="19064BBD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219447C3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5091BCDC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aRR</w:t>
            </w:r>
            <w:r w:rsidRPr="00DB7AF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DB7AF6">
              <w:rPr>
                <w:color w:val="000000" w:themeColor="text1"/>
                <w:sz w:val="18"/>
                <w:szCs w:val="18"/>
              </w:rPr>
              <w:t>,</w:t>
            </w:r>
          </w:p>
          <w:p w14:paraId="02072688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D52ED8" w:rsidRPr="00DB7AF6" w14:paraId="144119B1" w14:textId="77777777" w:rsidTr="00D4714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180F4731" w14:textId="77777777" w:rsidR="00D52ED8" w:rsidRPr="00DB7AF6" w:rsidRDefault="00D52ED8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PTD</w:t>
            </w:r>
            <w:r w:rsidRPr="00DB7AF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40" w:type="dxa"/>
            <w:gridSpan w:val="2"/>
            <w:vAlign w:val="bottom"/>
          </w:tcPr>
          <w:p w14:paraId="1D2AE723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08 (0.99, 1.16)</w:t>
            </w:r>
          </w:p>
        </w:tc>
        <w:tc>
          <w:tcPr>
            <w:tcW w:w="1530" w:type="dxa"/>
            <w:gridSpan w:val="2"/>
            <w:vAlign w:val="bottom"/>
          </w:tcPr>
          <w:p w14:paraId="11F1F65F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15 (1.05, 1.25)</w:t>
            </w:r>
          </w:p>
        </w:tc>
        <w:tc>
          <w:tcPr>
            <w:tcW w:w="1530" w:type="dxa"/>
            <w:gridSpan w:val="2"/>
            <w:vAlign w:val="bottom"/>
          </w:tcPr>
          <w:p w14:paraId="0A854706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08 (0.97, 1.19)</w:t>
            </w:r>
          </w:p>
        </w:tc>
        <w:tc>
          <w:tcPr>
            <w:tcW w:w="1530" w:type="dxa"/>
            <w:gridSpan w:val="2"/>
            <w:vAlign w:val="bottom"/>
          </w:tcPr>
          <w:p w14:paraId="3602609C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08 (0.97, 1.20)</w:t>
            </w:r>
          </w:p>
        </w:tc>
      </w:tr>
      <w:tr w:rsidR="00D52ED8" w:rsidRPr="00DB7AF6" w14:paraId="6BE3CD69" w14:textId="77777777" w:rsidTr="00D47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208346B0" w14:textId="77777777" w:rsidR="00D52ED8" w:rsidRPr="00DB7AF6" w:rsidRDefault="00D52ED8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VPTD</w:t>
            </w:r>
          </w:p>
        </w:tc>
        <w:tc>
          <w:tcPr>
            <w:tcW w:w="1440" w:type="dxa"/>
            <w:gridSpan w:val="2"/>
            <w:vAlign w:val="bottom"/>
          </w:tcPr>
          <w:p w14:paraId="673B87EE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13 (0.94, 1.34)</w:t>
            </w:r>
          </w:p>
        </w:tc>
        <w:tc>
          <w:tcPr>
            <w:tcW w:w="1530" w:type="dxa"/>
            <w:gridSpan w:val="2"/>
            <w:vAlign w:val="bottom"/>
          </w:tcPr>
          <w:p w14:paraId="71DAA5ED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19 (0.99, 1.43)</w:t>
            </w:r>
          </w:p>
        </w:tc>
        <w:tc>
          <w:tcPr>
            <w:tcW w:w="1530" w:type="dxa"/>
            <w:gridSpan w:val="2"/>
            <w:vAlign w:val="bottom"/>
          </w:tcPr>
          <w:p w14:paraId="6C1C6796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24 (0.97, 1.56)</w:t>
            </w:r>
          </w:p>
        </w:tc>
        <w:tc>
          <w:tcPr>
            <w:tcW w:w="1530" w:type="dxa"/>
            <w:gridSpan w:val="2"/>
            <w:vAlign w:val="bottom"/>
          </w:tcPr>
          <w:p w14:paraId="18BED450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24 (0.95, 1.58)</w:t>
            </w:r>
          </w:p>
        </w:tc>
      </w:tr>
      <w:tr w:rsidR="00D52ED8" w:rsidRPr="00DB7AF6" w14:paraId="279CABBE" w14:textId="77777777" w:rsidTr="00D4714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1D4C38DF" w14:textId="77777777" w:rsidR="00D52ED8" w:rsidRPr="00DB7AF6" w:rsidRDefault="00D52ED8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SGA</w:t>
            </w:r>
          </w:p>
        </w:tc>
        <w:tc>
          <w:tcPr>
            <w:tcW w:w="1440" w:type="dxa"/>
            <w:gridSpan w:val="2"/>
            <w:vAlign w:val="bottom"/>
          </w:tcPr>
          <w:p w14:paraId="102E8314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77 (0.70, 0.85)</w:t>
            </w:r>
          </w:p>
        </w:tc>
        <w:tc>
          <w:tcPr>
            <w:tcW w:w="1530" w:type="dxa"/>
            <w:gridSpan w:val="2"/>
            <w:vAlign w:val="bottom"/>
          </w:tcPr>
          <w:p w14:paraId="6367555A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3 (0.75, 0.91)</w:t>
            </w:r>
          </w:p>
        </w:tc>
        <w:tc>
          <w:tcPr>
            <w:tcW w:w="1530" w:type="dxa"/>
            <w:gridSpan w:val="2"/>
            <w:vAlign w:val="bottom"/>
          </w:tcPr>
          <w:p w14:paraId="0E425BA7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1 (0.72, 0.91)</w:t>
            </w:r>
          </w:p>
        </w:tc>
        <w:tc>
          <w:tcPr>
            <w:tcW w:w="1530" w:type="dxa"/>
            <w:gridSpan w:val="2"/>
            <w:vAlign w:val="bottom"/>
          </w:tcPr>
          <w:p w14:paraId="22C2D61C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4 (0.74, 0.95)</w:t>
            </w:r>
          </w:p>
        </w:tc>
      </w:tr>
      <w:tr w:rsidR="00D52ED8" w:rsidRPr="00DB7AF6" w14:paraId="0914F424" w14:textId="77777777" w:rsidTr="00D47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40755B02" w14:textId="77777777" w:rsidR="00D52ED8" w:rsidRPr="00DB7AF6" w:rsidRDefault="00D52ED8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VSGA</w:t>
            </w:r>
          </w:p>
        </w:tc>
        <w:tc>
          <w:tcPr>
            <w:tcW w:w="1440" w:type="dxa"/>
            <w:gridSpan w:val="2"/>
            <w:vAlign w:val="bottom"/>
          </w:tcPr>
          <w:p w14:paraId="71314466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2 (0.69, 0.96)</w:t>
            </w:r>
          </w:p>
        </w:tc>
        <w:tc>
          <w:tcPr>
            <w:tcW w:w="1530" w:type="dxa"/>
            <w:gridSpan w:val="2"/>
            <w:vAlign w:val="bottom"/>
          </w:tcPr>
          <w:p w14:paraId="0A19F3BF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5 (0.72, 1.00)</w:t>
            </w:r>
          </w:p>
        </w:tc>
        <w:tc>
          <w:tcPr>
            <w:tcW w:w="1530" w:type="dxa"/>
            <w:gridSpan w:val="2"/>
            <w:vAlign w:val="bottom"/>
          </w:tcPr>
          <w:p w14:paraId="20A88F13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3 (0.67, 1.01)</w:t>
            </w:r>
          </w:p>
        </w:tc>
        <w:tc>
          <w:tcPr>
            <w:tcW w:w="1530" w:type="dxa"/>
            <w:gridSpan w:val="2"/>
            <w:vAlign w:val="bottom"/>
          </w:tcPr>
          <w:p w14:paraId="7D859794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0.84 (0.67, 1.03)</w:t>
            </w:r>
          </w:p>
        </w:tc>
      </w:tr>
      <w:tr w:rsidR="00D52ED8" w:rsidRPr="00DB7AF6" w14:paraId="0EE0006F" w14:textId="77777777" w:rsidTr="00D4714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03E6C7CC" w14:textId="77777777" w:rsidR="00D52ED8" w:rsidRPr="00DB7AF6" w:rsidRDefault="00D52ED8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Stillbirth</w:t>
            </w:r>
          </w:p>
        </w:tc>
        <w:tc>
          <w:tcPr>
            <w:tcW w:w="1440" w:type="dxa"/>
            <w:gridSpan w:val="2"/>
            <w:vAlign w:val="bottom"/>
          </w:tcPr>
          <w:p w14:paraId="478B91DC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28 (1.03, 1.56)</w:t>
            </w:r>
          </w:p>
        </w:tc>
        <w:tc>
          <w:tcPr>
            <w:tcW w:w="1530" w:type="dxa"/>
            <w:gridSpan w:val="2"/>
            <w:vAlign w:val="bottom"/>
          </w:tcPr>
          <w:p w14:paraId="506779F7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15 (0.92, 1.42)</w:t>
            </w:r>
          </w:p>
        </w:tc>
        <w:tc>
          <w:tcPr>
            <w:tcW w:w="1530" w:type="dxa"/>
            <w:gridSpan w:val="2"/>
            <w:vAlign w:val="bottom"/>
          </w:tcPr>
          <w:p w14:paraId="2CBED8CA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33 (1.03, 1.68)</w:t>
            </w:r>
          </w:p>
        </w:tc>
        <w:tc>
          <w:tcPr>
            <w:tcW w:w="1530" w:type="dxa"/>
            <w:gridSpan w:val="2"/>
            <w:vAlign w:val="bottom"/>
          </w:tcPr>
          <w:p w14:paraId="308F91FA" w14:textId="77777777" w:rsidR="00D52ED8" w:rsidRPr="00DB7AF6" w:rsidRDefault="00D52ED8" w:rsidP="00D47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19 (0.91, 1.54)</w:t>
            </w:r>
          </w:p>
        </w:tc>
      </w:tr>
      <w:tr w:rsidR="00D52ED8" w:rsidRPr="00DB7AF6" w14:paraId="5C98E377" w14:textId="77777777" w:rsidTr="00D47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vAlign w:val="bottom"/>
          </w:tcPr>
          <w:p w14:paraId="427D6948" w14:textId="77777777" w:rsidR="00D52ED8" w:rsidRPr="00DB7AF6" w:rsidRDefault="00D52ED8" w:rsidP="00D47141">
            <w:pPr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Neonatal Death</w:t>
            </w:r>
          </w:p>
        </w:tc>
        <w:tc>
          <w:tcPr>
            <w:tcW w:w="1440" w:type="dxa"/>
            <w:gridSpan w:val="2"/>
            <w:vAlign w:val="bottom"/>
          </w:tcPr>
          <w:p w14:paraId="603CC985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17 (0.87, 1.54)</w:t>
            </w:r>
          </w:p>
        </w:tc>
        <w:tc>
          <w:tcPr>
            <w:tcW w:w="1530" w:type="dxa"/>
            <w:gridSpan w:val="2"/>
            <w:vAlign w:val="bottom"/>
          </w:tcPr>
          <w:p w14:paraId="170BCF68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20 (0.88, 1.60)</w:t>
            </w:r>
          </w:p>
        </w:tc>
        <w:tc>
          <w:tcPr>
            <w:tcW w:w="1530" w:type="dxa"/>
            <w:gridSpan w:val="2"/>
            <w:vAlign w:val="bottom"/>
          </w:tcPr>
          <w:p w14:paraId="3B208553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38 (0.95, 1.92)</w:t>
            </w:r>
          </w:p>
        </w:tc>
        <w:tc>
          <w:tcPr>
            <w:tcW w:w="1530" w:type="dxa"/>
            <w:gridSpan w:val="2"/>
            <w:vAlign w:val="bottom"/>
          </w:tcPr>
          <w:p w14:paraId="69A791FF" w14:textId="77777777" w:rsidR="00D52ED8" w:rsidRPr="00DB7AF6" w:rsidRDefault="00D52ED8" w:rsidP="00D47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B7AF6">
              <w:rPr>
                <w:color w:val="000000" w:themeColor="text1"/>
                <w:sz w:val="18"/>
                <w:szCs w:val="18"/>
              </w:rPr>
              <w:t>1.36 (0.92, 1.95)</w:t>
            </w:r>
          </w:p>
        </w:tc>
      </w:tr>
    </w:tbl>
    <w:p w14:paraId="705B216C" w14:textId="77777777" w:rsidR="00D52ED8" w:rsidRPr="00DB7AF6" w:rsidRDefault="00D52ED8" w:rsidP="00D52ED8">
      <w:pPr>
        <w:rPr>
          <w:color w:val="000000" w:themeColor="text1"/>
        </w:rPr>
      </w:pPr>
    </w:p>
    <w:p w14:paraId="731E1A3A" w14:textId="77777777" w:rsidR="00D52ED8" w:rsidRPr="00DB7AF6" w:rsidRDefault="00D52ED8" w:rsidP="00D52ED8">
      <w:pPr>
        <w:rPr>
          <w:color w:val="000000" w:themeColor="text1"/>
        </w:rPr>
      </w:pPr>
    </w:p>
    <w:p w14:paraId="64E115C9" w14:textId="77777777" w:rsidR="00D52ED8" w:rsidRPr="00DB7AF6" w:rsidRDefault="00D52ED8" w:rsidP="00D52ED8">
      <w:pPr>
        <w:rPr>
          <w:color w:val="000000" w:themeColor="text1"/>
        </w:rPr>
      </w:pPr>
    </w:p>
    <w:p w14:paraId="2A0D9D75" w14:textId="77777777" w:rsidR="00D52ED8" w:rsidRPr="00DB7AF6" w:rsidRDefault="00D52ED8" w:rsidP="00D52ED8">
      <w:pPr>
        <w:rPr>
          <w:color w:val="000000" w:themeColor="text1"/>
        </w:rPr>
      </w:pPr>
    </w:p>
    <w:p w14:paraId="675E5862" w14:textId="77777777" w:rsidR="00D52ED8" w:rsidRPr="00DB7AF6" w:rsidRDefault="00D52ED8" w:rsidP="00D52ED8">
      <w:pPr>
        <w:rPr>
          <w:color w:val="000000" w:themeColor="text1"/>
        </w:rPr>
      </w:pPr>
    </w:p>
    <w:p w14:paraId="2971A15D" w14:textId="77777777" w:rsidR="00D52ED8" w:rsidRPr="00DB7AF6" w:rsidRDefault="00D52ED8" w:rsidP="00D52ED8">
      <w:pPr>
        <w:rPr>
          <w:color w:val="000000" w:themeColor="text1"/>
        </w:rPr>
      </w:pPr>
    </w:p>
    <w:p w14:paraId="074826A2" w14:textId="77777777" w:rsidR="00D52ED8" w:rsidRPr="00DB7AF6" w:rsidRDefault="00D52ED8" w:rsidP="00D52ED8">
      <w:pPr>
        <w:rPr>
          <w:color w:val="000000" w:themeColor="text1"/>
        </w:rPr>
      </w:pPr>
    </w:p>
    <w:p w14:paraId="75FED104" w14:textId="77777777" w:rsidR="00D52ED8" w:rsidRPr="00DB7AF6" w:rsidRDefault="00D52ED8" w:rsidP="00D52ED8">
      <w:pPr>
        <w:rPr>
          <w:color w:val="000000" w:themeColor="text1"/>
        </w:rPr>
      </w:pPr>
    </w:p>
    <w:p w14:paraId="4BA5812F" w14:textId="77777777" w:rsidR="00D52ED8" w:rsidRPr="00DB7AF6" w:rsidRDefault="00D52ED8" w:rsidP="00D52ED8">
      <w:pPr>
        <w:rPr>
          <w:color w:val="000000" w:themeColor="text1"/>
        </w:rPr>
      </w:pPr>
    </w:p>
    <w:p w14:paraId="2759D64C" w14:textId="77777777" w:rsidR="00D52ED8" w:rsidRPr="00DB7AF6" w:rsidRDefault="00D52ED8" w:rsidP="00D52ED8">
      <w:pPr>
        <w:rPr>
          <w:color w:val="000000" w:themeColor="text1"/>
          <w:sz w:val="21"/>
          <w:szCs w:val="21"/>
          <w:shd w:val="clear" w:color="auto" w:fill="FFFFFF"/>
        </w:rPr>
      </w:pPr>
    </w:p>
    <w:p w14:paraId="3C7EDC81" w14:textId="77777777" w:rsidR="00D52ED8" w:rsidRPr="00DB7AF6" w:rsidRDefault="00D52ED8" w:rsidP="00D52ED8">
      <w:pPr>
        <w:rPr>
          <w:color w:val="000000" w:themeColor="text1"/>
        </w:rPr>
      </w:pPr>
      <w:r w:rsidRPr="00DB7AF6">
        <w:rPr>
          <w:color w:val="000000" w:themeColor="text1"/>
          <w:sz w:val="21"/>
          <w:szCs w:val="21"/>
          <w:shd w:val="clear" w:color="auto" w:fill="FFFFFF"/>
        </w:rPr>
        <w:t>†</w:t>
      </w:r>
      <w:r w:rsidRPr="00DB7AF6">
        <w:rPr>
          <w:color w:val="000000" w:themeColor="text1"/>
        </w:rPr>
        <w:t>Adjusted for maternal age, education, occupation, and marital status.</w:t>
      </w:r>
    </w:p>
    <w:p w14:paraId="69DE11DC" w14:textId="77777777" w:rsidR="00D52ED8" w:rsidRPr="00DB7AF6" w:rsidRDefault="00D52ED8" w:rsidP="00D52ED8">
      <w:pPr>
        <w:rPr>
          <w:color w:val="000000" w:themeColor="text1"/>
        </w:rPr>
      </w:pPr>
      <w:r w:rsidRPr="00DB7AF6">
        <w:rPr>
          <w:color w:val="000000" w:themeColor="text1"/>
          <w:sz w:val="21"/>
          <w:szCs w:val="21"/>
          <w:shd w:val="clear" w:color="auto" w:fill="FFFFFF"/>
        </w:rPr>
        <w:t xml:space="preserve">‡ </w:t>
      </w:r>
      <w:r w:rsidRPr="00DB7AF6">
        <w:rPr>
          <w:color w:val="000000" w:themeColor="text1"/>
        </w:rPr>
        <w:t>Abbreviations: PTD, preterm delivery (&lt;37 weeks gestational age); VPTD, very preterm delivery (&lt;32 weeks gestational age); SGA, small for gestational age (&lt;10</w:t>
      </w:r>
      <w:r w:rsidRPr="00DB7AF6">
        <w:rPr>
          <w:color w:val="000000" w:themeColor="text1"/>
          <w:vertAlign w:val="superscript"/>
        </w:rPr>
        <w:t>th</w:t>
      </w:r>
      <w:r w:rsidRPr="00DB7AF6">
        <w:rPr>
          <w:color w:val="000000" w:themeColor="text1"/>
        </w:rPr>
        <w:t xml:space="preserve"> percentile for gestational age); VSGA, very small for gestational age (&lt;3</w:t>
      </w:r>
      <w:r w:rsidRPr="00DB7AF6">
        <w:rPr>
          <w:color w:val="000000" w:themeColor="text1"/>
          <w:vertAlign w:val="superscript"/>
        </w:rPr>
        <w:t>rd</w:t>
      </w:r>
      <w:r w:rsidRPr="00DB7AF6">
        <w:rPr>
          <w:color w:val="000000" w:themeColor="text1"/>
        </w:rPr>
        <w:t xml:space="preserve"> percentile for gestational age).</w:t>
      </w:r>
    </w:p>
    <w:p w14:paraId="07600C54" w14:textId="77777777" w:rsidR="00D52ED8" w:rsidRPr="00DB7AF6" w:rsidRDefault="00D52ED8" w:rsidP="00D52ED8">
      <w:pPr>
        <w:rPr>
          <w:color w:val="000000" w:themeColor="text1"/>
        </w:rPr>
      </w:pPr>
      <w:r w:rsidRPr="00DB7AF6">
        <w:rPr>
          <w:color w:val="000000" w:themeColor="text1"/>
        </w:rPr>
        <w:t>Note: Due to convergence issues, logistic regression models were generated for aRRs.</w:t>
      </w:r>
    </w:p>
    <w:p w14:paraId="71653993" w14:textId="77777777" w:rsidR="00D52ED8" w:rsidRDefault="00D52ED8" w:rsidP="00F76B0A">
      <w:pPr>
        <w:rPr>
          <w:color w:val="FF0000"/>
        </w:rPr>
      </w:pPr>
    </w:p>
    <w:p w14:paraId="7D18DAE0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18E11AEE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4B96784B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0088F30D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72349576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2AF64A22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0564FAB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7FE7551B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1A85F11C" w14:textId="77777777" w:rsidR="00823507" w:rsidRDefault="00823507" w:rsidP="00C51E7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346ADAE" w14:textId="300F5846" w:rsidR="00C51E70" w:rsidRDefault="00C51E70" w:rsidP="00C51E70">
      <w:pPr>
        <w:pStyle w:val="NormalWeb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823507">
        <w:rPr>
          <w:color w:val="000000" w:themeColor="text1"/>
        </w:rPr>
        <w:t>S</w:t>
      </w:r>
      <w:r w:rsidR="00C276CB">
        <w:rPr>
          <w:color w:val="000000" w:themeColor="text1"/>
        </w:rPr>
        <w:t>6</w:t>
      </w:r>
      <w:r>
        <w:rPr>
          <w:color w:val="000000" w:themeColor="text1"/>
        </w:rPr>
        <w:t>.</w:t>
      </w:r>
      <w:r w:rsidR="007D0A44">
        <w:rPr>
          <w:color w:val="000000" w:themeColor="text1"/>
        </w:rPr>
        <w:t xml:space="preserve"> Proportions of At Least One ANC Visit During Pregnancy Among Non-Citizens by HIV Statu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420"/>
        <w:gridCol w:w="1813"/>
        <w:gridCol w:w="1978"/>
        <w:gridCol w:w="816"/>
        <w:gridCol w:w="1619"/>
        <w:gridCol w:w="1619"/>
        <w:gridCol w:w="990"/>
      </w:tblGrid>
      <w:tr w:rsidR="007D0A44" w14:paraId="7A5ACC3F" w14:textId="0D8FB758" w:rsidTr="00DB7AF6">
        <w:tc>
          <w:tcPr>
            <w:tcW w:w="1421" w:type="dxa"/>
          </w:tcPr>
          <w:p w14:paraId="7751DA56" w14:textId="77777777" w:rsidR="007D0A44" w:rsidRDefault="007D0A44" w:rsidP="008F2FB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3794" w:type="dxa"/>
            <w:gridSpan w:val="2"/>
            <w:vAlign w:val="bottom"/>
          </w:tcPr>
          <w:p w14:paraId="0F679CFD" w14:textId="4420C4EF" w:rsidR="007D0A44" w:rsidRPr="00945B5D" w:rsidRDefault="007D0A44" w:rsidP="008F2FB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ithout HIV</w:t>
            </w:r>
          </w:p>
        </w:tc>
        <w:tc>
          <w:tcPr>
            <w:tcW w:w="810" w:type="dxa"/>
            <w:vAlign w:val="bottom"/>
          </w:tcPr>
          <w:p w14:paraId="14FE499D" w14:textId="77777777" w:rsidR="007D0A44" w:rsidRDefault="007D0A44" w:rsidP="008F2FB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3240" w:type="dxa"/>
            <w:gridSpan w:val="2"/>
          </w:tcPr>
          <w:p w14:paraId="162838BD" w14:textId="76DDD39A" w:rsidR="007D0A44" w:rsidRDefault="007D0A44" w:rsidP="008F2FB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ith HIV</w:t>
            </w:r>
          </w:p>
        </w:tc>
        <w:tc>
          <w:tcPr>
            <w:tcW w:w="990" w:type="dxa"/>
          </w:tcPr>
          <w:p w14:paraId="5D79548D" w14:textId="0E596299" w:rsidR="007D0A44" w:rsidRDefault="007D0A44" w:rsidP="008F2FB5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</w:p>
        </w:tc>
      </w:tr>
      <w:tr w:rsidR="006C2290" w14:paraId="723E6D42" w14:textId="12AD9E29" w:rsidTr="00DB7AF6">
        <w:tc>
          <w:tcPr>
            <w:tcW w:w="1421" w:type="dxa"/>
          </w:tcPr>
          <w:p w14:paraId="2981E6DF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814" w:type="dxa"/>
            <w:vAlign w:val="bottom"/>
          </w:tcPr>
          <w:p w14:paraId="7782B9BF" w14:textId="77777777" w:rsidR="00EE636E" w:rsidRPr="00945B5D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>Pre-ART Expansion</w:t>
            </w:r>
          </w:p>
          <w:p w14:paraId="6D1CD230" w14:textId="01E62091" w:rsidR="00EE636E" w:rsidRPr="00945B5D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>(n = 3,463)</w:t>
            </w:r>
            <w:r w:rsidR="00FB6C3B"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980" w:type="dxa"/>
            <w:vAlign w:val="bottom"/>
          </w:tcPr>
          <w:p w14:paraId="05B87ABF" w14:textId="77777777" w:rsidR="00EE636E" w:rsidRPr="00945B5D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>P</w:t>
            </w:r>
            <w:r>
              <w:rPr>
                <w:b/>
                <w:color w:val="000000" w:themeColor="text1"/>
              </w:rPr>
              <w:t>ost</w:t>
            </w:r>
            <w:r w:rsidRPr="00945B5D">
              <w:rPr>
                <w:b/>
                <w:color w:val="000000" w:themeColor="text1"/>
              </w:rPr>
              <w:t>-ART Expansion</w:t>
            </w:r>
          </w:p>
          <w:p w14:paraId="114995E1" w14:textId="74AA20DE" w:rsidR="00EE636E" w:rsidRPr="00945B5D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>(n = 2,296)</w:t>
            </w:r>
            <w:r w:rsidR="00FB6C3B"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810" w:type="dxa"/>
            <w:vAlign w:val="bottom"/>
          </w:tcPr>
          <w:p w14:paraId="4F079DD2" w14:textId="77777777" w:rsidR="00EE636E" w:rsidRPr="00945B5D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-Value</w:t>
            </w:r>
          </w:p>
        </w:tc>
        <w:tc>
          <w:tcPr>
            <w:tcW w:w="1620" w:type="dxa"/>
            <w:vAlign w:val="bottom"/>
          </w:tcPr>
          <w:p w14:paraId="32E1F39C" w14:textId="77777777" w:rsidR="00EE636E" w:rsidRPr="00945B5D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>Pre-ART Expansion</w:t>
            </w:r>
          </w:p>
          <w:p w14:paraId="76B3CE3F" w14:textId="7403AB76" w:rsidR="00EE636E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 xml:space="preserve">(n = </w:t>
            </w:r>
            <w:r>
              <w:rPr>
                <w:b/>
                <w:color w:val="000000" w:themeColor="text1"/>
              </w:rPr>
              <w:t>954</w:t>
            </w:r>
            <w:r w:rsidRPr="00945B5D">
              <w:rPr>
                <w:b/>
                <w:color w:val="000000" w:themeColor="text1"/>
              </w:rPr>
              <w:t>)</w:t>
            </w:r>
            <w:r w:rsidR="00FB6C3B"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620" w:type="dxa"/>
            <w:vAlign w:val="bottom"/>
          </w:tcPr>
          <w:p w14:paraId="68E52E10" w14:textId="77777777" w:rsidR="00EE636E" w:rsidRPr="00945B5D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>P</w:t>
            </w:r>
            <w:r>
              <w:rPr>
                <w:b/>
                <w:color w:val="000000" w:themeColor="text1"/>
              </w:rPr>
              <w:t>ost</w:t>
            </w:r>
            <w:r w:rsidRPr="00945B5D">
              <w:rPr>
                <w:b/>
                <w:color w:val="000000" w:themeColor="text1"/>
              </w:rPr>
              <w:t>-ART Expansion</w:t>
            </w:r>
          </w:p>
          <w:p w14:paraId="6FAF2C0A" w14:textId="1D2060E3" w:rsidR="00EE636E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>(n =</w:t>
            </w:r>
            <w:r>
              <w:rPr>
                <w:b/>
                <w:color w:val="000000" w:themeColor="text1"/>
              </w:rPr>
              <w:t xml:space="preserve"> 562</w:t>
            </w:r>
            <w:r w:rsidRPr="00945B5D">
              <w:rPr>
                <w:b/>
                <w:color w:val="000000" w:themeColor="text1"/>
              </w:rPr>
              <w:t>)</w:t>
            </w:r>
            <w:r w:rsidR="00FB6C3B"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990" w:type="dxa"/>
          </w:tcPr>
          <w:p w14:paraId="299944D1" w14:textId="1DBA9A7C" w:rsidR="00EE636E" w:rsidRDefault="00EE636E" w:rsidP="00EE636E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-value</w:t>
            </w:r>
          </w:p>
        </w:tc>
      </w:tr>
      <w:tr w:rsidR="006C2290" w14:paraId="2E218DA8" w14:textId="77F1C90F" w:rsidTr="00DB7AF6">
        <w:tc>
          <w:tcPr>
            <w:tcW w:w="1421" w:type="dxa"/>
          </w:tcPr>
          <w:p w14:paraId="5FF2735D" w14:textId="77777777" w:rsidR="00EE636E" w:rsidRPr="00945B5D" w:rsidRDefault="00EE636E" w:rsidP="00EE636E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</w:rPr>
            </w:pPr>
            <w:r w:rsidRPr="00945B5D">
              <w:rPr>
                <w:b/>
                <w:color w:val="000000" w:themeColor="text1"/>
              </w:rPr>
              <w:t xml:space="preserve">At least 1 ANC </w:t>
            </w:r>
            <w:r>
              <w:rPr>
                <w:b/>
                <w:color w:val="000000" w:themeColor="text1"/>
              </w:rPr>
              <w:t>Visit</w:t>
            </w:r>
          </w:p>
        </w:tc>
        <w:tc>
          <w:tcPr>
            <w:tcW w:w="1814" w:type="dxa"/>
          </w:tcPr>
          <w:p w14:paraId="73409052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0EED9C51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14:paraId="4C929316" w14:textId="77777777" w:rsidR="00EE636E" w:rsidRDefault="00EE636E" w:rsidP="00EE636E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3</w:t>
            </w:r>
          </w:p>
        </w:tc>
        <w:tc>
          <w:tcPr>
            <w:tcW w:w="1620" w:type="dxa"/>
          </w:tcPr>
          <w:p w14:paraId="6968A44F" w14:textId="77777777" w:rsidR="00EE636E" w:rsidRDefault="00EE636E" w:rsidP="00EE636E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6AD57A94" w14:textId="77777777" w:rsidR="00EE636E" w:rsidRDefault="00EE636E" w:rsidP="00EE636E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14:paraId="11BB3B10" w14:textId="654B8337" w:rsidR="00EE636E" w:rsidRDefault="00BE0E9C" w:rsidP="00DB7A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6C2290" w14:paraId="2002A22B" w14:textId="56D59CF8" w:rsidTr="00DB7AF6">
        <w:tc>
          <w:tcPr>
            <w:tcW w:w="1421" w:type="dxa"/>
          </w:tcPr>
          <w:p w14:paraId="584437A1" w14:textId="699E25C3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No </w:t>
            </w:r>
          </w:p>
        </w:tc>
        <w:tc>
          <w:tcPr>
            <w:tcW w:w="1814" w:type="dxa"/>
          </w:tcPr>
          <w:p w14:paraId="4C16EDE9" w14:textId="6EA109F2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386 (11.1)</w:t>
            </w:r>
          </w:p>
        </w:tc>
        <w:tc>
          <w:tcPr>
            <w:tcW w:w="1980" w:type="dxa"/>
          </w:tcPr>
          <w:p w14:paraId="26B1D5FE" w14:textId="3D7D66E4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233 (10.1)</w:t>
            </w:r>
          </w:p>
        </w:tc>
        <w:tc>
          <w:tcPr>
            <w:tcW w:w="810" w:type="dxa"/>
          </w:tcPr>
          <w:p w14:paraId="0F6B3CA8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01FF7F90" w14:textId="0FBBA7BF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EE636E">
              <w:rPr>
                <w:color w:val="000000" w:themeColor="text1"/>
              </w:rPr>
              <w:t>180 (18.9)</w:t>
            </w:r>
          </w:p>
        </w:tc>
        <w:tc>
          <w:tcPr>
            <w:tcW w:w="1620" w:type="dxa"/>
          </w:tcPr>
          <w:p w14:paraId="2F4B21D0" w14:textId="275230FD" w:rsidR="00EE636E" w:rsidRDefault="00BE0E9C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="00EE636E" w:rsidRPr="00EE636E">
              <w:rPr>
                <w:color w:val="000000" w:themeColor="text1"/>
              </w:rPr>
              <w:t>63 (11.2)</w:t>
            </w:r>
          </w:p>
        </w:tc>
        <w:tc>
          <w:tcPr>
            <w:tcW w:w="990" w:type="dxa"/>
          </w:tcPr>
          <w:p w14:paraId="5BF3ACDC" w14:textId="1ACC6BAA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</w:tr>
      <w:tr w:rsidR="006C2290" w14:paraId="31C11045" w14:textId="2E3B5ACD" w:rsidTr="00DB7AF6">
        <w:tc>
          <w:tcPr>
            <w:tcW w:w="1421" w:type="dxa"/>
          </w:tcPr>
          <w:p w14:paraId="20141ABF" w14:textId="404BA531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Yes </w:t>
            </w:r>
          </w:p>
        </w:tc>
        <w:tc>
          <w:tcPr>
            <w:tcW w:w="1814" w:type="dxa"/>
          </w:tcPr>
          <w:p w14:paraId="3E52E408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38 (87.7)</w:t>
            </w:r>
          </w:p>
        </w:tc>
        <w:tc>
          <w:tcPr>
            <w:tcW w:w="1980" w:type="dxa"/>
          </w:tcPr>
          <w:p w14:paraId="0D02EE29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37 (88.7)</w:t>
            </w:r>
          </w:p>
        </w:tc>
        <w:tc>
          <w:tcPr>
            <w:tcW w:w="810" w:type="dxa"/>
          </w:tcPr>
          <w:p w14:paraId="447759E9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7E30B3F4" w14:textId="6F329E80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EE636E">
              <w:rPr>
                <w:color w:val="000000" w:themeColor="text1"/>
              </w:rPr>
              <w:t>756 (79.2)</w:t>
            </w:r>
          </w:p>
        </w:tc>
        <w:tc>
          <w:tcPr>
            <w:tcW w:w="1620" w:type="dxa"/>
          </w:tcPr>
          <w:p w14:paraId="3BC4947F" w14:textId="59D298B2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EE636E">
              <w:rPr>
                <w:color w:val="000000" w:themeColor="text1"/>
              </w:rPr>
              <w:t>490 (87.2)</w:t>
            </w:r>
          </w:p>
        </w:tc>
        <w:tc>
          <w:tcPr>
            <w:tcW w:w="990" w:type="dxa"/>
          </w:tcPr>
          <w:p w14:paraId="36172D03" w14:textId="705D0638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</w:tr>
      <w:tr w:rsidR="006C2290" w14:paraId="14F1DA8E" w14:textId="32268AF5" w:rsidTr="00DB7AF6">
        <w:tc>
          <w:tcPr>
            <w:tcW w:w="1421" w:type="dxa"/>
          </w:tcPr>
          <w:p w14:paraId="347A7146" w14:textId="72C9CBFD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Missing</w:t>
            </w:r>
          </w:p>
        </w:tc>
        <w:tc>
          <w:tcPr>
            <w:tcW w:w="1814" w:type="dxa"/>
          </w:tcPr>
          <w:p w14:paraId="58585EF3" w14:textId="685A1FD9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39 (1.1)</w:t>
            </w:r>
          </w:p>
        </w:tc>
        <w:tc>
          <w:tcPr>
            <w:tcW w:w="1980" w:type="dxa"/>
          </w:tcPr>
          <w:p w14:paraId="513F65EB" w14:textId="0DA1BE81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26 (1.1)</w:t>
            </w:r>
          </w:p>
        </w:tc>
        <w:tc>
          <w:tcPr>
            <w:tcW w:w="810" w:type="dxa"/>
          </w:tcPr>
          <w:p w14:paraId="0835D9D1" w14:textId="77777777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6C8D6FAA" w14:textId="45468AF2" w:rsidR="00EE636E" w:rsidRDefault="00BE4D48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18 (1.9)</w:t>
            </w:r>
          </w:p>
        </w:tc>
        <w:tc>
          <w:tcPr>
            <w:tcW w:w="1620" w:type="dxa"/>
          </w:tcPr>
          <w:p w14:paraId="28FA99D3" w14:textId="3D72CA9E" w:rsidR="00EE636E" w:rsidRDefault="00BE0E9C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9 (1.6)</w:t>
            </w:r>
          </w:p>
        </w:tc>
        <w:tc>
          <w:tcPr>
            <w:tcW w:w="990" w:type="dxa"/>
          </w:tcPr>
          <w:p w14:paraId="0BAD9BB2" w14:textId="7F81933D" w:rsidR="00EE636E" w:rsidRDefault="00EE636E" w:rsidP="00EE636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</w:tr>
    </w:tbl>
    <w:p w14:paraId="12CD2665" w14:textId="77777777" w:rsidR="00C51E70" w:rsidRPr="00F76B0A" w:rsidRDefault="00C51E70" w:rsidP="00F76B0A">
      <w:pPr>
        <w:rPr>
          <w:color w:val="FF0000"/>
        </w:rPr>
      </w:pPr>
    </w:p>
    <w:p w14:paraId="562BA232" w14:textId="77777777" w:rsidR="00F76B0A" w:rsidRDefault="00F76B0A"/>
    <w:sectPr w:rsidR="00F76B0A" w:rsidSect="00FA6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E7"/>
    <w:rsid w:val="000001ED"/>
    <w:rsid w:val="0000511F"/>
    <w:rsid w:val="0005085C"/>
    <w:rsid w:val="0005152E"/>
    <w:rsid w:val="00074313"/>
    <w:rsid w:val="00086FA0"/>
    <w:rsid w:val="00091819"/>
    <w:rsid w:val="000A367F"/>
    <w:rsid w:val="000A4E5B"/>
    <w:rsid w:val="000D2937"/>
    <w:rsid w:val="000D5F37"/>
    <w:rsid w:val="000D63B9"/>
    <w:rsid w:val="000F4FE9"/>
    <w:rsid w:val="001161D8"/>
    <w:rsid w:val="001164EA"/>
    <w:rsid w:val="001174BB"/>
    <w:rsid w:val="00127CBC"/>
    <w:rsid w:val="001307AF"/>
    <w:rsid w:val="001309C6"/>
    <w:rsid w:val="0013176F"/>
    <w:rsid w:val="00137F23"/>
    <w:rsid w:val="00145422"/>
    <w:rsid w:val="001479CE"/>
    <w:rsid w:val="00163480"/>
    <w:rsid w:val="001713C9"/>
    <w:rsid w:val="00172B8B"/>
    <w:rsid w:val="001842B3"/>
    <w:rsid w:val="00186FF5"/>
    <w:rsid w:val="001910E9"/>
    <w:rsid w:val="001C3E76"/>
    <w:rsid w:val="001D1496"/>
    <w:rsid w:val="001E7394"/>
    <w:rsid w:val="001F4AA2"/>
    <w:rsid w:val="001F6E81"/>
    <w:rsid w:val="0020507B"/>
    <w:rsid w:val="00205C78"/>
    <w:rsid w:val="002064C6"/>
    <w:rsid w:val="0020725F"/>
    <w:rsid w:val="00211636"/>
    <w:rsid w:val="0023357C"/>
    <w:rsid w:val="002407EC"/>
    <w:rsid w:val="00251179"/>
    <w:rsid w:val="002548A7"/>
    <w:rsid w:val="002721CD"/>
    <w:rsid w:val="00275B6A"/>
    <w:rsid w:val="002826D3"/>
    <w:rsid w:val="00284D6C"/>
    <w:rsid w:val="00290289"/>
    <w:rsid w:val="00291906"/>
    <w:rsid w:val="00291A86"/>
    <w:rsid w:val="00293509"/>
    <w:rsid w:val="002B7CFF"/>
    <w:rsid w:val="002D66AA"/>
    <w:rsid w:val="002F1C2B"/>
    <w:rsid w:val="002F4FD0"/>
    <w:rsid w:val="002F614B"/>
    <w:rsid w:val="00301AB6"/>
    <w:rsid w:val="00313017"/>
    <w:rsid w:val="0031398D"/>
    <w:rsid w:val="00315856"/>
    <w:rsid w:val="00326CF7"/>
    <w:rsid w:val="00336589"/>
    <w:rsid w:val="00341F96"/>
    <w:rsid w:val="0034750F"/>
    <w:rsid w:val="003534BF"/>
    <w:rsid w:val="003552F7"/>
    <w:rsid w:val="0036475B"/>
    <w:rsid w:val="0036496D"/>
    <w:rsid w:val="0036655D"/>
    <w:rsid w:val="003D022E"/>
    <w:rsid w:val="003D57A2"/>
    <w:rsid w:val="00402515"/>
    <w:rsid w:val="00414023"/>
    <w:rsid w:val="004557EE"/>
    <w:rsid w:val="004573A9"/>
    <w:rsid w:val="00471EEC"/>
    <w:rsid w:val="004926A9"/>
    <w:rsid w:val="004934C1"/>
    <w:rsid w:val="004942BC"/>
    <w:rsid w:val="00494304"/>
    <w:rsid w:val="0049504F"/>
    <w:rsid w:val="004D362B"/>
    <w:rsid w:val="004D5537"/>
    <w:rsid w:val="004E14D5"/>
    <w:rsid w:val="00551CCE"/>
    <w:rsid w:val="0056130F"/>
    <w:rsid w:val="00563C2C"/>
    <w:rsid w:val="005710F8"/>
    <w:rsid w:val="0058311F"/>
    <w:rsid w:val="00585406"/>
    <w:rsid w:val="00586FA6"/>
    <w:rsid w:val="005A18F7"/>
    <w:rsid w:val="005A199F"/>
    <w:rsid w:val="005A3594"/>
    <w:rsid w:val="005A7814"/>
    <w:rsid w:val="005D0E38"/>
    <w:rsid w:val="005D32AE"/>
    <w:rsid w:val="005E5DB6"/>
    <w:rsid w:val="00620683"/>
    <w:rsid w:val="00631F4B"/>
    <w:rsid w:val="00644E72"/>
    <w:rsid w:val="0065750D"/>
    <w:rsid w:val="00676DCE"/>
    <w:rsid w:val="0068210E"/>
    <w:rsid w:val="00687600"/>
    <w:rsid w:val="006A064C"/>
    <w:rsid w:val="006A4AE7"/>
    <w:rsid w:val="006A59A1"/>
    <w:rsid w:val="006B2FC8"/>
    <w:rsid w:val="006B38C0"/>
    <w:rsid w:val="006B6846"/>
    <w:rsid w:val="006C01EC"/>
    <w:rsid w:val="006C2290"/>
    <w:rsid w:val="006C44FE"/>
    <w:rsid w:val="006D30D8"/>
    <w:rsid w:val="006D4FE9"/>
    <w:rsid w:val="006D65D9"/>
    <w:rsid w:val="00704FCA"/>
    <w:rsid w:val="00705473"/>
    <w:rsid w:val="00711596"/>
    <w:rsid w:val="00713F2F"/>
    <w:rsid w:val="00713FFE"/>
    <w:rsid w:val="007225DF"/>
    <w:rsid w:val="007338A6"/>
    <w:rsid w:val="00735059"/>
    <w:rsid w:val="007418B2"/>
    <w:rsid w:val="00753F38"/>
    <w:rsid w:val="007A7973"/>
    <w:rsid w:val="007B091A"/>
    <w:rsid w:val="007C0DB9"/>
    <w:rsid w:val="007C4E41"/>
    <w:rsid w:val="007C68C6"/>
    <w:rsid w:val="007D0A44"/>
    <w:rsid w:val="007F5DFE"/>
    <w:rsid w:val="00803DED"/>
    <w:rsid w:val="00804DAA"/>
    <w:rsid w:val="00810FE9"/>
    <w:rsid w:val="00823507"/>
    <w:rsid w:val="00823D6E"/>
    <w:rsid w:val="00835D68"/>
    <w:rsid w:val="00855CF2"/>
    <w:rsid w:val="00863017"/>
    <w:rsid w:val="008802A7"/>
    <w:rsid w:val="00890B29"/>
    <w:rsid w:val="008A1BAB"/>
    <w:rsid w:val="008C6B83"/>
    <w:rsid w:val="008E471E"/>
    <w:rsid w:val="008F0FD9"/>
    <w:rsid w:val="00912277"/>
    <w:rsid w:val="00973468"/>
    <w:rsid w:val="009806EB"/>
    <w:rsid w:val="009956B5"/>
    <w:rsid w:val="009A06E3"/>
    <w:rsid w:val="009A5782"/>
    <w:rsid w:val="009B080A"/>
    <w:rsid w:val="009B13BB"/>
    <w:rsid w:val="009B2FDE"/>
    <w:rsid w:val="009C15A8"/>
    <w:rsid w:val="009F436A"/>
    <w:rsid w:val="00A03FEC"/>
    <w:rsid w:val="00A07AA2"/>
    <w:rsid w:val="00A13279"/>
    <w:rsid w:val="00A13969"/>
    <w:rsid w:val="00A15317"/>
    <w:rsid w:val="00A24614"/>
    <w:rsid w:val="00A254CC"/>
    <w:rsid w:val="00A256CD"/>
    <w:rsid w:val="00A44188"/>
    <w:rsid w:val="00A63892"/>
    <w:rsid w:val="00A63A5E"/>
    <w:rsid w:val="00A92AA3"/>
    <w:rsid w:val="00A94166"/>
    <w:rsid w:val="00A9593F"/>
    <w:rsid w:val="00AA2BF2"/>
    <w:rsid w:val="00AB3D56"/>
    <w:rsid w:val="00AC0F80"/>
    <w:rsid w:val="00AC5B3B"/>
    <w:rsid w:val="00AE5C15"/>
    <w:rsid w:val="00B24B89"/>
    <w:rsid w:val="00B259E4"/>
    <w:rsid w:val="00B3623B"/>
    <w:rsid w:val="00B54A9D"/>
    <w:rsid w:val="00B62EDA"/>
    <w:rsid w:val="00B6412E"/>
    <w:rsid w:val="00B737E1"/>
    <w:rsid w:val="00B819D1"/>
    <w:rsid w:val="00B8253B"/>
    <w:rsid w:val="00B83160"/>
    <w:rsid w:val="00B90BB4"/>
    <w:rsid w:val="00BA03FE"/>
    <w:rsid w:val="00BA0A60"/>
    <w:rsid w:val="00BC616A"/>
    <w:rsid w:val="00BD4841"/>
    <w:rsid w:val="00BE0E9C"/>
    <w:rsid w:val="00BE2CD9"/>
    <w:rsid w:val="00BE4D48"/>
    <w:rsid w:val="00C16ED2"/>
    <w:rsid w:val="00C220F1"/>
    <w:rsid w:val="00C276CB"/>
    <w:rsid w:val="00C34A6A"/>
    <w:rsid w:val="00C4309E"/>
    <w:rsid w:val="00C51E70"/>
    <w:rsid w:val="00C529C5"/>
    <w:rsid w:val="00C62B8C"/>
    <w:rsid w:val="00C63A9E"/>
    <w:rsid w:val="00C64E54"/>
    <w:rsid w:val="00C76E30"/>
    <w:rsid w:val="00C77202"/>
    <w:rsid w:val="00C8391F"/>
    <w:rsid w:val="00C9112A"/>
    <w:rsid w:val="00C95E6C"/>
    <w:rsid w:val="00C96BE4"/>
    <w:rsid w:val="00CA02FB"/>
    <w:rsid w:val="00CA3590"/>
    <w:rsid w:val="00CA76FF"/>
    <w:rsid w:val="00CC157F"/>
    <w:rsid w:val="00CC7257"/>
    <w:rsid w:val="00CD1BA6"/>
    <w:rsid w:val="00CD2748"/>
    <w:rsid w:val="00CE148F"/>
    <w:rsid w:val="00CF4379"/>
    <w:rsid w:val="00D0103D"/>
    <w:rsid w:val="00D027E7"/>
    <w:rsid w:val="00D103F3"/>
    <w:rsid w:val="00D1380F"/>
    <w:rsid w:val="00D20BC8"/>
    <w:rsid w:val="00D23E4F"/>
    <w:rsid w:val="00D335C0"/>
    <w:rsid w:val="00D52ED8"/>
    <w:rsid w:val="00D54131"/>
    <w:rsid w:val="00D7516A"/>
    <w:rsid w:val="00D97614"/>
    <w:rsid w:val="00DB7AF6"/>
    <w:rsid w:val="00DC1D63"/>
    <w:rsid w:val="00DC6690"/>
    <w:rsid w:val="00DC6E37"/>
    <w:rsid w:val="00DC7DB1"/>
    <w:rsid w:val="00DD1487"/>
    <w:rsid w:val="00DE38F1"/>
    <w:rsid w:val="00E0269C"/>
    <w:rsid w:val="00E13265"/>
    <w:rsid w:val="00E1461A"/>
    <w:rsid w:val="00E24330"/>
    <w:rsid w:val="00E27A06"/>
    <w:rsid w:val="00E36B2E"/>
    <w:rsid w:val="00E41116"/>
    <w:rsid w:val="00E4140D"/>
    <w:rsid w:val="00E41A65"/>
    <w:rsid w:val="00E4367F"/>
    <w:rsid w:val="00E56C23"/>
    <w:rsid w:val="00E7667E"/>
    <w:rsid w:val="00E77284"/>
    <w:rsid w:val="00E77E40"/>
    <w:rsid w:val="00E86C74"/>
    <w:rsid w:val="00E976F1"/>
    <w:rsid w:val="00EA05C6"/>
    <w:rsid w:val="00EA68CD"/>
    <w:rsid w:val="00EE636E"/>
    <w:rsid w:val="00EE6E98"/>
    <w:rsid w:val="00F02089"/>
    <w:rsid w:val="00F30038"/>
    <w:rsid w:val="00F4453B"/>
    <w:rsid w:val="00F513D8"/>
    <w:rsid w:val="00F72712"/>
    <w:rsid w:val="00F76B0A"/>
    <w:rsid w:val="00F91239"/>
    <w:rsid w:val="00FA0592"/>
    <w:rsid w:val="00FA68D8"/>
    <w:rsid w:val="00FA6DB0"/>
    <w:rsid w:val="00FA7BE2"/>
    <w:rsid w:val="00FB6C3B"/>
    <w:rsid w:val="00FC3D2D"/>
    <w:rsid w:val="00FE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68F74"/>
  <w15:chartTrackingRefBased/>
  <w15:docId w15:val="{0B46B969-F6C0-B749-83C3-19CB8993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F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F1C2B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842B3"/>
  </w:style>
  <w:style w:type="table" w:styleId="PlainTable2">
    <w:name w:val="Plain Table 2"/>
    <w:basedOn w:val="TableNormal"/>
    <w:uiPriority w:val="42"/>
    <w:rsid w:val="00E86C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41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131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51E7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51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6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hristinafennell/Library/Mobile%20Documents/com~apple~CloudDocs/CROI%20Presentation%20Charts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642852429270549E-2"/>
          <c:y val="9.5610880382769298E-2"/>
          <c:w val="0.90364770884301382"/>
          <c:h val="0.785992666048268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18</c:f>
              <c:strCache>
                <c:ptCount val="1"/>
                <c:pt idx="0">
                  <c:v>Pre-ART Policy Expan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5462668816039986E-17"/>
                  <c:y val="9.166666666666645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6C3-1A47-B0DD-237B03B681B1}"/>
                </c:ext>
              </c:extLst>
            </c:dLbl>
            <c:dLbl>
              <c:idx val="1"/>
              <c:layout>
                <c:manualLayout>
                  <c:x val="0"/>
                  <c:y val="1.566445477185411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6C3-1A47-B0DD-237B03B681B1}"/>
                </c:ext>
              </c:extLst>
            </c:dLbl>
            <c:dLbl>
              <c:idx val="2"/>
              <c:layout>
                <c:manualLayout>
                  <c:x val="-8.5335181892069461E-17"/>
                  <c:y val="1.960024742809895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6C3-1A47-B0DD-237B03B681B1}"/>
                </c:ext>
              </c:extLst>
            </c:dLbl>
            <c:dLbl>
              <c:idx val="3"/>
              <c:layout>
                <c:manualLayout>
                  <c:x val="-8.5335181892069461E-17"/>
                  <c:y val="1.960024742809888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6C3-1A47-B0DD-237B03B681B1}"/>
                </c:ext>
              </c:extLst>
            </c:dLbl>
            <c:dLbl>
              <c:idx val="4"/>
              <c:layout>
                <c:manualLayout>
                  <c:x val="0"/>
                  <c:y val="1.566445477185418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6C3-1A47-B0DD-237B03B681B1}"/>
                </c:ext>
              </c:extLst>
            </c:dLbl>
            <c:dLbl>
              <c:idx val="5"/>
              <c:layout>
                <c:manualLayout>
                  <c:x val="0"/>
                  <c:y val="1.276932288251241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6C3-1A47-B0DD-237B03B681B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7:$H$17</c:f>
              <c:strCache>
                <c:ptCount val="6"/>
                <c:pt idx="0">
                  <c:v>PTD</c:v>
                </c:pt>
                <c:pt idx="1">
                  <c:v>VPTD</c:v>
                </c:pt>
                <c:pt idx="2">
                  <c:v>SGA</c:v>
                </c:pt>
                <c:pt idx="3">
                  <c:v>VSGA</c:v>
                </c:pt>
                <c:pt idx="4">
                  <c:v>Stillbirth </c:v>
                </c:pt>
                <c:pt idx="5">
                  <c:v>Neonatal Death</c:v>
                </c:pt>
              </c:strCache>
            </c:strRef>
          </c:cat>
          <c:val>
            <c:numRef>
              <c:f>Sheet2!$C$18:$H$18</c:f>
              <c:numCache>
                <c:formatCode>0.0%</c:formatCode>
                <c:ptCount val="6"/>
                <c:pt idx="0">
                  <c:v>0.151</c:v>
                </c:pt>
                <c:pt idx="1">
                  <c:v>3.5999999999999997E-2</c:v>
                </c:pt>
                <c:pt idx="2">
                  <c:v>0.109</c:v>
                </c:pt>
                <c:pt idx="3">
                  <c:v>4.2000000000000003E-2</c:v>
                </c:pt>
                <c:pt idx="4">
                  <c:v>2.5999999999999999E-2</c:v>
                </c:pt>
                <c:pt idx="5">
                  <c:v>1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6C3-1A47-B0DD-237B03B681B1}"/>
            </c:ext>
          </c:extLst>
        </c:ser>
        <c:ser>
          <c:idx val="1"/>
          <c:order val="1"/>
          <c:tx>
            <c:strRef>
              <c:f>Sheet2!$B$19</c:f>
              <c:strCache>
                <c:ptCount val="1"/>
                <c:pt idx="0">
                  <c:v>Post-ART Policy Expansio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777777777777779E-3"/>
                  <c:y val="1.842592592592592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6C3-1A47-B0DD-237B03B681B1}"/>
                </c:ext>
              </c:extLst>
            </c:dLbl>
            <c:dLbl>
              <c:idx val="1"/>
              <c:layout>
                <c:manualLayout>
                  <c:x val="0"/>
                  <c:y val="1.960024742809881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6C3-1A47-B0DD-237B03B681B1}"/>
                </c:ext>
              </c:extLst>
            </c:dLbl>
            <c:dLbl>
              <c:idx val="2"/>
              <c:layout>
                <c:manualLayout>
                  <c:x val="6.9820500838395777E-3"/>
                  <c:y val="1.960024742809895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6C3-1A47-B0DD-237B03B681B1}"/>
                </c:ext>
              </c:extLst>
            </c:dLbl>
            <c:dLbl>
              <c:idx val="3"/>
              <c:layout>
                <c:manualLayout>
                  <c:x val="0"/>
                  <c:y val="1.566445477185411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6C3-1A47-B0DD-237B03B681B1}"/>
                </c:ext>
              </c:extLst>
            </c:dLbl>
            <c:dLbl>
              <c:idx val="4"/>
              <c:layout>
                <c:manualLayout>
                  <c:x val="-8.5335181892069461E-17"/>
                  <c:y val="1.566445477185418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6C3-1A47-B0DD-237B03B681B1}"/>
                </c:ext>
              </c:extLst>
            </c:dLbl>
            <c:dLbl>
              <c:idx val="5"/>
              <c:layout>
                <c:manualLayout>
                  <c:x val="0"/>
                  <c:y val="9.031869383747696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6C3-1A47-B0DD-237B03B681B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7:$H$17</c:f>
              <c:strCache>
                <c:ptCount val="6"/>
                <c:pt idx="0">
                  <c:v>PTD</c:v>
                </c:pt>
                <c:pt idx="1">
                  <c:v>VPTD</c:v>
                </c:pt>
                <c:pt idx="2">
                  <c:v>SGA</c:v>
                </c:pt>
                <c:pt idx="3">
                  <c:v>VSGA</c:v>
                </c:pt>
                <c:pt idx="4">
                  <c:v>Stillbirth </c:v>
                </c:pt>
                <c:pt idx="5">
                  <c:v>Neonatal Death</c:v>
                </c:pt>
              </c:strCache>
            </c:strRef>
          </c:cat>
          <c:val>
            <c:numRef>
              <c:f>Sheet2!$C$19:$H$19</c:f>
              <c:numCache>
                <c:formatCode>0.0%</c:formatCode>
                <c:ptCount val="6"/>
                <c:pt idx="0">
                  <c:v>0.14299999999999999</c:v>
                </c:pt>
                <c:pt idx="1">
                  <c:v>3.2000000000000001E-2</c:v>
                </c:pt>
                <c:pt idx="2">
                  <c:v>0.11</c:v>
                </c:pt>
                <c:pt idx="3">
                  <c:v>4.1000000000000002E-2</c:v>
                </c:pt>
                <c:pt idx="4">
                  <c:v>2.9000000000000001E-2</c:v>
                </c:pt>
                <c:pt idx="5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86C3-1A47-B0DD-237B03B681B1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58006096"/>
        <c:axId val="1475693760"/>
      </c:barChart>
      <c:catAx>
        <c:axId val="1658006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693760"/>
        <c:crosses val="autoZero"/>
        <c:auto val="1"/>
        <c:lblAlgn val="ctr"/>
        <c:lblOffset val="100"/>
        <c:noMultiLvlLbl val="0"/>
      </c:catAx>
      <c:valAx>
        <c:axId val="1475693760"/>
        <c:scaling>
          <c:orientation val="minMax"/>
          <c:max val="0.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US">
                    <a:latin typeface="Times" pitchFamily="2" charset="0"/>
                  </a:rPr>
                  <a:t>% of</a:t>
                </a:r>
                <a:r>
                  <a:rPr lang="en-US" baseline="0">
                    <a:latin typeface="Times" pitchFamily="2" charset="0"/>
                  </a:rPr>
                  <a:t> adverse birth outcome</a:t>
                </a:r>
                <a:endParaRPr lang="en-US">
                  <a:latin typeface="Times" pitchFamily="2" charset="0"/>
                </a:endParaRPr>
              </a:p>
            </c:rich>
          </c:tx>
          <c:layout>
            <c:manualLayout>
              <c:xMode val="edge"/>
              <c:yMode val="edge"/>
              <c:x val="1.0609099939554065E-2"/>
              <c:y val="0.28073786475865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8006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506411997238039"/>
          <c:y val="0.43599086595355302"/>
          <c:w val="0.28448116709203175"/>
          <c:h val="0.160766816281785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46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4-07T03:35:00Z</dcterms:created>
  <dcterms:modified xsi:type="dcterms:W3CDTF">2023-04-07T03:50:00Z</dcterms:modified>
</cp:coreProperties>
</file>